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162E" w:rsidRPr="002E0F59" w:rsidRDefault="002E0F59">
      <w:pPr>
        <w:rPr>
          <w:rFonts w:ascii="Times New Roman" w:hAnsi="Times New Roman" w:cs="Times New Roman"/>
          <w:b/>
          <w:sz w:val="28"/>
          <w:szCs w:val="28"/>
        </w:rPr>
      </w:pPr>
      <w:bookmarkStart w:id="0" w:name="OLE_LINK21"/>
      <w:r w:rsidRPr="002E0F59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Pr="002E0F59">
        <w:rPr>
          <w:rFonts w:ascii="Times New Roman" w:hAnsi="Times New Roman" w:cs="Times New Roman" w:hint="eastAsia"/>
          <w:b/>
          <w:sz w:val="28"/>
          <w:szCs w:val="28"/>
        </w:rPr>
        <w:t>information</w:t>
      </w:r>
    </w:p>
    <w:bookmarkEnd w:id="0"/>
    <w:p w:rsidR="00D5162E" w:rsidRPr="002E0F59" w:rsidRDefault="002E0F59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DengXian" w:hAnsi="Times New Roman" w:cs="Times New Roman"/>
          <w:b/>
          <w:sz w:val="24"/>
          <w:szCs w:val="24"/>
          <w:lang w:bidi="ar"/>
        </w:rPr>
      </w:pPr>
      <w:r w:rsidRPr="002E0F59">
        <w:rPr>
          <w:rFonts w:ascii="Times New Roman" w:eastAsia="DengXian" w:hAnsi="Times New Roman" w:cs="Times New Roman" w:hint="eastAsia"/>
          <w:b/>
          <w:sz w:val="24"/>
          <w:szCs w:val="24"/>
          <w:lang w:bidi="ar"/>
        </w:rPr>
        <w:t xml:space="preserve">Supplementary Table </w:t>
      </w:r>
      <w:r w:rsidRPr="002E0F59">
        <w:rPr>
          <w:rFonts w:ascii="Times New Roman" w:eastAsia="DengXian" w:hAnsi="Times New Roman" w:cs="Times New Roman"/>
          <w:b/>
          <w:sz w:val="24"/>
          <w:szCs w:val="24"/>
          <w:lang w:bidi="ar"/>
        </w:rPr>
        <w:t xml:space="preserve">1 Information of </w:t>
      </w:r>
      <w:r w:rsidRPr="002E0F59">
        <w:rPr>
          <w:rFonts w:ascii="Times New Roman" w:eastAsia="DengXian" w:hAnsi="Times New Roman" w:cs="Times New Roman" w:hint="eastAsia"/>
          <w:b/>
          <w:sz w:val="24"/>
          <w:szCs w:val="24"/>
          <w:lang w:bidi="ar"/>
        </w:rPr>
        <w:t>NSCLC patients</w:t>
      </w:r>
      <w:r w:rsidRPr="002E0F59">
        <w:rPr>
          <w:rFonts w:ascii="Times New Roman" w:eastAsia="DengXian" w:hAnsi="Times New Roman" w:cs="Times New Roman"/>
          <w:b/>
          <w:sz w:val="24"/>
          <w:szCs w:val="24"/>
          <w:lang w:bidi="ar"/>
        </w:rPr>
        <w:t xml:space="preserve"> for </w:t>
      </w:r>
      <w:r w:rsidRPr="002E0F59">
        <w:rPr>
          <w:rFonts w:ascii="Times New Roman" w:eastAsia="DengXian" w:hAnsi="Times New Roman" w:cs="Times New Roman" w:hint="eastAsia"/>
          <w:b/>
          <w:sz w:val="24"/>
          <w:szCs w:val="24"/>
          <w:lang w:bidi="ar"/>
        </w:rPr>
        <w:t>fibroblast isolation</w:t>
      </w:r>
      <w:r w:rsidRPr="002E0F59">
        <w:rPr>
          <w:rFonts w:ascii="Times New Roman" w:eastAsia="DengXian" w:hAnsi="Times New Roman" w:cs="Times New Roman" w:hint="eastAsia"/>
          <w:b/>
          <w:sz w:val="24"/>
          <w:szCs w:val="24"/>
          <w:lang w:bidi="ar"/>
        </w:rPr>
        <w:t>/</w:t>
      </w:r>
      <w:proofErr w:type="spellStart"/>
      <w:r w:rsidRPr="002E0F59">
        <w:rPr>
          <w:rFonts w:ascii="Times New Roman" w:eastAsia="DengXian" w:hAnsi="Times New Roman" w:cs="Times New Roman" w:hint="eastAsia"/>
          <w:b/>
          <w:sz w:val="24"/>
          <w:szCs w:val="24"/>
          <w:lang w:bidi="ar"/>
        </w:rPr>
        <w:t>circRNA</w:t>
      </w:r>
      <w:proofErr w:type="spellEnd"/>
      <w:r w:rsidRPr="002E0F59">
        <w:rPr>
          <w:rFonts w:ascii="Times New Roman" w:eastAsia="DengXian" w:hAnsi="Times New Roman" w:cs="Times New Roman" w:hint="eastAsia"/>
          <w:b/>
          <w:sz w:val="24"/>
          <w:szCs w:val="24"/>
          <w:lang w:bidi="ar"/>
        </w:rPr>
        <w:t xml:space="preserve"> array</w:t>
      </w:r>
    </w:p>
    <w:p w:rsidR="00D5162E" w:rsidRPr="002E0F59" w:rsidRDefault="00D5162E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DengXian" w:hAnsi="Times New Roman" w:cs="Times New Roman"/>
          <w:b/>
          <w:sz w:val="24"/>
          <w:szCs w:val="24"/>
          <w:lang w:bidi="ar"/>
        </w:rPr>
      </w:pPr>
    </w:p>
    <w:tbl>
      <w:tblPr>
        <w:tblStyle w:val="TableGrid"/>
        <w:tblW w:w="975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8"/>
        <w:gridCol w:w="779"/>
        <w:gridCol w:w="1144"/>
        <w:gridCol w:w="1337"/>
        <w:gridCol w:w="1189"/>
        <w:gridCol w:w="1189"/>
        <w:gridCol w:w="1189"/>
        <w:gridCol w:w="1732"/>
      </w:tblGrid>
      <w:tr w:rsidR="002E0F59" w:rsidRPr="002E0F59">
        <w:trPr>
          <w:trHeight w:val="750"/>
          <w:jc w:val="center"/>
        </w:trPr>
        <w:tc>
          <w:tcPr>
            <w:tcW w:w="1144" w:type="dxa"/>
            <w:tcBorders>
              <w:bottom w:val="single" w:sz="4" w:space="0" w:color="auto"/>
            </w:tcBorders>
          </w:tcPr>
          <w:p w:rsidR="00D5162E" w:rsidRPr="002E0F59" w:rsidRDefault="002E0F59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2E0F59">
              <w:rPr>
                <w:rFonts w:ascii="Arial" w:hAnsi="Arial" w:cs="Arial"/>
                <w:b/>
                <w:sz w:val="24"/>
              </w:rPr>
              <w:t>Sampl</w:t>
            </w:r>
            <w:r w:rsidRPr="002E0F59">
              <w:rPr>
                <w:rFonts w:ascii="Arial" w:hAnsi="Arial" w:cs="Arial" w:hint="eastAsia"/>
                <w:b/>
                <w:sz w:val="24"/>
              </w:rPr>
              <w:t>e</w:t>
            </w:r>
          </w:p>
          <w:p w:rsidR="00D5162E" w:rsidRPr="002E0F59" w:rsidRDefault="002E0F59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2E0F59">
              <w:rPr>
                <w:rFonts w:ascii="Arial" w:hAnsi="Arial" w:cs="Arial"/>
                <w:b/>
                <w:sz w:val="24"/>
              </w:rPr>
              <w:t>ID</w:t>
            </w: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:rsidR="00D5162E" w:rsidRPr="002E0F59" w:rsidRDefault="002E0F59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2E0F59">
              <w:rPr>
                <w:rFonts w:ascii="Arial" w:hAnsi="Arial" w:cs="Arial"/>
                <w:b/>
                <w:sz w:val="24"/>
              </w:rPr>
              <w:t>Age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:rsidR="00D5162E" w:rsidRPr="002E0F59" w:rsidRDefault="002E0F59">
            <w:pPr>
              <w:jc w:val="center"/>
              <w:rPr>
                <w:rFonts w:ascii="Arial" w:eastAsia="SimSun" w:hAnsi="Arial" w:cs="Arial"/>
                <w:b/>
                <w:sz w:val="24"/>
              </w:rPr>
            </w:pPr>
            <w:r w:rsidRPr="002E0F59">
              <w:rPr>
                <w:rFonts w:ascii="Arial" w:hAnsi="Arial" w:cs="Arial" w:hint="eastAsia"/>
                <w:b/>
                <w:sz w:val="24"/>
              </w:rPr>
              <w:t>Sex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D5162E" w:rsidRPr="002E0F59" w:rsidRDefault="002E0F59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2E0F59">
              <w:rPr>
                <w:rFonts w:ascii="Arial" w:hAnsi="Arial" w:cs="Arial"/>
                <w:b/>
                <w:sz w:val="24"/>
              </w:rPr>
              <w:t>Clinical stag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5162E" w:rsidRPr="002E0F59" w:rsidRDefault="002E0F59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2E0F59">
              <w:rPr>
                <w:rFonts w:ascii="Arial" w:hAnsi="Arial" w:cs="Arial"/>
                <w:b/>
                <w:sz w:val="24"/>
              </w:rPr>
              <w:t>T stag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5162E" w:rsidRPr="002E0F59" w:rsidRDefault="002E0F59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2E0F59">
              <w:rPr>
                <w:rFonts w:ascii="Arial" w:hAnsi="Arial" w:cs="Arial" w:hint="eastAsia"/>
                <w:b/>
                <w:sz w:val="24"/>
              </w:rPr>
              <w:t xml:space="preserve">N </w:t>
            </w:r>
            <w:r w:rsidRPr="002E0F59">
              <w:rPr>
                <w:rFonts w:ascii="Arial" w:hAnsi="Arial" w:cs="Arial"/>
                <w:b/>
                <w:sz w:val="24"/>
              </w:rPr>
              <w:t>stag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5162E" w:rsidRPr="002E0F59" w:rsidRDefault="002E0F59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2E0F59">
              <w:rPr>
                <w:rFonts w:ascii="Arial" w:hAnsi="Arial" w:cs="Arial" w:hint="eastAsia"/>
                <w:b/>
                <w:sz w:val="24"/>
              </w:rPr>
              <w:t>M stage</w:t>
            </w:r>
          </w:p>
        </w:tc>
        <w:tc>
          <w:tcPr>
            <w:tcW w:w="1652" w:type="dxa"/>
            <w:tcBorders>
              <w:bottom w:val="single" w:sz="4" w:space="0" w:color="auto"/>
            </w:tcBorders>
          </w:tcPr>
          <w:p w:rsidR="00D5162E" w:rsidRPr="002E0F59" w:rsidRDefault="002E0F59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2E0F59">
              <w:rPr>
                <w:rFonts w:ascii="Arial" w:hAnsi="Arial" w:cs="Arial"/>
                <w:b/>
                <w:sz w:val="24"/>
              </w:rPr>
              <w:t>Histological type</w:t>
            </w:r>
          </w:p>
        </w:tc>
      </w:tr>
      <w:tr w:rsidR="002E0F59" w:rsidRPr="002E0F59">
        <w:trPr>
          <w:trHeight w:val="434"/>
          <w:jc w:val="center"/>
        </w:trPr>
        <w:tc>
          <w:tcPr>
            <w:tcW w:w="1144" w:type="dxa"/>
            <w:tcBorders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Arial" w:hAnsi="Arial" w:cs="Arial"/>
                <w:szCs w:val="21"/>
              </w:rPr>
            </w:pPr>
            <w:r w:rsidRPr="002E0F59">
              <w:rPr>
                <w:rFonts w:ascii="Arial" w:hAnsi="Arial" w:cs="Arial" w:hint="eastAsia"/>
                <w:szCs w:val="21"/>
              </w:rPr>
              <w:t>1</w:t>
            </w:r>
          </w:p>
        </w:tc>
        <w:tc>
          <w:tcPr>
            <w:tcW w:w="743" w:type="dxa"/>
            <w:tcBorders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Arial" w:eastAsia="SimSun" w:hAnsi="Arial" w:cs="Arial"/>
                <w:szCs w:val="21"/>
              </w:rPr>
            </w:pPr>
            <w:r w:rsidRPr="002E0F59">
              <w:rPr>
                <w:rFonts w:ascii="Arial" w:hAnsi="Arial" w:cs="Arial" w:hint="eastAsia"/>
                <w:szCs w:val="21"/>
              </w:rPr>
              <w:t>52</w:t>
            </w:r>
          </w:p>
        </w:tc>
        <w:tc>
          <w:tcPr>
            <w:tcW w:w="1091" w:type="dxa"/>
            <w:tcBorders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2E0F59">
              <w:rPr>
                <w:rFonts w:ascii="Arial" w:hAnsi="Arial" w:cs="Arial" w:hint="eastAsia"/>
                <w:szCs w:val="21"/>
              </w:rPr>
              <w:t>Fem</w:t>
            </w:r>
            <w:r w:rsidRPr="002E0F59">
              <w:rPr>
                <w:rFonts w:ascii="Arial" w:hAnsi="Arial" w:cs="Arial"/>
                <w:szCs w:val="21"/>
              </w:rPr>
              <w:t>ale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2E0F59">
              <w:rPr>
                <w:rFonts w:ascii="Arial" w:hAnsi="Arial" w:cs="Arial" w:hint="eastAsia"/>
                <w:szCs w:val="21"/>
              </w:rPr>
              <w:t>IA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Arial" w:hAnsi="Arial" w:cs="Arial"/>
                <w:szCs w:val="21"/>
              </w:rPr>
            </w:pPr>
            <w:r w:rsidRPr="002E0F59">
              <w:rPr>
                <w:rFonts w:ascii="Arial" w:hAnsi="Arial" w:cs="Arial" w:hint="eastAsia"/>
                <w:szCs w:val="21"/>
              </w:rPr>
              <w:t>T1b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Arial" w:eastAsia="SimSun" w:hAnsi="Arial" w:cs="Arial"/>
                <w:szCs w:val="21"/>
              </w:rPr>
            </w:pPr>
            <w:r w:rsidRPr="002E0F59">
              <w:rPr>
                <w:rFonts w:ascii="Arial" w:hAnsi="Arial" w:cs="Arial" w:hint="eastAsia"/>
                <w:szCs w:val="21"/>
              </w:rPr>
              <w:t>N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Arial" w:eastAsia="SimSun" w:hAnsi="Arial" w:cs="Arial"/>
                <w:szCs w:val="21"/>
              </w:rPr>
            </w:pPr>
            <w:r w:rsidRPr="002E0F59">
              <w:rPr>
                <w:rFonts w:ascii="Arial" w:hAnsi="Arial" w:cs="Arial" w:hint="eastAsia"/>
                <w:szCs w:val="21"/>
              </w:rPr>
              <w:t>M0</w:t>
            </w:r>
          </w:p>
        </w:tc>
        <w:tc>
          <w:tcPr>
            <w:tcW w:w="1652" w:type="dxa"/>
            <w:tcBorders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Arial" w:eastAsia="SimSun" w:hAnsi="Arial" w:cs="Arial"/>
                <w:szCs w:val="21"/>
              </w:rPr>
            </w:pPr>
            <w:r w:rsidRPr="002E0F59">
              <w:rPr>
                <w:rFonts w:ascii="Arial" w:hAnsi="Arial" w:cs="Arial" w:hint="eastAsia"/>
                <w:szCs w:val="21"/>
              </w:rPr>
              <w:t>LUAD</w:t>
            </w:r>
          </w:p>
        </w:tc>
      </w:tr>
      <w:tr w:rsidR="002E0F59" w:rsidRPr="002E0F59">
        <w:trPr>
          <w:trHeight w:val="459"/>
          <w:jc w:val="center"/>
        </w:trPr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Arial" w:hAnsi="Arial" w:cs="Arial"/>
                <w:szCs w:val="21"/>
              </w:rPr>
            </w:pPr>
            <w:r w:rsidRPr="002E0F59">
              <w:rPr>
                <w:rFonts w:ascii="Arial" w:hAnsi="Arial" w:cs="Arial" w:hint="eastAsia"/>
                <w:szCs w:val="21"/>
              </w:rPr>
              <w:t>2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Arial" w:eastAsia="SimSun" w:hAnsi="Arial" w:cs="Arial"/>
                <w:szCs w:val="21"/>
              </w:rPr>
            </w:pPr>
            <w:r w:rsidRPr="002E0F59">
              <w:rPr>
                <w:rFonts w:ascii="Arial" w:hAnsi="Arial" w:cs="Arial" w:hint="eastAsia"/>
                <w:szCs w:val="21"/>
              </w:rPr>
              <w:t>54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2E0F59">
              <w:rPr>
                <w:rFonts w:ascii="Arial" w:hAnsi="Arial" w:cs="Arial"/>
                <w:szCs w:val="21"/>
              </w:rPr>
              <w:t>Mal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2E0F59">
              <w:rPr>
                <w:rFonts w:ascii="Arial" w:hAnsi="Arial" w:cs="Arial" w:hint="eastAsia"/>
                <w:szCs w:val="21"/>
              </w:rPr>
              <w:t>II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Arial" w:hAnsi="Arial" w:cs="Arial"/>
                <w:szCs w:val="21"/>
              </w:rPr>
            </w:pPr>
            <w:r w:rsidRPr="002E0F59">
              <w:rPr>
                <w:rFonts w:ascii="Arial" w:hAnsi="Arial" w:cs="Arial" w:hint="eastAsia"/>
                <w:szCs w:val="21"/>
              </w:rPr>
              <w:t>T1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Arial" w:eastAsia="SimSun" w:hAnsi="Arial" w:cs="Arial"/>
                <w:szCs w:val="21"/>
              </w:rPr>
            </w:pPr>
            <w:r w:rsidRPr="002E0F59">
              <w:rPr>
                <w:rFonts w:ascii="Arial" w:hAnsi="Arial" w:cs="Arial" w:hint="eastAsia"/>
                <w:szCs w:val="21"/>
              </w:rPr>
              <w:t>N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Arial" w:hAnsi="Arial" w:cs="Arial"/>
                <w:szCs w:val="21"/>
              </w:rPr>
            </w:pPr>
            <w:r w:rsidRPr="002E0F59">
              <w:rPr>
                <w:rFonts w:ascii="Arial" w:hAnsi="Arial" w:cs="Arial" w:hint="eastAsia"/>
                <w:szCs w:val="21"/>
              </w:rPr>
              <w:t>M0</w:t>
            </w:r>
          </w:p>
        </w:tc>
        <w:tc>
          <w:tcPr>
            <w:tcW w:w="1652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Arial" w:hAnsi="Arial" w:cs="Arial"/>
                <w:szCs w:val="21"/>
              </w:rPr>
            </w:pPr>
            <w:r w:rsidRPr="002E0F59">
              <w:rPr>
                <w:rFonts w:ascii="Arial" w:hAnsi="Arial" w:cs="Arial" w:hint="eastAsia"/>
                <w:szCs w:val="21"/>
              </w:rPr>
              <w:t>LUAD</w:t>
            </w:r>
          </w:p>
        </w:tc>
      </w:tr>
      <w:tr w:rsidR="002E0F59" w:rsidRPr="002E0F59">
        <w:trPr>
          <w:trHeight w:val="426"/>
          <w:jc w:val="center"/>
        </w:trPr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Arial" w:eastAsia="SimSun" w:hAnsi="Arial" w:cs="Arial"/>
                <w:szCs w:val="21"/>
              </w:rPr>
            </w:pPr>
            <w:r w:rsidRPr="002E0F59">
              <w:rPr>
                <w:rFonts w:ascii="Arial" w:hAnsi="Arial" w:cs="Arial" w:hint="eastAsia"/>
                <w:szCs w:val="21"/>
              </w:rPr>
              <w:t>3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Arial" w:eastAsia="SimSun" w:hAnsi="Arial" w:cs="Arial"/>
                <w:szCs w:val="21"/>
              </w:rPr>
            </w:pPr>
            <w:r w:rsidRPr="002E0F59">
              <w:rPr>
                <w:rFonts w:ascii="Arial" w:hAnsi="Arial" w:cs="Arial" w:hint="eastAsia"/>
                <w:szCs w:val="21"/>
              </w:rPr>
              <w:t>67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Arial" w:hAnsi="Arial" w:cs="Arial"/>
                <w:b/>
                <w:sz w:val="24"/>
              </w:rPr>
            </w:pPr>
            <w:bookmarkStart w:id="1" w:name="OLE_LINK22"/>
            <w:r w:rsidRPr="002E0F59">
              <w:rPr>
                <w:rFonts w:ascii="Arial" w:hAnsi="Arial" w:cs="Arial"/>
                <w:szCs w:val="21"/>
              </w:rPr>
              <w:t>Female</w:t>
            </w:r>
            <w:bookmarkEnd w:id="1"/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Arial" w:eastAsia="SimSun" w:hAnsi="Arial" w:cs="Arial"/>
                <w:b/>
                <w:sz w:val="24"/>
              </w:rPr>
            </w:pPr>
            <w:r w:rsidRPr="002E0F59">
              <w:rPr>
                <w:rFonts w:ascii="Arial" w:hAnsi="Arial" w:cs="Arial" w:hint="eastAsia"/>
                <w:szCs w:val="21"/>
              </w:rPr>
              <w:t>I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Arial" w:hAnsi="Arial" w:cs="Arial"/>
                <w:szCs w:val="21"/>
              </w:rPr>
            </w:pPr>
            <w:r w:rsidRPr="002E0F59">
              <w:rPr>
                <w:rFonts w:ascii="Arial" w:hAnsi="Arial" w:cs="Arial" w:hint="eastAsia"/>
                <w:szCs w:val="21"/>
              </w:rPr>
              <w:t>T2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Arial" w:hAnsi="Arial" w:cs="Arial"/>
                <w:szCs w:val="21"/>
              </w:rPr>
            </w:pPr>
            <w:bookmarkStart w:id="2" w:name="OLE_LINK23"/>
            <w:r w:rsidRPr="002E0F59">
              <w:rPr>
                <w:rFonts w:ascii="Arial" w:hAnsi="Arial" w:cs="Arial" w:hint="eastAsia"/>
                <w:szCs w:val="21"/>
              </w:rPr>
              <w:t>N0</w:t>
            </w:r>
            <w:bookmarkEnd w:id="2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Arial" w:hAnsi="Arial" w:cs="Arial"/>
                <w:szCs w:val="21"/>
              </w:rPr>
            </w:pPr>
            <w:r w:rsidRPr="002E0F59">
              <w:rPr>
                <w:rFonts w:ascii="Arial" w:hAnsi="Arial" w:cs="Arial" w:hint="eastAsia"/>
                <w:szCs w:val="21"/>
              </w:rPr>
              <w:t>M0</w:t>
            </w:r>
          </w:p>
        </w:tc>
        <w:tc>
          <w:tcPr>
            <w:tcW w:w="1652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Arial" w:hAnsi="Arial" w:cs="Arial"/>
                <w:szCs w:val="21"/>
              </w:rPr>
            </w:pPr>
            <w:r w:rsidRPr="002E0F59">
              <w:rPr>
                <w:rFonts w:ascii="Arial" w:hAnsi="Arial" w:cs="Arial" w:hint="eastAsia"/>
                <w:szCs w:val="21"/>
              </w:rPr>
              <w:t>LUAD</w:t>
            </w:r>
          </w:p>
        </w:tc>
      </w:tr>
      <w:tr w:rsidR="002E0F59" w:rsidRPr="002E0F59">
        <w:trPr>
          <w:trHeight w:val="426"/>
          <w:jc w:val="center"/>
        </w:trPr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Arial" w:hAnsi="Arial" w:cs="Arial"/>
                <w:szCs w:val="21"/>
              </w:rPr>
            </w:pPr>
            <w:r w:rsidRPr="002E0F59">
              <w:rPr>
                <w:rFonts w:ascii="Arial" w:hAnsi="Arial" w:cs="Arial" w:hint="eastAsia"/>
                <w:szCs w:val="21"/>
              </w:rPr>
              <w:t>4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Arial" w:hAnsi="Arial" w:cs="Arial"/>
                <w:szCs w:val="21"/>
              </w:rPr>
            </w:pPr>
            <w:r w:rsidRPr="002E0F59">
              <w:rPr>
                <w:rFonts w:ascii="Arial" w:hAnsi="Arial" w:cs="Arial" w:hint="eastAsia"/>
                <w:szCs w:val="21"/>
              </w:rPr>
              <w:t>69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Arial" w:hAnsi="Arial" w:cs="Arial"/>
                <w:szCs w:val="21"/>
              </w:rPr>
            </w:pPr>
            <w:r w:rsidRPr="002E0F59">
              <w:rPr>
                <w:rFonts w:ascii="Arial" w:hAnsi="Arial" w:cs="Arial"/>
                <w:szCs w:val="21"/>
              </w:rPr>
              <w:t>Mal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Arial" w:hAnsi="Arial" w:cs="Arial"/>
                <w:szCs w:val="21"/>
              </w:rPr>
            </w:pPr>
            <w:r w:rsidRPr="002E0F59">
              <w:rPr>
                <w:rFonts w:ascii="Arial" w:hAnsi="Arial" w:cs="Arial" w:hint="eastAsia"/>
                <w:szCs w:val="21"/>
              </w:rPr>
              <w:t>I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Arial" w:hAnsi="Arial" w:cs="Arial"/>
                <w:szCs w:val="21"/>
              </w:rPr>
            </w:pPr>
            <w:r w:rsidRPr="002E0F59">
              <w:rPr>
                <w:rFonts w:ascii="Arial" w:hAnsi="Arial" w:cs="Arial" w:hint="eastAsia"/>
                <w:szCs w:val="21"/>
              </w:rPr>
              <w:t>T2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Arial" w:hAnsi="Arial" w:cs="Arial"/>
                <w:szCs w:val="21"/>
              </w:rPr>
            </w:pPr>
            <w:r w:rsidRPr="002E0F59">
              <w:rPr>
                <w:rFonts w:ascii="Arial" w:hAnsi="Arial" w:cs="Arial" w:hint="eastAsia"/>
                <w:szCs w:val="21"/>
              </w:rPr>
              <w:t>N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Arial" w:hAnsi="Arial" w:cs="Arial"/>
                <w:szCs w:val="21"/>
              </w:rPr>
            </w:pPr>
            <w:r w:rsidRPr="002E0F59">
              <w:rPr>
                <w:rFonts w:ascii="Arial" w:hAnsi="Arial" w:cs="Arial" w:hint="eastAsia"/>
                <w:szCs w:val="21"/>
              </w:rPr>
              <w:t>N0</w:t>
            </w:r>
          </w:p>
        </w:tc>
        <w:tc>
          <w:tcPr>
            <w:tcW w:w="1652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Arial" w:hAnsi="Arial" w:cs="Arial"/>
                <w:szCs w:val="21"/>
              </w:rPr>
            </w:pPr>
            <w:r w:rsidRPr="002E0F59">
              <w:rPr>
                <w:rFonts w:ascii="Arial" w:hAnsi="Arial" w:cs="Arial" w:hint="eastAsia"/>
                <w:szCs w:val="21"/>
              </w:rPr>
              <w:t>LUAD</w:t>
            </w:r>
          </w:p>
        </w:tc>
      </w:tr>
      <w:tr w:rsidR="00D5162E" w:rsidRPr="002E0F59">
        <w:trPr>
          <w:trHeight w:val="426"/>
          <w:jc w:val="center"/>
        </w:trPr>
        <w:tc>
          <w:tcPr>
            <w:tcW w:w="1144" w:type="dxa"/>
            <w:tcBorders>
              <w:top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Arial" w:hAnsi="Arial" w:cs="Arial"/>
                <w:szCs w:val="21"/>
              </w:rPr>
            </w:pPr>
            <w:r w:rsidRPr="002E0F59">
              <w:rPr>
                <w:rFonts w:ascii="Arial" w:hAnsi="Arial" w:cs="Arial" w:hint="eastAsia"/>
                <w:szCs w:val="21"/>
              </w:rPr>
              <w:t>5</w:t>
            </w:r>
          </w:p>
        </w:tc>
        <w:tc>
          <w:tcPr>
            <w:tcW w:w="743" w:type="dxa"/>
            <w:tcBorders>
              <w:top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Arial" w:hAnsi="Arial" w:cs="Arial"/>
                <w:szCs w:val="21"/>
              </w:rPr>
            </w:pPr>
            <w:r w:rsidRPr="002E0F59">
              <w:rPr>
                <w:rFonts w:ascii="Arial" w:hAnsi="Arial" w:cs="Arial" w:hint="eastAsia"/>
                <w:szCs w:val="21"/>
              </w:rPr>
              <w:t>53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Arial" w:hAnsi="Arial" w:cs="Arial"/>
                <w:szCs w:val="21"/>
              </w:rPr>
            </w:pPr>
            <w:r w:rsidRPr="002E0F59">
              <w:rPr>
                <w:rFonts w:ascii="Arial" w:hAnsi="Arial" w:cs="Arial"/>
                <w:szCs w:val="21"/>
              </w:rPr>
              <w:t>Female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Arial" w:hAnsi="Arial" w:cs="Arial"/>
                <w:szCs w:val="21"/>
              </w:rPr>
            </w:pPr>
            <w:r w:rsidRPr="002E0F59">
              <w:rPr>
                <w:rFonts w:ascii="Arial" w:hAnsi="Arial" w:cs="Arial" w:hint="eastAsia"/>
                <w:szCs w:val="21"/>
              </w:rPr>
              <w:t>IIIA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Arial" w:hAnsi="Arial" w:cs="Arial"/>
                <w:szCs w:val="21"/>
              </w:rPr>
            </w:pPr>
            <w:r w:rsidRPr="002E0F59">
              <w:rPr>
                <w:rFonts w:ascii="Arial" w:hAnsi="Arial" w:cs="Arial" w:hint="eastAsia"/>
                <w:szCs w:val="21"/>
              </w:rPr>
              <w:t>T4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Arial" w:hAnsi="Arial" w:cs="Arial"/>
                <w:szCs w:val="21"/>
              </w:rPr>
            </w:pPr>
            <w:r w:rsidRPr="002E0F59">
              <w:rPr>
                <w:rFonts w:ascii="Arial" w:hAnsi="Arial" w:cs="Arial" w:hint="eastAsia"/>
                <w:szCs w:val="21"/>
              </w:rPr>
              <w:t>N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Arial" w:hAnsi="Arial" w:cs="Arial"/>
                <w:szCs w:val="21"/>
              </w:rPr>
            </w:pPr>
            <w:r w:rsidRPr="002E0F59">
              <w:rPr>
                <w:rFonts w:ascii="Arial" w:hAnsi="Arial" w:cs="Arial" w:hint="eastAsia"/>
                <w:szCs w:val="21"/>
              </w:rPr>
              <w:t>M0</w:t>
            </w:r>
          </w:p>
        </w:tc>
        <w:tc>
          <w:tcPr>
            <w:tcW w:w="1652" w:type="dxa"/>
            <w:tcBorders>
              <w:top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Arial" w:hAnsi="Arial" w:cs="Arial"/>
                <w:szCs w:val="21"/>
              </w:rPr>
            </w:pPr>
            <w:r w:rsidRPr="002E0F59">
              <w:rPr>
                <w:rFonts w:ascii="Arial" w:hAnsi="Arial" w:cs="Arial" w:hint="eastAsia"/>
                <w:szCs w:val="21"/>
              </w:rPr>
              <w:t>LUAD</w:t>
            </w:r>
          </w:p>
        </w:tc>
      </w:tr>
    </w:tbl>
    <w:p w:rsidR="00D5162E" w:rsidRPr="002E0F59" w:rsidRDefault="00D5162E">
      <w:pPr>
        <w:jc w:val="center"/>
        <w:rPr>
          <w:rFonts w:ascii="Arial" w:hAnsi="Arial" w:cs="Arial"/>
          <w:b/>
          <w:sz w:val="24"/>
        </w:rPr>
      </w:pPr>
    </w:p>
    <w:p w:rsidR="00D5162E" w:rsidRPr="002E0F59" w:rsidRDefault="00D5162E"/>
    <w:p w:rsidR="00D5162E" w:rsidRPr="002E0F59" w:rsidRDefault="00D5162E"/>
    <w:p w:rsidR="00D5162E" w:rsidRPr="002E0F59" w:rsidRDefault="00D5162E"/>
    <w:p w:rsidR="00D5162E" w:rsidRPr="002E0F59" w:rsidRDefault="00D5162E"/>
    <w:p w:rsidR="00D5162E" w:rsidRPr="002E0F59" w:rsidRDefault="00D5162E"/>
    <w:p w:rsidR="00D5162E" w:rsidRPr="002E0F59" w:rsidRDefault="00D5162E"/>
    <w:p w:rsidR="00D5162E" w:rsidRPr="002E0F59" w:rsidRDefault="00D5162E"/>
    <w:p w:rsidR="00D5162E" w:rsidRPr="002E0F59" w:rsidRDefault="00D5162E">
      <w:bookmarkStart w:id="3" w:name="_GoBack"/>
      <w:bookmarkEnd w:id="3"/>
    </w:p>
    <w:p w:rsidR="00D5162E" w:rsidRPr="002E0F59" w:rsidRDefault="00D5162E"/>
    <w:p w:rsidR="00D5162E" w:rsidRPr="002E0F59" w:rsidRDefault="00D5162E"/>
    <w:p w:rsidR="00D5162E" w:rsidRPr="002E0F59" w:rsidRDefault="00D5162E"/>
    <w:p w:rsidR="00D5162E" w:rsidRPr="002E0F59" w:rsidRDefault="00D5162E"/>
    <w:p w:rsidR="00D5162E" w:rsidRPr="002E0F59" w:rsidRDefault="00D5162E"/>
    <w:p w:rsidR="00D5162E" w:rsidRPr="002E0F59" w:rsidRDefault="00D5162E"/>
    <w:p w:rsidR="00D5162E" w:rsidRPr="002E0F59" w:rsidRDefault="00D5162E"/>
    <w:p w:rsidR="00D5162E" w:rsidRPr="002E0F59" w:rsidRDefault="00D5162E"/>
    <w:p w:rsidR="00D5162E" w:rsidRPr="002E0F59" w:rsidRDefault="00D5162E"/>
    <w:p w:rsidR="00D5162E" w:rsidRPr="002E0F59" w:rsidRDefault="00D5162E"/>
    <w:p w:rsidR="00D5162E" w:rsidRPr="002E0F59" w:rsidRDefault="00D5162E"/>
    <w:p w:rsidR="00D5162E" w:rsidRPr="002E0F59" w:rsidRDefault="00D5162E"/>
    <w:p w:rsidR="00D5162E" w:rsidRPr="002E0F59" w:rsidRDefault="00D5162E"/>
    <w:p w:rsidR="00D5162E" w:rsidRPr="002E0F59" w:rsidRDefault="00D5162E"/>
    <w:p w:rsidR="00D5162E" w:rsidRPr="002E0F59" w:rsidRDefault="00D5162E"/>
    <w:p w:rsidR="00D5162E" w:rsidRPr="002E0F59" w:rsidRDefault="00D5162E"/>
    <w:p w:rsidR="00D5162E" w:rsidRPr="002E0F59" w:rsidRDefault="00D5162E"/>
    <w:p w:rsidR="00D5162E" w:rsidRPr="002E0F59" w:rsidRDefault="00D5162E"/>
    <w:p w:rsidR="00D5162E" w:rsidRPr="002E0F59" w:rsidRDefault="00D5162E"/>
    <w:p w:rsidR="00D5162E" w:rsidRPr="002E0F59" w:rsidRDefault="00D5162E"/>
    <w:p w:rsidR="00D5162E" w:rsidRPr="002E0F59" w:rsidRDefault="00D5162E"/>
    <w:p w:rsidR="00D5162E" w:rsidRPr="002E0F59" w:rsidRDefault="002E0F59">
      <w:pPr>
        <w:pStyle w:val="NormalWeb"/>
        <w:widowControl/>
        <w:spacing w:beforeAutospacing="0" w:afterAutospacing="0"/>
        <w:rPr>
          <w:rFonts w:ascii="Times New Roman" w:hAnsi="Times New Roman"/>
          <w:b/>
          <w:bCs/>
        </w:rPr>
      </w:pPr>
      <w:proofErr w:type="gramStart"/>
      <w:r w:rsidRPr="002E0F59">
        <w:rPr>
          <w:rFonts w:ascii="Times New Roman" w:hAnsi="Times New Roman"/>
          <w:b/>
          <w:bCs/>
        </w:rPr>
        <w:lastRenderedPageBreak/>
        <w:t>Supplementary Table</w:t>
      </w:r>
      <w:r w:rsidRPr="002E0F59">
        <w:rPr>
          <w:rFonts w:ascii="Times New Roman" w:hAnsi="Times New Roman" w:hint="eastAsia"/>
          <w:b/>
          <w:bCs/>
        </w:rPr>
        <w:t xml:space="preserve"> 2</w:t>
      </w:r>
      <w:r w:rsidRPr="002E0F59">
        <w:rPr>
          <w:rFonts w:ascii="Times New Roman" w:hAnsi="Times New Roman"/>
          <w:b/>
          <w:bCs/>
        </w:rPr>
        <w:t>.</w:t>
      </w:r>
      <w:proofErr w:type="gramEnd"/>
      <w:r w:rsidRPr="002E0F59">
        <w:rPr>
          <w:rFonts w:ascii="Times New Roman" w:hAnsi="Times New Roman" w:hint="eastAsia"/>
          <w:b/>
          <w:bCs/>
        </w:rPr>
        <w:t xml:space="preserve"> </w:t>
      </w:r>
      <w:r w:rsidRPr="002E0F59">
        <w:rPr>
          <w:rFonts w:ascii="Times New Roman" w:hAnsi="Times New Roman"/>
          <w:b/>
          <w:bCs/>
        </w:rPr>
        <w:t>List of antibodies used this study</w:t>
      </w:r>
    </w:p>
    <w:p w:rsidR="00D5162E" w:rsidRPr="002E0F59" w:rsidRDefault="00D5162E">
      <w:pPr>
        <w:pStyle w:val="NormalWeb"/>
        <w:widowControl/>
        <w:spacing w:beforeAutospacing="0" w:afterAutospacing="0"/>
        <w:rPr>
          <w:rFonts w:ascii="Times New Roman" w:hAnsi="Times New Roman"/>
          <w:b/>
          <w:bCs/>
        </w:rPr>
      </w:pPr>
    </w:p>
    <w:tbl>
      <w:tblPr>
        <w:tblStyle w:val="TableGrid"/>
        <w:tblW w:w="854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9"/>
        <w:gridCol w:w="1478"/>
        <w:gridCol w:w="1470"/>
        <w:gridCol w:w="1590"/>
        <w:gridCol w:w="1502"/>
      </w:tblGrid>
      <w:tr w:rsidR="002E0F59" w:rsidRPr="002E0F59">
        <w:trPr>
          <w:trHeight w:val="425"/>
          <w:jc w:val="center"/>
        </w:trPr>
        <w:tc>
          <w:tcPr>
            <w:tcW w:w="2509" w:type="dxa"/>
            <w:tcBorders>
              <w:bottom w:val="single" w:sz="4" w:space="0" w:color="auto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eastAsia="Yu Gothic Light" w:hAnsi="Times New Roman" w:cs="Times New Roman"/>
                <w:b/>
                <w:sz w:val="24"/>
              </w:rPr>
            </w:pPr>
            <w:r w:rsidRPr="002E0F59">
              <w:rPr>
                <w:rFonts w:ascii="Times New Roman" w:eastAsia="Yu Gothic Light" w:hAnsi="Times New Roman" w:cs="Times New Roman"/>
                <w:b/>
                <w:sz w:val="24"/>
              </w:rPr>
              <w:t>Antigen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eastAsia="Yu Gothic Light" w:hAnsi="Times New Roman" w:cs="Times New Roman"/>
                <w:b/>
                <w:sz w:val="24"/>
              </w:rPr>
            </w:pPr>
            <w:r w:rsidRPr="002E0F59">
              <w:rPr>
                <w:rFonts w:ascii="Times New Roman" w:eastAsia="Yu Gothic Light" w:hAnsi="Times New Roman" w:cs="Times New Roman"/>
                <w:b/>
                <w:sz w:val="24"/>
              </w:rPr>
              <w:t>Vendor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eastAsia="Yu Gothic Light" w:hAnsi="Times New Roman" w:cs="Times New Roman"/>
                <w:b/>
                <w:sz w:val="24"/>
              </w:rPr>
            </w:pPr>
            <w:proofErr w:type="spellStart"/>
            <w:r w:rsidRPr="002E0F59">
              <w:rPr>
                <w:rFonts w:ascii="Times New Roman" w:eastAsia="Yu Gothic Light" w:hAnsi="Times New Roman" w:cs="Times New Roman"/>
                <w:b/>
                <w:sz w:val="24"/>
              </w:rPr>
              <w:t>Cat.No</w:t>
            </w:r>
            <w:proofErr w:type="spellEnd"/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eastAsia="Yu Gothic Light" w:hAnsi="Times New Roman" w:cs="Times New Roman"/>
                <w:b/>
                <w:sz w:val="24"/>
              </w:rPr>
            </w:pPr>
            <w:r w:rsidRPr="002E0F59">
              <w:rPr>
                <w:rFonts w:ascii="Times New Roman" w:eastAsia="Yu Gothic Light" w:hAnsi="Times New Roman" w:cs="Times New Roman"/>
                <w:b/>
                <w:sz w:val="24"/>
              </w:rPr>
              <w:t>Application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eastAsia="Yu Gothic Light" w:hAnsi="Times New Roman" w:cs="Times New Roman"/>
                <w:b/>
                <w:sz w:val="24"/>
              </w:rPr>
            </w:pPr>
            <w:r w:rsidRPr="002E0F59">
              <w:rPr>
                <w:rFonts w:ascii="Times New Roman" w:eastAsia="Yu Gothic Light" w:hAnsi="Times New Roman" w:cs="Times New Roman"/>
                <w:b/>
                <w:sz w:val="24"/>
              </w:rPr>
              <w:t>dilution</w:t>
            </w:r>
          </w:p>
        </w:tc>
      </w:tr>
      <w:tr w:rsidR="002E0F59" w:rsidRPr="002E0F59">
        <w:trPr>
          <w:trHeight w:val="434"/>
          <w:jc w:val="center"/>
        </w:trPr>
        <w:tc>
          <w:tcPr>
            <w:tcW w:w="2509" w:type="dxa"/>
            <w:tcBorders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59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bidi="ar"/>
              </w:rPr>
              <w:t>FAP</w:t>
            </w:r>
          </w:p>
        </w:tc>
        <w:tc>
          <w:tcPr>
            <w:tcW w:w="1478" w:type="dxa"/>
            <w:tcBorders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4" w:name="OLE_LINK8"/>
            <w:proofErr w:type="spellStart"/>
            <w:r w:rsidRPr="002E0F59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bidi="ar"/>
              </w:rPr>
              <w:t>Abcam</w:t>
            </w:r>
            <w:bookmarkEnd w:id="4"/>
            <w:proofErr w:type="spellEnd"/>
          </w:p>
        </w:tc>
        <w:tc>
          <w:tcPr>
            <w:tcW w:w="1470" w:type="dxa"/>
            <w:tcBorders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E0F59">
              <w:rPr>
                <w:rFonts w:ascii="Times New Roman" w:hAnsi="Times New Roman" w:cs="Times New Roman"/>
                <w:sz w:val="24"/>
                <w:szCs w:val="24"/>
              </w:rPr>
              <w:t>ab207178</w:t>
            </w:r>
          </w:p>
        </w:tc>
        <w:tc>
          <w:tcPr>
            <w:tcW w:w="1590" w:type="dxa"/>
            <w:tcBorders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E0F59">
              <w:rPr>
                <w:rFonts w:ascii="Times New Roman" w:hAnsi="Times New Roman" w:cs="Times New Roman"/>
                <w:sz w:val="24"/>
                <w:szCs w:val="24"/>
              </w:rPr>
              <w:t>IHC; WB</w:t>
            </w:r>
          </w:p>
        </w:tc>
        <w:tc>
          <w:tcPr>
            <w:tcW w:w="1502" w:type="dxa"/>
            <w:tcBorders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59">
              <w:rPr>
                <w:rFonts w:ascii="Times New Roman" w:hAnsi="Times New Roman" w:cs="Times New Roman"/>
                <w:sz w:val="20"/>
                <w:szCs w:val="20"/>
              </w:rPr>
              <w:t>1:250; 1:1000</w:t>
            </w:r>
          </w:p>
        </w:tc>
      </w:tr>
      <w:tr w:rsidR="002E0F59" w:rsidRPr="002E0F59">
        <w:trPr>
          <w:trHeight w:val="434"/>
          <w:jc w:val="center"/>
        </w:trPr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bidi="ar"/>
              </w:rPr>
            </w:pPr>
            <w:r w:rsidRPr="002E0F59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bidi="ar"/>
              </w:rPr>
              <w:t>FAP</w:t>
            </w:r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bidi="ar"/>
              </w:rPr>
            </w:pPr>
            <w:proofErr w:type="spellStart"/>
            <w:r w:rsidRPr="002E0F59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bidi="ar"/>
              </w:rPr>
              <w:t>Bioss</w:t>
            </w:r>
            <w:proofErr w:type="spellEnd"/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bidi="ar"/>
              </w:rPr>
            </w:pPr>
            <w:r w:rsidRPr="002E0F59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bidi="ar"/>
              </w:rPr>
              <w:t>Bs-5758R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bidi="ar"/>
              </w:rPr>
            </w:pPr>
            <w:r w:rsidRPr="002E0F59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bidi="ar"/>
              </w:rPr>
              <w:t>IF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59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</w:tr>
      <w:tr w:rsidR="002E0F59" w:rsidRPr="002E0F59">
        <w:trPr>
          <w:trHeight w:val="459"/>
          <w:jc w:val="center"/>
        </w:trPr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bidi="ar"/>
              </w:rPr>
            </w:pPr>
            <w:r w:rsidRPr="002E0F59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bidi="ar"/>
              </w:rPr>
              <w:t xml:space="preserve">α-SMA </w:t>
            </w:r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bidi="ar"/>
              </w:rPr>
            </w:pPr>
            <w:bookmarkStart w:id="5" w:name="OLE_LINK3"/>
            <w:proofErr w:type="spellStart"/>
            <w:r w:rsidRPr="002E0F59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bidi="ar"/>
              </w:rPr>
              <w:t>Abcam</w:t>
            </w:r>
            <w:bookmarkEnd w:id="5"/>
            <w:proofErr w:type="spellEnd"/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4"/>
            <w:r w:rsidRPr="002E0F59">
              <w:rPr>
                <w:rFonts w:ascii="Times New Roman" w:hAnsi="Times New Roman" w:cs="Times New Roman"/>
                <w:sz w:val="24"/>
                <w:szCs w:val="24"/>
              </w:rPr>
              <w:t>ab124964</w:t>
            </w:r>
            <w:bookmarkEnd w:id="6"/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0F59">
              <w:rPr>
                <w:rFonts w:ascii="Times New Roman" w:hAnsi="Times New Roman" w:cs="Times New Roman"/>
                <w:sz w:val="24"/>
              </w:rPr>
              <w:t>IF;WB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0F59">
              <w:rPr>
                <w:rFonts w:ascii="Times New Roman" w:hAnsi="Times New Roman" w:cs="Times New Roman"/>
                <w:szCs w:val="21"/>
              </w:rPr>
              <w:t>1:100; 1:1000</w:t>
            </w:r>
          </w:p>
        </w:tc>
      </w:tr>
      <w:tr w:rsidR="002E0F59" w:rsidRPr="002E0F59">
        <w:trPr>
          <w:trHeight w:val="426"/>
          <w:jc w:val="center"/>
        </w:trPr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2E0F59">
              <w:rPr>
                <w:rFonts w:ascii="Times New Roman" w:hAnsi="Times New Roman" w:cs="Times New Roman"/>
                <w:szCs w:val="21"/>
              </w:rPr>
              <w:t>EpCAM</w:t>
            </w:r>
            <w:proofErr w:type="spellEnd"/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2E0F59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bidi="ar"/>
              </w:rPr>
              <w:t>Abcam</w:t>
            </w:r>
            <w:proofErr w:type="spellEnd"/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F59">
              <w:rPr>
                <w:rFonts w:ascii="Times New Roman" w:hAnsi="Times New Roman" w:cs="Times New Roman"/>
                <w:sz w:val="24"/>
                <w:szCs w:val="24"/>
              </w:rPr>
              <w:t>ab71916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E0F59">
              <w:rPr>
                <w:rFonts w:ascii="Times New Roman" w:hAnsi="Times New Roman" w:cs="Times New Roman"/>
                <w:szCs w:val="21"/>
              </w:rPr>
              <w:t>I</w:t>
            </w:r>
            <w:r w:rsidRPr="002E0F59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0F59">
              <w:rPr>
                <w:rFonts w:ascii="Times New Roman" w:hAnsi="Times New Roman" w:cs="Times New Roman"/>
                <w:szCs w:val="21"/>
              </w:rPr>
              <w:t>1:100</w:t>
            </w:r>
          </w:p>
        </w:tc>
      </w:tr>
      <w:tr w:rsidR="002E0F59" w:rsidRPr="002E0F59">
        <w:trPr>
          <w:trHeight w:val="426"/>
          <w:jc w:val="center"/>
        </w:trPr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0F59">
              <w:rPr>
                <w:rFonts w:ascii="Times New Roman" w:hAnsi="Times New Roman" w:cs="Times New Roman"/>
                <w:szCs w:val="21"/>
              </w:rPr>
              <w:t xml:space="preserve">CoraLite488- conjugated </w:t>
            </w:r>
            <w:proofErr w:type="spellStart"/>
            <w:r w:rsidRPr="002E0F59">
              <w:rPr>
                <w:rFonts w:ascii="Times New Roman" w:hAnsi="Times New Roman" w:cs="Times New Roman"/>
                <w:szCs w:val="21"/>
              </w:rPr>
              <w:t>Affinipure</w:t>
            </w:r>
            <w:proofErr w:type="spellEnd"/>
            <w:r w:rsidRPr="002E0F59">
              <w:rPr>
                <w:rFonts w:ascii="Times New Roman" w:hAnsi="Times New Roman" w:cs="Times New Roman"/>
                <w:szCs w:val="21"/>
              </w:rPr>
              <w:t xml:space="preserve"> Goat Anti-Rabbit IgG(H+L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bidi="ar"/>
              </w:rPr>
            </w:pPr>
            <w:proofErr w:type="spellStart"/>
            <w:r w:rsidRPr="002E0F59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bidi="ar"/>
              </w:rPr>
              <w:t>Proteintech</w:t>
            </w:r>
            <w:proofErr w:type="spellEnd"/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F59">
              <w:rPr>
                <w:rFonts w:ascii="Times New Roman" w:hAnsi="Times New Roman" w:cs="Times New Roman"/>
                <w:sz w:val="24"/>
                <w:szCs w:val="24"/>
              </w:rPr>
              <w:t>SA00013-2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bidi="ar"/>
              </w:rPr>
            </w:pPr>
            <w:r w:rsidRPr="002E0F59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bidi="ar"/>
              </w:rPr>
              <w:t>IF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0F59">
              <w:rPr>
                <w:rFonts w:ascii="Times New Roman" w:hAnsi="Times New Roman" w:cs="Times New Roman"/>
                <w:szCs w:val="21"/>
              </w:rPr>
              <w:t>1:500</w:t>
            </w:r>
          </w:p>
        </w:tc>
      </w:tr>
      <w:tr w:rsidR="002E0F59" w:rsidRPr="002E0F59">
        <w:trPr>
          <w:trHeight w:val="426"/>
          <w:jc w:val="center"/>
        </w:trPr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0F59">
              <w:rPr>
                <w:rFonts w:ascii="Times New Roman" w:hAnsi="Times New Roman" w:cs="Times New Roman"/>
                <w:szCs w:val="21"/>
              </w:rPr>
              <w:t xml:space="preserve">Goat Anti-Rabbit IgG(H+L), CoraLite594 </w:t>
            </w:r>
            <w:r w:rsidRPr="002E0F59">
              <w:rPr>
                <w:rFonts w:ascii="Times New Roman" w:hAnsi="Times New Roman" w:cs="Times New Roman"/>
                <w:szCs w:val="21"/>
              </w:rPr>
              <w:t>conjugate</w:t>
            </w:r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bidi="ar"/>
              </w:rPr>
            </w:pPr>
            <w:proofErr w:type="spellStart"/>
            <w:r w:rsidRPr="002E0F59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bidi="ar"/>
              </w:rPr>
              <w:t>Proteintech</w:t>
            </w:r>
            <w:proofErr w:type="spellEnd"/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F59">
              <w:rPr>
                <w:rFonts w:ascii="Times New Roman" w:hAnsi="Times New Roman" w:cs="Times New Roman"/>
                <w:sz w:val="24"/>
                <w:szCs w:val="24"/>
              </w:rPr>
              <w:t>SA00013-4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0F59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bidi="ar"/>
              </w:rPr>
              <w:t>IF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0F59">
              <w:rPr>
                <w:rFonts w:ascii="Times New Roman" w:hAnsi="Times New Roman" w:cs="Times New Roman"/>
                <w:szCs w:val="21"/>
              </w:rPr>
              <w:t>1:500</w:t>
            </w:r>
          </w:p>
        </w:tc>
      </w:tr>
      <w:tr w:rsidR="002E0F59" w:rsidRPr="002E0F59">
        <w:trPr>
          <w:trHeight w:val="426"/>
          <w:jc w:val="center"/>
        </w:trPr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0F59">
              <w:rPr>
                <w:rFonts w:ascii="Times New Roman" w:hAnsi="Times New Roman" w:cs="Times New Roman"/>
                <w:szCs w:val="21"/>
              </w:rPr>
              <w:t>AGO2</w:t>
            </w:r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bidi="ar"/>
              </w:rPr>
            </w:pPr>
            <w:proofErr w:type="spellStart"/>
            <w:r w:rsidRPr="002E0F59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bidi="ar"/>
              </w:rPr>
              <w:t>Abcam</w:t>
            </w:r>
            <w:proofErr w:type="spellEnd"/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F59">
              <w:rPr>
                <w:rFonts w:ascii="Times New Roman" w:hAnsi="Times New Roman" w:cs="Times New Roman"/>
                <w:sz w:val="24"/>
                <w:szCs w:val="24"/>
              </w:rPr>
              <w:t>ab186733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0F59">
              <w:rPr>
                <w:rFonts w:ascii="Times New Roman" w:hAnsi="Times New Roman" w:cs="Times New Roman"/>
                <w:szCs w:val="21"/>
              </w:rPr>
              <w:t>RIP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0F59">
              <w:rPr>
                <w:rFonts w:ascii="Times New Roman" w:hAnsi="Times New Roman" w:cs="Times New Roman"/>
                <w:szCs w:val="21"/>
              </w:rPr>
              <w:t>1:50</w:t>
            </w:r>
          </w:p>
        </w:tc>
      </w:tr>
      <w:tr w:rsidR="002E0F59" w:rsidRPr="002E0F59">
        <w:trPr>
          <w:trHeight w:val="426"/>
          <w:jc w:val="center"/>
        </w:trPr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0F59">
              <w:rPr>
                <w:rFonts w:ascii="Times New Roman" w:hAnsi="Times New Roman" w:cs="Times New Roman"/>
                <w:szCs w:val="21"/>
              </w:rPr>
              <w:t>lgG</w:t>
            </w:r>
            <w:proofErr w:type="spellEnd"/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bidi="ar"/>
              </w:rPr>
            </w:pPr>
            <w:proofErr w:type="spellStart"/>
            <w:r w:rsidRPr="002E0F59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bidi="ar"/>
              </w:rPr>
              <w:t>Abcam</w:t>
            </w:r>
            <w:proofErr w:type="spellEnd"/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F59">
              <w:rPr>
                <w:rFonts w:ascii="Times New Roman" w:hAnsi="Times New Roman" w:cs="Times New Roman"/>
                <w:sz w:val="24"/>
                <w:szCs w:val="24"/>
              </w:rPr>
              <w:t>ab172730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0F59">
              <w:rPr>
                <w:rFonts w:ascii="Times New Roman" w:hAnsi="Times New Roman" w:cs="Times New Roman"/>
                <w:szCs w:val="21"/>
              </w:rPr>
              <w:t>RIP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0F59">
              <w:rPr>
                <w:rFonts w:ascii="Times New Roman" w:hAnsi="Times New Roman" w:cs="Times New Roman"/>
                <w:szCs w:val="21"/>
              </w:rPr>
              <w:t>1:100</w:t>
            </w:r>
          </w:p>
        </w:tc>
      </w:tr>
      <w:tr w:rsidR="002E0F59" w:rsidRPr="002E0F59">
        <w:trPr>
          <w:trHeight w:val="426"/>
          <w:jc w:val="center"/>
        </w:trPr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0F59">
              <w:rPr>
                <w:rFonts w:ascii="Times New Roman" w:hAnsi="Times New Roman" w:cs="Times New Roman"/>
                <w:szCs w:val="21"/>
              </w:rPr>
              <w:t>MMP9</w:t>
            </w:r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bidi="ar"/>
              </w:rPr>
            </w:pPr>
            <w:proofErr w:type="spellStart"/>
            <w:r w:rsidRPr="002E0F59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bidi="ar"/>
              </w:rPr>
              <w:t>Abcam</w:t>
            </w:r>
            <w:proofErr w:type="spellEnd"/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0F59">
              <w:rPr>
                <w:rFonts w:ascii="Times New Roman" w:hAnsi="Times New Roman" w:cs="Times New Roman" w:hint="eastAsia"/>
                <w:sz w:val="24"/>
                <w:szCs w:val="24"/>
              </w:rPr>
              <w:t>ab76003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0F59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0F59">
              <w:rPr>
                <w:rFonts w:ascii="Times New Roman" w:hAnsi="Times New Roman" w:cs="Times New Roman" w:hint="eastAsia"/>
                <w:szCs w:val="21"/>
              </w:rPr>
              <w:t>1:200</w:t>
            </w:r>
          </w:p>
        </w:tc>
      </w:tr>
      <w:tr w:rsidR="002E0F59" w:rsidRPr="002E0F59">
        <w:trPr>
          <w:trHeight w:val="426"/>
          <w:jc w:val="center"/>
        </w:trPr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0F59">
              <w:rPr>
                <w:rFonts w:ascii="Times New Roman" w:hAnsi="Times New Roman" w:cs="Times New Roman"/>
                <w:szCs w:val="21"/>
              </w:rPr>
              <w:t>MMP2</w:t>
            </w:r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bidi="ar"/>
              </w:rPr>
            </w:pPr>
            <w:proofErr w:type="spellStart"/>
            <w:r w:rsidRPr="002E0F59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bidi="ar"/>
              </w:rPr>
              <w:t>Abcam</w:t>
            </w:r>
            <w:proofErr w:type="spellEnd"/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7" w:name="OLE_LINK11"/>
            <w:r w:rsidRPr="002E0F59">
              <w:rPr>
                <w:rFonts w:ascii="Times New Roman" w:hAnsi="Times New Roman" w:cs="Times New Roman" w:hint="eastAsia"/>
                <w:sz w:val="24"/>
                <w:szCs w:val="24"/>
              </w:rPr>
              <w:t>ab86607</w:t>
            </w:r>
            <w:bookmarkEnd w:id="7"/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0F59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0F59">
              <w:rPr>
                <w:rFonts w:ascii="Times New Roman" w:hAnsi="Times New Roman" w:cs="Times New Roman" w:hint="eastAsia"/>
                <w:szCs w:val="21"/>
              </w:rPr>
              <w:t>1:200</w:t>
            </w:r>
          </w:p>
        </w:tc>
      </w:tr>
      <w:tr w:rsidR="002E0F59" w:rsidRPr="002E0F59">
        <w:trPr>
          <w:trHeight w:val="426"/>
          <w:jc w:val="center"/>
        </w:trPr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0F59">
              <w:rPr>
                <w:rFonts w:ascii="Times New Roman" w:hAnsi="Times New Roman" w:cs="Times New Roman"/>
                <w:szCs w:val="21"/>
              </w:rPr>
              <w:t>IL-6</w:t>
            </w:r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bidi="ar"/>
              </w:rPr>
            </w:pPr>
            <w:proofErr w:type="spellStart"/>
            <w:r w:rsidRPr="002E0F59">
              <w:rPr>
                <w:rFonts w:ascii="Times New Roman" w:eastAsia="SimSun" w:hAnsi="Times New Roman" w:cs="Times New Roman" w:hint="eastAsia"/>
                <w:kern w:val="0"/>
                <w:sz w:val="24"/>
                <w:szCs w:val="21"/>
                <w:lang w:bidi="ar"/>
              </w:rPr>
              <w:t>Servicebio</w:t>
            </w:r>
            <w:proofErr w:type="spellEnd"/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0F59">
              <w:rPr>
                <w:rFonts w:ascii="Times New Roman" w:hAnsi="Times New Roman" w:cs="Times New Roman" w:hint="eastAsia"/>
                <w:szCs w:val="21"/>
              </w:rPr>
              <w:t>GB11117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0F59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0F59">
              <w:rPr>
                <w:rFonts w:ascii="Times New Roman" w:hAnsi="Times New Roman" w:cs="Times New Roman" w:hint="eastAsia"/>
                <w:szCs w:val="21"/>
              </w:rPr>
              <w:t>1:200</w:t>
            </w:r>
          </w:p>
        </w:tc>
      </w:tr>
      <w:tr w:rsidR="002E0F59" w:rsidRPr="002E0F59">
        <w:trPr>
          <w:trHeight w:val="426"/>
          <w:jc w:val="center"/>
        </w:trPr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0F59">
              <w:rPr>
                <w:rFonts w:ascii="Times New Roman" w:hAnsi="Times New Roman" w:cs="Times New Roman" w:hint="eastAsia"/>
                <w:szCs w:val="21"/>
              </w:rPr>
              <w:t>CK19</w:t>
            </w:r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bidi="ar"/>
              </w:rPr>
            </w:pPr>
            <w:bookmarkStart w:id="8" w:name="OLE_LINK7"/>
            <w:proofErr w:type="spellStart"/>
            <w:r w:rsidRPr="002E0F59">
              <w:rPr>
                <w:rFonts w:ascii="Times New Roman" w:eastAsia="SimSun" w:hAnsi="Times New Roman" w:cs="Times New Roman" w:hint="eastAsia"/>
                <w:kern w:val="0"/>
                <w:sz w:val="24"/>
                <w:szCs w:val="21"/>
                <w:lang w:bidi="ar"/>
              </w:rPr>
              <w:t>Servicebio</w:t>
            </w:r>
            <w:bookmarkEnd w:id="8"/>
            <w:proofErr w:type="spellEnd"/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0F59">
              <w:rPr>
                <w:rFonts w:ascii="Times New Roman" w:hAnsi="Times New Roman" w:cs="Times New Roman" w:hint="eastAsia"/>
                <w:szCs w:val="21"/>
              </w:rPr>
              <w:t>CB11197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0F59">
              <w:rPr>
                <w:rFonts w:ascii="Times New Roman" w:hAnsi="Times New Roman" w:cs="Times New Roman" w:hint="eastAsia"/>
                <w:szCs w:val="21"/>
              </w:rPr>
              <w:t>IF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0F59">
              <w:rPr>
                <w:rFonts w:ascii="Times New Roman" w:hAnsi="Times New Roman" w:cs="Times New Roman" w:hint="eastAsia"/>
                <w:szCs w:val="21"/>
              </w:rPr>
              <w:t>1:200</w:t>
            </w:r>
          </w:p>
        </w:tc>
      </w:tr>
      <w:tr w:rsidR="002E0F59" w:rsidRPr="002E0F59">
        <w:trPr>
          <w:trHeight w:val="426"/>
          <w:jc w:val="center"/>
        </w:trPr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0F59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2E0F59">
              <w:rPr>
                <w:rFonts w:ascii="Times New Roman" w:hAnsi="Times New Roman" w:cs="Times New Roman"/>
                <w:szCs w:val="21"/>
              </w:rPr>
              <w:t>-</w:t>
            </w:r>
            <w:r w:rsidRPr="002E0F59">
              <w:rPr>
                <w:rFonts w:ascii="Times New Roman" w:hAnsi="Times New Roman" w:cs="Times New Roman" w:hint="eastAsia"/>
                <w:szCs w:val="21"/>
              </w:rPr>
              <w:t>cadherin</w:t>
            </w:r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bidi="ar"/>
              </w:rPr>
            </w:pPr>
            <w:proofErr w:type="spellStart"/>
            <w:r w:rsidRPr="002E0F59">
              <w:rPr>
                <w:rFonts w:ascii="Times New Roman" w:eastAsia="SimSun" w:hAnsi="Times New Roman" w:cs="Times New Roman" w:hint="eastAsia"/>
                <w:kern w:val="0"/>
                <w:sz w:val="24"/>
                <w:szCs w:val="21"/>
                <w:lang w:bidi="ar"/>
              </w:rPr>
              <w:t>Servicebio</w:t>
            </w:r>
            <w:proofErr w:type="spellEnd"/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0F59">
              <w:rPr>
                <w:rFonts w:ascii="Times New Roman" w:hAnsi="Times New Roman" w:cs="Times New Roman" w:hint="eastAsia"/>
                <w:szCs w:val="21"/>
              </w:rPr>
              <w:t>GB</w:t>
            </w:r>
            <w:r w:rsidRPr="002E0F59">
              <w:rPr>
                <w:rFonts w:ascii="Times New Roman" w:hAnsi="Times New Roman" w:cs="Times New Roman"/>
                <w:szCs w:val="21"/>
              </w:rPr>
              <w:t>111273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0F59">
              <w:rPr>
                <w:rFonts w:ascii="Times New Roman" w:hAnsi="Times New Roman" w:cs="Times New Roman" w:hint="eastAsia"/>
                <w:szCs w:val="21"/>
              </w:rPr>
              <w:t>IHC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0F59">
              <w:rPr>
                <w:rFonts w:ascii="Times New Roman" w:hAnsi="Times New Roman" w:cs="Times New Roman" w:hint="eastAsia"/>
                <w:szCs w:val="21"/>
              </w:rPr>
              <w:t>1:</w:t>
            </w:r>
            <w:r w:rsidRPr="002E0F59"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 w:rsidR="002E0F59" w:rsidRPr="002E0F59">
        <w:trPr>
          <w:trHeight w:val="426"/>
          <w:jc w:val="center"/>
        </w:trPr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0F59">
              <w:rPr>
                <w:rFonts w:ascii="Times New Roman" w:hAnsi="Times New Roman" w:cs="Times New Roman" w:hint="eastAsia"/>
                <w:szCs w:val="21"/>
              </w:rPr>
              <w:t>CD</w:t>
            </w:r>
            <w:r w:rsidRPr="002E0F59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bidi="ar"/>
              </w:rPr>
            </w:pPr>
            <w:proofErr w:type="spellStart"/>
            <w:r w:rsidRPr="002E0F59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bidi="ar"/>
              </w:rPr>
              <w:t>P</w:t>
            </w:r>
            <w:r w:rsidRPr="002E0F59">
              <w:rPr>
                <w:rFonts w:ascii="Times New Roman" w:eastAsia="SimSun" w:hAnsi="Times New Roman" w:cs="Times New Roman" w:hint="eastAsia"/>
                <w:kern w:val="0"/>
                <w:sz w:val="24"/>
                <w:szCs w:val="21"/>
                <w:lang w:bidi="ar"/>
              </w:rPr>
              <w:t>roteintech</w:t>
            </w:r>
            <w:proofErr w:type="spellEnd"/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0F59">
              <w:rPr>
                <w:rFonts w:ascii="Times New Roman" w:hAnsi="Times New Roman" w:cs="Times New Roman"/>
                <w:szCs w:val="21"/>
              </w:rPr>
              <w:t>28083-1-AP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0F59">
              <w:rPr>
                <w:rFonts w:ascii="Times New Roman" w:hAnsi="Times New Roman" w:cs="Times New Roman" w:hint="eastAsia"/>
                <w:szCs w:val="21"/>
              </w:rPr>
              <w:t>IHC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0F59">
              <w:rPr>
                <w:rFonts w:ascii="Times New Roman" w:hAnsi="Times New Roman" w:cs="Times New Roman" w:hint="eastAsia"/>
                <w:szCs w:val="21"/>
              </w:rPr>
              <w:t>1:</w:t>
            </w:r>
            <w:r w:rsidRPr="002E0F59">
              <w:rPr>
                <w:rFonts w:ascii="Times New Roman" w:hAnsi="Times New Roman" w:cs="Times New Roman"/>
                <w:szCs w:val="21"/>
              </w:rPr>
              <w:t>200</w:t>
            </w:r>
          </w:p>
        </w:tc>
      </w:tr>
      <w:tr w:rsidR="002E0F59" w:rsidRPr="002E0F59">
        <w:trPr>
          <w:trHeight w:val="426"/>
          <w:jc w:val="center"/>
        </w:trPr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0F59">
              <w:rPr>
                <w:rFonts w:ascii="Times New Roman" w:hAnsi="Times New Roman" w:cs="Times New Roman" w:hint="eastAsia"/>
                <w:szCs w:val="21"/>
              </w:rPr>
              <w:t>Vimentin</w:t>
            </w:r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bidi="ar"/>
              </w:rPr>
            </w:pPr>
            <w:proofErr w:type="spellStart"/>
            <w:r w:rsidRPr="002E0F59"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bidi="ar"/>
              </w:rPr>
              <w:t>P</w:t>
            </w:r>
            <w:r w:rsidRPr="002E0F59">
              <w:rPr>
                <w:rFonts w:ascii="Times New Roman" w:eastAsia="SimSun" w:hAnsi="Times New Roman" w:cs="Times New Roman" w:hint="eastAsia"/>
                <w:kern w:val="0"/>
                <w:sz w:val="24"/>
                <w:szCs w:val="21"/>
                <w:lang w:bidi="ar"/>
              </w:rPr>
              <w:t>roteintech</w:t>
            </w:r>
            <w:proofErr w:type="spellEnd"/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0F59">
              <w:rPr>
                <w:rFonts w:ascii="Times New Roman" w:hAnsi="Times New Roman" w:cs="Times New Roman"/>
                <w:szCs w:val="21"/>
              </w:rPr>
              <w:t>10366-1-AP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0F59">
              <w:rPr>
                <w:rFonts w:ascii="Times New Roman" w:hAnsi="Times New Roman" w:cs="Times New Roman" w:hint="eastAsia"/>
                <w:szCs w:val="21"/>
              </w:rPr>
              <w:t>IHC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0F59">
              <w:rPr>
                <w:rFonts w:ascii="Times New Roman" w:hAnsi="Times New Roman" w:cs="Times New Roman" w:hint="eastAsia"/>
                <w:szCs w:val="21"/>
              </w:rPr>
              <w:t>1:</w:t>
            </w:r>
            <w:r w:rsidRPr="002E0F59">
              <w:rPr>
                <w:rFonts w:ascii="Times New Roman" w:hAnsi="Times New Roman" w:cs="Times New Roman"/>
                <w:szCs w:val="21"/>
              </w:rPr>
              <w:t>400</w:t>
            </w:r>
          </w:p>
        </w:tc>
      </w:tr>
      <w:tr w:rsidR="00D5162E" w:rsidRPr="002E0F59">
        <w:trPr>
          <w:trHeight w:val="426"/>
          <w:jc w:val="center"/>
        </w:trPr>
        <w:tc>
          <w:tcPr>
            <w:tcW w:w="2509" w:type="dxa"/>
            <w:tcBorders>
              <w:top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0F59">
              <w:rPr>
                <w:rFonts w:ascii="Times New Roman" w:hAnsi="Times New Roman" w:cs="Times New Roman"/>
                <w:szCs w:val="21"/>
              </w:rPr>
              <w:t>Goat Anti-</w:t>
            </w:r>
            <w:r w:rsidRPr="002E0F59">
              <w:rPr>
                <w:rFonts w:ascii="Times New Roman" w:hAnsi="Times New Roman" w:cs="Times New Roman" w:hint="eastAsia"/>
                <w:szCs w:val="21"/>
              </w:rPr>
              <w:t>mouse</w:t>
            </w:r>
            <w:r w:rsidRPr="002E0F59">
              <w:rPr>
                <w:rFonts w:ascii="Times New Roman" w:hAnsi="Times New Roman" w:cs="Times New Roman"/>
                <w:szCs w:val="21"/>
              </w:rPr>
              <w:t xml:space="preserve"> IgG</w:t>
            </w:r>
            <w:r w:rsidRPr="002E0F59">
              <w:rPr>
                <w:rFonts w:ascii="Times New Roman" w:hAnsi="Times New Roman" w:cs="Times New Roman" w:hint="eastAsia"/>
                <w:szCs w:val="21"/>
              </w:rPr>
              <w:t xml:space="preserve"> (HRP)</w:t>
            </w:r>
          </w:p>
        </w:tc>
        <w:tc>
          <w:tcPr>
            <w:tcW w:w="1478" w:type="dxa"/>
            <w:tcBorders>
              <w:top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1"/>
                <w:lang w:bidi="ar"/>
              </w:rPr>
            </w:pPr>
            <w:proofErr w:type="spellStart"/>
            <w:r w:rsidRPr="002E0F59">
              <w:rPr>
                <w:rFonts w:ascii="Times New Roman" w:eastAsia="SimSun" w:hAnsi="Times New Roman" w:cs="Times New Roman" w:hint="eastAsia"/>
                <w:kern w:val="0"/>
                <w:sz w:val="24"/>
                <w:szCs w:val="21"/>
                <w:lang w:bidi="ar"/>
              </w:rPr>
              <w:t>Servicebio</w:t>
            </w:r>
            <w:proofErr w:type="spellEnd"/>
          </w:p>
        </w:tc>
        <w:tc>
          <w:tcPr>
            <w:tcW w:w="1470" w:type="dxa"/>
            <w:tcBorders>
              <w:top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0F59">
              <w:rPr>
                <w:rFonts w:ascii="Times New Roman" w:hAnsi="Times New Roman" w:cs="Times New Roman" w:hint="eastAsia"/>
                <w:szCs w:val="21"/>
              </w:rPr>
              <w:t>GB23301</w:t>
            </w:r>
          </w:p>
        </w:tc>
        <w:tc>
          <w:tcPr>
            <w:tcW w:w="1590" w:type="dxa"/>
            <w:tcBorders>
              <w:top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0F59">
              <w:rPr>
                <w:rFonts w:ascii="Times New Roman" w:hAnsi="Times New Roman" w:cs="Times New Roman" w:hint="eastAsia"/>
                <w:szCs w:val="21"/>
              </w:rPr>
              <w:t>IHC</w:t>
            </w:r>
          </w:p>
        </w:tc>
        <w:tc>
          <w:tcPr>
            <w:tcW w:w="1502" w:type="dxa"/>
            <w:tcBorders>
              <w:top w:val="nil"/>
            </w:tcBorders>
            <w:vAlign w:val="center"/>
          </w:tcPr>
          <w:p w:rsidR="00D5162E" w:rsidRPr="002E0F59" w:rsidRDefault="002E0F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0F59">
              <w:rPr>
                <w:rFonts w:ascii="Times New Roman" w:hAnsi="Times New Roman" w:cs="Times New Roman" w:hint="eastAsia"/>
                <w:szCs w:val="21"/>
              </w:rPr>
              <w:t>1:200</w:t>
            </w:r>
          </w:p>
        </w:tc>
      </w:tr>
    </w:tbl>
    <w:p w:rsidR="00D5162E" w:rsidRPr="002E0F59" w:rsidRDefault="00D5162E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DengXian" w:hAnsi="Times New Roman" w:cs="Times New Roman"/>
          <w:b/>
          <w:sz w:val="24"/>
          <w:szCs w:val="24"/>
          <w:lang w:bidi="ar"/>
        </w:rPr>
      </w:pPr>
    </w:p>
    <w:p w:rsidR="00D5162E" w:rsidRPr="002E0F59" w:rsidRDefault="00D5162E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DengXian" w:hAnsi="Times New Roman" w:cs="Times New Roman"/>
          <w:b/>
          <w:sz w:val="24"/>
          <w:szCs w:val="24"/>
          <w:lang w:bidi="ar"/>
        </w:rPr>
      </w:pPr>
    </w:p>
    <w:p w:rsidR="00D5162E" w:rsidRPr="002E0F59" w:rsidRDefault="00D5162E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DengXian" w:hAnsi="Times New Roman" w:cs="Times New Roman"/>
          <w:b/>
          <w:sz w:val="24"/>
          <w:szCs w:val="24"/>
          <w:lang w:bidi="ar"/>
        </w:rPr>
      </w:pPr>
    </w:p>
    <w:p w:rsidR="00D5162E" w:rsidRPr="002E0F59" w:rsidRDefault="00D5162E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DengXian" w:hAnsi="Times New Roman" w:cs="Times New Roman"/>
          <w:b/>
          <w:sz w:val="24"/>
          <w:szCs w:val="24"/>
          <w:lang w:bidi="ar"/>
        </w:rPr>
      </w:pPr>
    </w:p>
    <w:p w:rsidR="00D5162E" w:rsidRPr="002E0F59" w:rsidRDefault="00D5162E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DengXian" w:hAnsi="Times New Roman" w:cs="Times New Roman"/>
          <w:b/>
          <w:sz w:val="24"/>
          <w:szCs w:val="24"/>
          <w:lang w:bidi="ar"/>
        </w:rPr>
      </w:pPr>
    </w:p>
    <w:p w:rsidR="00D5162E" w:rsidRPr="002E0F59" w:rsidRDefault="00D5162E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DengXian" w:hAnsi="Times New Roman" w:cs="Times New Roman"/>
          <w:b/>
          <w:sz w:val="24"/>
          <w:szCs w:val="24"/>
          <w:lang w:bidi="ar"/>
        </w:rPr>
      </w:pPr>
    </w:p>
    <w:p w:rsidR="00D5162E" w:rsidRPr="002E0F59" w:rsidRDefault="00D5162E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DengXian" w:hAnsi="Times New Roman" w:cs="Times New Roman"/>
          <w:b/>
          <w:sz w:val="24"/>
          <w:szCs w:val="24"/>
          <w:lang w:bidi="ar"/>
        </w:rPr>
      </w:pPr>
    </w:p>
    <w:p w:rsidR="00D5162E" w:rsidRPr="002E0F59" w:rsidRDefault="00D5162E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DengXian" w:hAnsi="Times New Roman" w:cs="Times New Roman"/>
          <w:b/>
          <w:sz w:val="24"/>
          <w:szCs w:val="24"/>
          <w:lang w:bidi="ar"/>
        </w:rPr>
      </w:pPr>
    </w:p>
    <w:p w:rsidR="00D5162E" w:rsidRPr="002E0F59" w:rsidRDefault="00D5162E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DengXian" w:hAnsi="Times New Roman" w:cs="Times New Roman"/>
          <w:b/>
          <w:sz w:val="24"/>
          <w:szCs w:val="24"/>
          <w:lang w:bidi="ar"/>
        </w:rPr>
      </w:pPr>
    </w:p>
    <w:p w:rsidR="00D5162E" w:rsidRPr="002E0F59" w:rsidRDefault="00D5162E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DengXian" w:hAnsi="Times New Roman" w:cs="Times New Roman"/>
          <w:b/>
          <w:sz w:val="24"/>
          <w:szCs w:val="24"/>
          <w:lang w:bidi="ar"/>
        </w:rPr>
      </w:pPr>
    </w:p>
    <w:p w:rsidR="00D5162E" w:rsidRPr="002E0F59" w:rsidRDefault="002E0F5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4"/>
          <w:lang w:bidi="ar"/>
        </w:rPr>
      </w:pPr>
      <w:proofErr w:type="gramStart"/>
      <w:r w:rsidRPr="002E0F59">
        <w:rPr>
          <w:rFonts w:ascii="Times New Roman" w:hAnsi="Times New Roman" w:cs="Times New Roman"/>
          <w:b/>
          <w:bCs/>
          <w:kern w:val="0"/>
          <w:sz w:val="24"/>
          <w:lang w:bidi="ar"/>
        </w:rPr>
        <w:lastRenderedPageBreak/>
        <w:t xml:space="preserve">Supplementary Table </w:t>
      </w:r>
      <w:r w:rsidRPr="002E0F59">
        <w:rPr>
          <w:rFonts w:ascii="Times New Roman" w:hAnsi="Times New Roman" w:cs="Times New Roman" w:hint="eastAsia"/>
          <w:b/>
          <w:bCs/>
          <w:kern w:val="0"/>
          <w:sz w:val="24"/>
          <w:lang w:bidi="ar"/>
        </w:rPr>
        <w:t>3.</w:t>
      </w:r>
      <w:proofErr w:type="gramEnd"/>
      <w:r w:rsidRPr="002E0F59">
        <w:rPr>
          <w:rFonts w:ascii="Times New Roman" w:hAnsi="Times New Roman" w:cs="Times New Roman" w:hint="eastAsia"/>
          <w:b/>
          <w:bCs/>
          <w:kern w:val="0"/>
          <w:sz w:val="24"/>
          <w:lang w:bidi="ar"/>
        </w:rPr>
        <w:t xml:space="preserve"> </w:t>
      </w:r>
      <w:r w:rsidRPr="002E0F59">
        <w:rPr>
          <w:rFonts w:ascii="Times New Roman" w:hAnsi="Times New Roman" w:cs="Times New Roman"/>
          <w:b/>
          <w:bCs/>
          <w:kern w:val="0"/>
          <w:sz w:val="24"/>
          <w:lang w:bidi="ar"/>
        </w:rPr>
        <w:t>Sequences of primers in this study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2068"/>
        <w:gridCol w:w="2092"/>
        <w:gridCol w:w="4920"/>
        <w:gridCol w:w="838"/>
      </w:tblGrid>
      <w:tr w:rsidR="002E0F59" w:rsidRPr="002E0F59">
        <w:tc>
          <w:tcPr>
            <w:tcW w:w="2068" w:type="dxa"/>
            <w:vMerge w:val="restart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circNOX4 (</w:t>
            </w:r>
            <w:bookmarkStart w:id="9" w:name="OLE_LINK1"/>
            <w:r w:rsidRPr="002E0F59">
              <w:rPr>
                <w:rFonts w:ascii="Times New Roman" w:hAnsi="Times New Roman" w:cs="Times New Roman" w:hint="eastAsia"/>
                <w:kern w:val="0"/>
                <w:sz w:val="22"/>
              </w:rPr>
              <w:t>hsa_</w:t>
            </w:r>
            <w:bookmarkEnd w:id="9"/>
            <w:r w:rsidRPr="002E0F59">
              <w:rPr>
                <w:rFonts w:ascii="Times New Roman" w:hAnsi="Times New Roman" w:cs="Times New Roman"/>
                <w:kern w:val="0"/>
                <w:sz w:val="22"/>
              </w:rPr>
              <w:t>circ_0023988)</w:t>
            </w:r>
          </w:p>
        </w:tc>
        <w:tc>
          <w:tcPr>
            <w:tcW w:w="2092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 xml:space="preserve">Divergent Forward </w:t>
            </w:r>
          </w:p>
        </w:tc>
        <w:tc>
          <w:tcPr>
            <w:tcW w:w="4920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  <w:highlight w:val="yellow"/>
              </w:rPr>
            </w:pPr>
            <w:r w:rsidRPr="002E0F59">
              <w:rPr>
                <w:rFonts w:ascii="Times New Roman" w:hAnsi="Times New Roman" w:cs="Times New Roman"/>
                <w:sz w:val="22"/>
              </w:rPr>
              <w:t>CGTTGCATGTTTCAGGCTAGG</w:t>
            </w:r>
          </w:p>
        </w:tc>
        <w:tc>
          <w:tcPr>
            <w:tcW w:w="838" w:type="dxa"/>
            <w:vMerge w:val="restart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0F59">
              <w:rPr>
                <w:rFonts w:ascii="Times New Roman" w:hAnsi="Times New Roman" w:cs="Times New Roman"/>
                <w:sz w:val="22"/>
              </w:rPr>
              <w:t>155bp</w:t>
            </w:r>
          </w:p>
        </w:tc>
      </w:tr>
      <w:tr w:rsidR="002E0F59" w:rsidRPr="002E0F59">
        <w:tc>
          <w:tcPr>
            <w:tcW w:w="2068" w:type="dxa"/>
            <w:vMerge/>
            <w:vAlign w:val="center"/>
          </w:tcPr>
          <w:p w:rsidR="00D5162E" w:rsidRPr="002E0F59" w:rsidRDefault="00D516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092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 xml:space="preserve">Divergent Reverse </w:t>
            </w:r>
          </w:p>
        </w:tc>
        <w:tc>
          <w:tcPr>
            <w:tcW w:w="4920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0F59">
              <w:rPr>
                <w:rFonts w:ascii="Times New Roman" w:hAnsi="Times New Roman" w:cs="Times New Roman"/>
                <w:sz w:val="22"/>
              </w:rPr>
              <w:t>ACAATCTCCTGGTTCTCCTGCT</w:t>
            </w:r>
          </w:p>
        </w:tc>
        <w:tc>
          <w:tcPr>
            <w:tcW w:w="838" w:type="dxa"/>
            <w:vMerge/>
          </w:tcPr>
          <w:p w:rsidR="00D5162E" w:rsidRPr="002E0F59" w:rsidRDefault="00D516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2E0F59" w:rsidRPr="002E0F59">
        <w:tc>
          <w:tcPr>
            <w:tcW w:w="2068" w:type="dxa"/>
            <w:vMerge/>
            <w:vAlign w:val="center"/>
          </w:tcPr>
          <w:p w:rsidR="00D5162E" w:rsidRPr="002E0F59" w:rsidRDefault="00D516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092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sz w:val="22"/>
                <w:shd w:val="clear" w:color="auto" w:fill="FFFFFF"/>
              </w:rPr>
              <w:t>Convergent Forward</w:t>
            </w:r>
          </w:p>
        </w:tc>
        <w:tc>
          <w:tcPr>
            <w:tcW w:w="4920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0F59">
              <w:rPr>
                <w:rFonts w:ascii="Times New Roman" w:hAnsi="Times New Roman" w:cs="Times New Roman"/>
                <w:sz w:val="22"/>
                <w:shd w:val="clear" w:color="auto" w:fill="FFFFFF"/>
              </w:rPr>
              <w:t>TACCCATGTGCCGAACACTC</w:t>
            </w:r>
          </w:p>
        </w:tc>
        <w:tc>
          <w:tcPr>
            <w:tcW w:w="838" w:type="dxa"/>
            <w:vMerge w:val="restart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E0F59">
              <w:rPr>
                <w:rFonts w:ascii="Times New Roman" w:hAnsi="Times New Roman" w:cs="Times New Roman"/>
                <w:sz w:val="22"/>
                <w:shd w:val="clear" w:color="auto" w:fill="FFFFFF"/>
              </w:rPr>
              <w:t>143bp</w:t>
            </w:r>
          </w:p>
        </w:tc>
      </w:tr>
      <w:tr w:rsidR="002E0F59" w:rsidRPr="002E0F59">
        <w:trPr>
          <w:trHeight w:val="90"/>
        </w:trPr>
        <w:tc>
          <w:tcPr>
            <w:tcW w:w="2068" w:type="dxa"/>
            <w:vMerge/>
            <w:vAlign w:val="center"/>
          </w:tcPr>
          <w:p w:rsidR="00D5162E" w:rsidRPr="002E0F59" w:rsidRDefault="00D516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092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sz w:val="22"/>
                <w:shd w:val="clear" w:color="auto" w:fill="FFFFFF"/>
              </w:rPr>
              <w:t>Convergent Reverse</w:t>
            </w:r>
          </w:p>
        </w:tc>
        <w:tc>
          <w:tcPr>
            <w:tcW w:w="4920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0F59">
              <w:rPr>
                <w:rFonts w:ascii="Times New Roman" w:hAnsi="Times New Roman" w:cs="Times New Roman"/>
                <w:sz w:val="22"/>
                <w:shd w:val="clear" w:color="auto" w:fill="FFFFFF"/>
              </w:rPr>
              <w:t>CACATGCACGCCTGAGAAAA</w:t>
            </w:r>
          </w:p>
        </w:tc>
        <w:tc>
          <w:tcPr>
            <w:tcW w:w="838" w:type="dxa"/>
            <w:vMerge/>
          </w:tcPr>
          <w:p w:rsidR="00D5162E" w:rsidRPr="002E0F59" w:rsidRDefault="00D516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</w:p>
        </w:tc>
      </w:tr>
      <w:tr w:rsidR="002E0F59" w:rsidRPr="002E0F59">
        <w:tc>
          <w:tcPr>
            <w:tcW w:w="2068" w:type="dxa"/>
            <w:vMerge w:val="restart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 w:hint="eastAsia"/>
                <w:kern w:val="0"/>
                <w:sz w:val="22"/>
              </w:rPr>
              <w:t>hsa_</w:t>
            </w: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circ_0064142</w:t>
            </w:r>
          </w:p>
        </w:tc>
        <w:tc>
          <w:tcPr>
            <w:tcW w:w="2092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920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0F59">
              <w:rPr>
                <w:rFonts w:ascii="Times New Roman" w:hAnsi="Times New Roman" w:cs="Times New Roman"/>
                <w:sz w:val="22"/>
              </w:rPr>
              <w:t>AGTAGAACGACTCCGAGAAGGA</w:t>
            </w:r>
          </w:p>
        </w:tc>
        <w:tc>
          <w:tcPr>
            <w:tcW w:w="838" w:type="dxa"/>
            <w:vMerge w:val="restart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0F59">
              <w:rPr>
                <w:rFonts w:ascii="Times New Roman" w:hAnsi="Times New Roman" w:cs="Times New Roman"/>
                <w:sz w:val="22"/>
              </w:rPr>
              <w:t>195bp</w:t>
            </w:r>
          </w:p>
        </w:tc>
      </w:tr>
      <w:tr w:rsidR="002E0F59" w:rsidRPr="002E0F59">
        <w:tc>
          <w:tcPr>
            <w:tcW w:w="2068" w:type="dxa"/>
            <w:vMerge/>
            <w:vAlign w:val="center"/>
          </w:tcPr>
          <w:p w:rsidR="00D5162E" w:rsidRPr="002E0F59" w:rsidRDefault="00D516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092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920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0F59">
              <w:rPr>
                <w:rFonts w:ascii="Times New Roman" w:hAnsi="Times New Roman" w:cs="Times New Roman"/>
                <w:sz w:val="22"/>
              </w:rPr>
              <w:t>GGTGCTGAGTTCTAGTCTCTTGG</w:t>
            </w:r>
          </w:p>
        </w:tc>
        <w:tc>
          <w:tcPr>
            <w:tcW w:w="838" w:type="dxa"/>
            <w:vMerge/>
          </w:tcPr>
          <w:p w:rsidR="00D5162E" w:rsidRPr="002E0F59" w:rsidRDefault="00D516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2E0F59" w:rsidRPr="002E0F59">
        <w:tc>
          <w:tcPr>
            <w:tcW w:w="2068" w:type="dxa"/>
            <w:vMerge w:val="restart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 w:hint="eastAsia"/>
                <w:kern w:val="0"/>
                <w:sz w:val="22"/>
              </w:rPr>
              <w:t>hsa_</w:t>
            </w: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circ_0071486</w:t>
            </w:r>
          </w:p>
        </w:tc>
        <w:tc>
          <w:tcPr>
            <w:tcW w:w="2092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920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AGGCCAAGTACTGACTGCTG</w:t>
            </w:r>
          </w:p>
        </w:tc>
        <w:tc>
          <w:tcPr>
            <w:tcW w:w="838" w:type="dxa"/>
            <w:vMerge w:val="restart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0F59">
              <w:rPr>
                <w:rFonts w:ascii="Times New Roman" w:hAnsi="Times New Roman" w:cs="Times New Roman" w:hint="eastAsia"/>
                <w:sz w:val="22"/>
              </w:rPr>
              <w:t>299bp</w:t>
            </w:r>
          </w:p>
        </w:tc>
      </w:tr>
      <w:tr w:rsidR="002E0F59" w:rsidRPr="002E0F59">
        <w:tc>
          <w:tcPr>
            <w:tcW w:w="2068" w:type="dxa"/>
            <w:vMerge/>
            <w:vAlign w:val="center"/>
          </w:tcPr>
          <w:p w:rsidR="00D5162E" w:rsidRPr="002E0F59" w:rsidRDefault="00D5162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092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920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AGGACAACCCTCGATAGTGC</w:t>
            </w:r>
          </w:p>
        </w:tc>
        <w:tc>
          <w:tcPr>
            <w:tcW w:w="838" w:type="dxa"/>
            <w:vMerge/>
          </w:tcPr>
          <w:p w:rsidR="00D5162E" w:rsidRPr="002E0F59" w:rsidRDefault="00D516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2E0F59" w:rsidRPr="002E0F59">
        <w:tc>
          <w:tcPr>
            <w:tcW w:w="2068" w:type="dxa"/>
            <w:vMerge w:val="restart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 w:hint="eastAsia"/>
                <w:kern w:val="0"/>
                <w:sz w:val="22"/>
              </w:rPr>
              <w:t>hsa_</w:t>
            </w: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circ_0090024</w:t>
            </w:r>
          </w:p>
        </w:tc>
        <w:tc>
          <w:tcPr>
            <w:tcW w:w="2092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920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bookmarkStart w:id="10" w:name="_Hlk127550015"/>
            <w:r w:rsidRPr="002E0F59">
              <w:rPr>
                <w:rFonts w:ascii="Times New Roman" w:hAnsi="Times New Roman" w:cs="Times New Roman"/>
                <w:kern w:val="0"/>
                <w:sz w:val="22"/>
              </w:rPr>
              <w:t>CCCGGAGAGAGATAGCAGAAAC</w:t>
            </w:r>
            <w:bookmarkEnd w:id="10"/>
          </w:p>
        </w:tc>
        <w:tc>
          <w:tcPr>
            <w:tcW w:w="838" w:type="dxa"/>
            <w:vMerge w:val="restart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0F59">
              <w:rPr>
                <w:rFonts w:ascii="Times New Roman" w:hAnsi="Times New Roman" w:cs="Times New Roman" w:hint="eastAsia"/>
                <w:sz w:val="22"/>
              </w:rPr>
              <w:t>113bp</w:t>
            </w:r>
          </w:p>
        </w:tc>
      </w:tr>
      <w:tr w:rsidR="002E0F59" w:rsidRPr="002E0F59">
        <w:tc>
          <w:tcPr>
            <w:tcW w:w="2068" w:type="dxa"/>
            <w:vMerge/>
            <w:vAlign w:val="center"/>
          </w:tcPr>
          <w:p w:rsidR="00D5162E" w:rsidRPr="002E0F59" w:rsidRDefault="00D5162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092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920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TCATGGACATAAAGAAAACAACACC</w:t>
            </w:r>
          </w:p>
        </w:tc>
        <w:tc>
          <w:tcPr>
            <w:tcW w:w="838" w:type="dxa"/>
            <w:vMerge/>
          </w:tcPr>
          <w:p w:rsidR="00D5162E" w:rsidRPr="002E0F59" w:rsidRDefault="00D516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2E0F59" w:rsidRPr="002E0F59">
        <w:tc>
          <w:tcPr>
            <w:tcW w:w="2068" w:type="dxa"/>
            <w:vMerge w:val="restart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 w:hint="eastAsia"/>
                <w:kern w:val="0"/>
                <w:sz w:val="22"/>
              </w:rPr>
              <w:t>hsa_</w:t>
            </w: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circ_0053432</w:t>
            </w:r>
          </w:p>
        </w:tc>
        <w:tc>
          <w:tcPr>
            <w:tcW w:w="2092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920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bookmarkStart w:id="11" w:name="_Hlk127550037"/>
            <w:r w:rsidRPr="002E0F59">
              <w:rPr>
                <w:rFonts w:ascii="Times New Roman" w:hAnsi="Times New Roman" w:cs="Times New Roman"/>
                <w:kern w:val="0"/>
                <w:sz w:val="22"/>
              </w:rPr>
              <w:t>TCAAAGCAGGATGATGTGGTTC</w:t>
            </w:r>
            <w:bookmarkEnd w:id="11"/>
          </w:p>
        </w:tc>
        <w:tc>
          <w:tcPr>
            <w:tcW w:w="838" w:type="dxa"/>
            <w:vMerge w:val="restart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0F59">
              <w:rPr>
                <w:rFonts w:ascii="Times New Roman" w:hAnsi="Times New Roman" w:cs="Times New Roman" w:hint="eastAsia"/>
                <w:sz w:val="22"/>
              </w:rPr>
              <w:t>199bp</w:t>
            </w:r>
          </w:p>
        </w:tc>
      </w:tr>
      <w:tr w:rsidR="002E0F59" w:rsidRPr="002E0F59">
        <w:tc>
          <w:tcPr>
            <w:tcW w:w="2068" w:type="dxa"/>
            <w:vMerge/>
            <w:vAlign w:val="center"/>
          </w:tcPr>
          <w:p w:rsidR="00D5162E" w:rsidRPr="002E0F59" w:rsidRDefault="00D5162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092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920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GGGGGAGAAGCAGGGACTTA</w:t>
            </w:r>
          </w:p>
        </w:tc>
        <w:tc>
          <w:tcPr>
            <w:tcW w:w="838" w:type="dxa"/>
            <w:vMerge/>
          </w:tcPr>
          <w:p w:rsidR="00D5162E" w:rsidRPr="002E0F59" w:rsidRDefault="00D516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2E0F59" w:rsidRPr="002E0F59">
        <w:tc>
          <w:tcPr>
            <w:tcW w:w="2068" w:type="dxa"/>
            <w:vMerge w:val="restart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NOX4</w:t>
            </w:r>
          </w:p>
        </w:tc>
        <w:tc>
          <w:tcPr>
            <w:tcW w:w="2092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920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AAACACCTCTGCCTGTTCATCT</w:t>
            </w:r>
          </w:p>
        </w:tc>
        <w:tc>
          <w:tcPr>
            <w:tcW w:w="838" w:type="dxa"/>
            <w:vMerge w:val="restart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0F59">
              <w:rPr>
                <w:rFonts w:ascii="Times New Roman" w:hAnsi="Times New Roman" w:cs="Times New Roman" w:hint="eastAsia"/>
                <w:sz w:val="22"/>
              </w:rPr>
              <w:t>286bp</w:t>
            </w:r>
          </w:p>
        </w:tc>
      </w:tr>
      <w:tr w:rsidR="002E0F59" w:rsidRPr="002E0F59">
        <w:tc>
          <w:tcPr>
            <w:tcW w:w="2068" w:type="dxa"/>
            <w:vMerge/>
            <w:vAlign w:val="center"/>
          </w:tcPr>
          <w:p w:rsidR="00D5162E" w:rsidRPr="002E0F59" w:rsidRDefault="00D516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092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920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GGTTTCAGTTGGACACCCCAA</w:t>
            </w:r>
          </w:p>
        </w:tc>
        <w:tc>
          <w:tcPr>
            <w:tcW w:w="838" w:type="dxa"/>
            <w:vMerge/>
          </w:tcPr>
          <w:p w:rsidR="00D5162E" w:rsidRPr="002E0F59" w:rsidRDefault="00D516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2E0F59" w:rsidRPr="002E0F59">
        <w:tc>
          <w:tcPr>
            <w:tcW w:w="2068" w:type="dxa"/>
            <w:vMerge w:val="restart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FAP</w:t>
            </w:r>
          </w:p>
        </w:tc>
        <w:tc>
          <w:tcPr>
            <w:tcW w:w="2092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920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  <w:highlight w:val="yellow"/>
              </w:rPr>
            </w:pPr>
            <w:bookmarkStart w:id="12" w:name="OLE_LINK15"/>
            <w:r w:rsidRPr="002E0F59">
              <w:rPr>
                <w:rFonts w:ascii="Times New Roman" w:hAnsi="Times New Roman" w:cs="Times New Roman"/>
                <w:sz w:val="22"/>
              </w:rPr>
              <w:t>GAATGTTTCGGTCCTGTCTATATGT</w:t>
            </w:r>
            <w:bookmarkEnd w:id="12"/>
          </w:p>
        </w:tc>
        <w:tc>
          <w:tcPr>
            <w:tcW w:w="838" w:type="dxa"/>
            <w:vMerge w:val="restart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0F59">
              <w:rPr>
                <w:rFonts w:ascii="Times New Roman" w:hAnsi="Times New Roman" w:cs="Times New Roman"/>
                <w:sz w:val="22"/>
              </w:rPr>
              <w:t>196bp</w:t>
            </w:r>
          </w:p>
        </w:tc>
      </w:tr>
      <w:tr w:rsidR="002E0F59" w:rsidRPr="002E0F59">
        <w:tc>
          <w:tcPr>
            <w:tcW w:w="2068" w:type="dxa"/>
            <w:vMerge/>
            <w:vAlign w:val="center"/>
          </w:tcPr>
          <w:p w:rsidR="00D5162E" w:rsidRPr="002E0F59" w:rsidRDefault="00D516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092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920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bookmarkStart w:id="13" w:name="OLE_LINK16"/>
            <w:r w:rsidRPr="002E0F59">
              <w:rPr>
                <w:rFonts w:ascii="Times New Roman" w:hAnsi="Times New Roman" w:cs="Times New Roman"/>
                <w:sz w:val="22"/>
              </w:rPr>
              <w:t>GTGAATATGTTTGTAGCCATCCTTG</w:t>
            </w:r>
            <w:bookmarkEnd w:id="13"/>
          </w:p>
        </w:tc>
        <w:tc>
          <w:tcPr>
            <w:tcW w:w="838" w:type="dxa"/>
            <w:vMerge/>
          </w:tcPr>
          <w:p w:rsidR="00D5162E" w:rsidRPr="002E0F59" w:rsidRDefault="00D516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2E0F59" w:rsidRPr="002E0F59">
        <w:tc>
          <w:tcPr>
            <w:tcW w:w="2068" w:type="dxa"/>
            <w:vMerge w:val="restart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GAPDH</w:t>
            </w:r>
          </w:p>
        </w:tc>
        <w:tc>
          <w:tcPr>
            <w:tcW w:w="2092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bookmarkStart w:id="14" w:name="OLE_LINK17"/>
            <w:bookmarkStart w:id="15" w:name="OLE_LINK18"/>
            <w:r w:rsidRPr="002E0F59">
              <w:rPr>
                <w:rFonts w:ascii="Times New Roman" w:hAnsi="Times New Roman" w:cs="Times New Roman"/>
                <w:kern w:val="0"/>
                <w:sz w:val="22"/>
              </w:rPr>
              <w:t>Divergent</w:t>
            </w:r>
            <w:r w:rsidRPr="002E0F59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</w:t>
            </w: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Forward</w:t>
            </w:r>
            <w:bookmarkEnd w:id="14"/>
            <w:bookmarkEnd w:id="15"/>
          </w:p>
        </w:tc>
        <w:tc>
          <w:tcPr>
            <w:tcW w:w="4920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CCCTGTGCTCAACCAGCTCTC</w:t>
            </w:r>
          </w:p>
        </w:tc>
        <w:tc>
          <w:tcPr>
            <w:tcW w:w="838" w:type="dxa"/>
            <w:vMerge w:val="restart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111bp</w:t>
            </w:r>
          </w:p>
        </w:tc>
      </w:tr>
      <w:tr w:rsidR="002E0F59" w:rsidRPr="002E0F59">
        <w:tc>
          <w:tcPr>
            <w:tcW w:w="2068" w:type="dxa"/>
            <w:vMerge/>
            <w:vAlign w:val="center"/>
          </w:tcPr>
          <w:p w:rsidR="00D5162E" w:rsidRPr="002E0F59" w:rsidRDefault="00D516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092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Divergent</w:t>
            </w:r>
            <w:r w:rsidRPr="002E0F59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</w:t>
            </w: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920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CCGACCTTCACCTTCCCCAT</w:t>
            </w:r>
          </w:p>
        </w:tc>
        <w:tc>
          <w:tcPr>
            <w:tcW w:w="838" w:type="dxa"/>
            <w:vMerge/>
          </w:tcPr>
          <w:p w:rsidR="00D5162E" w:rsidRPr="002E0F59" w:rsidRDefault="00D516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2E0F59" w:rsidRPr="002E0F59">
        <w:tc>
          <w:tcPr>
            <w:tcW w:w="2068" w:type="dxa"/>
            <w:vMerge/>
            <w:vAlign w:val="center"/>
          </w:tcPr>
          <w:p w:rsidR="00D5162E" w:rsidRPr="002E0F59" w:rsidRDefault="00D516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092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sz w:val="22"/>
                <w:shd w:val="clear" w:color="auto" w:fill="FFFFFF"/>
              </w:rPr>
              <w:t>Convergent</w:t>
            </w:r>
            <w:r w:rsidRPr="002E0F59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</w:t>
            </w: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920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GGAGTCCACTGGCGTCTTCA</w:t>
            </w:r>
          </w:p>
        </w:tc>
        <w:tc>
          <w:tcPr>
            <w:tcW w:w="838" w:type="dxa"/>
            <w:vMerge w:val="restart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240bp</w:t>
            </w:r>
          </w:p>
        </w:tc>
      </w:tr>
      <w:tr w:rsidR="002E0F59" w:rsidRPr="002E0F59">
        <w:tc>
          <w:tcPr>
            <w:tcW w:w="2068" w:type="dxa"/>
            <w:vMerge/>
            <w:vAlign w:val="center"/>
          </w:tcPr>
          <w:p w:rsidR="00D5162E" w:rsidRPr="002E0F59" w:rsidRDefault="00D516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092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sz w:val="22"/>
                <w:shd w:val="clear" w:color="auto" w:fill="FFFFFF"/>
              </w:rPr>
              <w:t>Convergent</w:t>
            </w:r>
            <w:r w:rsidRPr="002E0F59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</w:t>
            </w: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920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GTCATGAGTCCTTCCACGATACC</w:t>
            </w:r>
          </w:p>
        </w:tc>
        <w:tc>
          <w:tcPr>
            <w:tcW w:w="838" w:type="dxa"/>
            <w:vMerge/>
          </w:tcPr>
          <w:p w:rsidR="00D5162E" w:rsidRPr="002E0F59" w:rsidRDefault="00D516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2E0F59" w:rsidRPr="002E0F59">
        <w:tc>
          <w:tcPr>
            <w:tcW w:w="2068" w:type="dxa"/>
            <w:vMerge w:val="restart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α-SMA</w:t>
            </w:r>
          </w:p>
        </w:tc>
        <w:tc>
          <w:tcPr>
            <w:tcW w:w="2092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920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GGTGGGAATGGGACAAAAAGAC</w:t>
            </w:r>
          </w:p>
        </w:tc>
        <w:tc>
          <w:tcPr>
            <w:tcW w:w="838" w:type="dxa"/>
            <w:vMerge w:val="restart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284bp</w:t>
            </w:r>
          </w:p>
        </w:tc>
      </w:tr>
      <w:tr w:rsidR="002E0F59" w:rsidRPr="002E0F59">
        <w:tc>
          <w:tcPr>
            <w:tcW w:w="2068" w:type="dxa"/>
            <w:vMerge/>
            <w:vAlign w:val="center"/>
          </w:tcPr>
          <w:p w:rsidR="00D5162E" w:rsidRPr="002E0F59" w:rsidRDefault="00D516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092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920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CCGCCTGGATAGCCACATAC</w:t>
            </w:r>
          </w:p>
        </w:tc>
        <w:tc>
          <w:tcPr>
            <w:tcW w:w="838" w:type="dxa"/>
            <w:vMerge/>
          </w:tcPr>
          <w:p w:rsidR="00D5162E" w:rsidRPr="002E0F59" w:rsidRDefault="00D516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2E0F59" w:rsidRPr="002E0F59">
        <w:tc>
          <w:tcPr>
            <w:tcW w:w="2068" w:type="dxa"/>
            <w:vMerge w:val="restart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U6</w:t>
            </w:r>
          </w:p>
        </w:tc>
        <w:tc>
          <w:tcPr>
            <w:tcW w:w="2092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920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CTCGCTTCGGCAGCACA</w:t>
            </w:r>
          </w:p>
        </w:tc>
        <w:tc>
          <w:tcPr>
            <w:tcW w:w="838" w:type="dxa"/>
            <w:vMerge w:val="restart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94bp</w:t>
            </w:r>
          </w:p>
        </w:tc>
      </w:tr>
      <w:tr w:rsidR="002E0F59" w:rsidRPr="002E0F59">
        <w:tc>
          <w:tcPr>
            <w:tcW w:w="2068" w:type="dxa"/>
            <w:vMerge/>
            <w:vAlign w:val="center"/>
          </w:tcPr>
          <w:p w:rsidR="00D5162E" w:rsidRPr="002E0F59" w:rsidRDefault="00D516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092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920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AACGCTTCACGAATTTGCGT</w:t>
            </w:r>
          </w:p>
        </w:tc>
        <w:tc>
          <w:tcPr>
            <w:tcW w:w="838" w:type="dxa"/>
            <w:vMerge/>
          </w:tcPr>
          <w:p w:rsidR="00D5162E" w:rsidRPr="002E0F59" w:rsidRDefault="00D516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2E0F59" w:rsidRPr="002E0F59">
        <w:tc>
          <w:tcPr>
            <w:tcW w:w="2068" w:type="dxa"/>
            <w:vMerge w:val="restart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hsa-miR-329-5p</w:t>
            </w:r>
          </w:p>
        </w:tc>
        <w:tc>
          <w:tcPr>
            <w:tcW w:w="2092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920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ACACTCCAGCTGGGGAGGTTTTCTGGGTTTC</w:t>
            </w:r>
          </w:p>
        </w:tc>
        <w:tc>
          <w:tcPr>
            <w:tcW w:w="838" w:type="dxa"/>
            <w:vMerge w:val="restart"/>
          </w:tcPr>
          <w:p w:rsidR="00D5162E" w:rsidRPr="002E0F59" w:rsidRDefault="002E0F59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sz w:val="22"/>
              </w:rPr>
              <w:t>67bp</w:t>
            </w:r>
          </w:p>
        </w:tc>
      </w:tr>
      <w:tr w:rsidR="002E0F59" w:rsidRPr="002E0F59">
        <w:tc>
          <w:tcPr>
            <w:tcW w:w="2068" w:type="dxa"/>
            <w:vMerge/>
            <w:vAlign w:val="center"/>
          </w:tcPr>
          <w:p w:rsidR="00D5162E" w:rsidRPr="002E0F59" w:rsidRDefault="00D516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092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920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TGGTGTCGTGGAGTCG</w:t>
            </w:r>
          </w:p>
        </w:tc>
        <w:tc>
          <w:tcPr>
            <w:tcW w:w="838" w:type="dxa"/>
            <w:vMerge/>
          </w:tcPr>
          <w:p w:rsidR="00D5162E" w:rsidRPr="002E0F59" w:rsidRDefault="00D516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2E0F59" w:rsidRPr="002E0F59">
        <w:tc>
          <w:tcPr>
            <w:tcW w:w="2068" w:type="dxa"/>
            <w:vMerge w:val="restart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hsa-miR-624-5p</w:t>
            </w:r>
          </w:p>
        </w:tc>
        <w:tc>
          <w:tcPr>
            <w:tcW w:w="2092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920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E0F59">
              <w:rPr>
                <w:rFonts w:ascii="Times New Roman" w:hAnsi="Times New Roman" w:cs="Times New Roman"/>
                <w:sz w:val="22"/>
                <w:shd w:val="clear" w:color="auto" w:fill="FFFFFF"/>
              </w:rPr>
              <w:t>ACACTCCAGCTGGGTAGTACCAGTACCTTG</w:t>
            </w:r>
          </w:p>
        </w:tc>
        <w:tc>
          <w:tcPr>
            <w:tcW w:w="838" w:type="dxa"/>
            <w:vMerge w:val="restart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E0F59">
              <w:rPr>
                <w:rFonts w:ascii="Times New Roman" w:hAnsi="Times New Roman" w:cs="Times New Roman"/>
                <w:sz w:val="22"/>
                <w:shd w:val="clear" w:color="auto" w:fill="FFFFFF"/>
              </w:rPr>
              <w:t>66bp</w:t>
            </w:r>
          </w:p>
        </w:tc>
      </w:tr>
      <w:tr w:rsidR="002E0F59" w:rsidRPr="002E0F59">
        <w:tc>
          <w:tcPr>
            <w:tcW w:w="2068" w:type="dxa"/>
            <w:vMerge/>
            <w:vAlign w:val="center"/>
          </w:tcPr>
          <w:p w:rsidR="00D5162E" w:rsidRPr="002E0F59" w:rsidRDefault="00D516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092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920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TGGTGTCGTGGAGTCG</w:t>
            </w:r>
          </w:p>
        </w:tc>
        <w:tc>
          <w:tcPr>
            <w:tcW w:w="838" w:type="dxa"/>
            <w:vMerge/>
          </w:tcPr>
          <w:p w:rsidR="00D5162E" w:rsidRPr="002E0F59" w:rsidRDefault="00D516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2E0F59" w:rsidRPr="002E0F59">
        <w:tc>
          <w:tcPr>
            <w:tcW w:w="2068" w:type="dxa"/>
            <w:vMerge w:val="restart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>MMP2</w:t>
            </w:r>
          </w:p>
        </w:tc>
        <w:tc>
          <w:tcPr>
            <w:tcW w:w="2092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920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TGTTGGTGGGAACTCAGAAGGT</w:t>
            </w:r>
          </w:p>
        </w:tc>
        <w:tc>
          <w:tcPr>
            <w:tcW w:w="838" w:type="dxa"/>
            <w:vMerge w:val="restart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281bp</w:t>
            </w:r>
          </w:p>
        </w:tc>
      </w:tr>
      <w:tr w:rsidR="002E0F59" w:rsidRPr="002E0F59">
        <w:tc>
          <w:tcPr>
            <w:tcW w:w="2068" w:type="dxa"/>
            <w:vMerge/>
            <w:vAlign w:val="center"/>
          </w:tcPr>
          <w:p w:rsidR="00D5162E" w:rsidRPr="002E0F59" w:rsidRDefault="00D516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092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920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GACGGAAGTTCTTGGTGTAGGTGT</w:t>
            </w:r>
          </w:p>
        </w:tc>
        <w:tc>
          <w:tcPr>
            <w:tcW w:w="838" w:type="dxa"/>
            <w:vMerge/>
          </w:tcPr>
          <w:p w:rsidR="00D5162E" w:rsidRPr="002E0F59" w:rsidRDefault="00D516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2E0F59" w:rsidRPr="002E0F59">
        <w:tc>
          <w:tcPr>
            <w:tcW w:w="2068" w:type="dxa"/>
            <w:vMerge w:val="restart"/>
            <w:shd w:val="clear" w:color="auto" w:fill="auto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MMP14</w:t>
            </w:r>
          </w:p>
        </w:tc>
        <w:tc>
          <w:tcPr>
            <w:tcW w:w="2092" w:type="dxa"/>
            <w:shd w:val="clear" w:color="auto" w:fill="auto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920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CCTGCGTCCATCAACACTGC</w:t>
            </w:r>
          </w:p>
        </w:tc>
        <w:tc>
          <w:tcPr>
            <w:tcW w:w="838" w:type="dxa"/>
            <w:vMerge w:val="restart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230bp</w:t>
            </w:r>
          </w:p>
        </w:tc>
      </w:tr>
      <w:tr w:rsidR="002E0F59" w:rsidRPr="002E0F59">
        <w:tc>
          <w:tcPr>
            <w:tcW w:w="2068" w:type="dxa"/>
            <w:vMerge/>
            <w:shd w:val="clear" w:color="auto" w:fill="auto"/>
            <w:vAlign w:val="center"/>
          </w:tcPr>
          <w:p w:rsidR="00D5162E" w:rsidRPr="002E0F59" w:rsidRDefault="00D516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092" w:type="dxa"/>
            <w:shd w:val="clear" w:color="auto" w:fill="auto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920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TCTTCGTTGAAACGGTAGTACTTG</w:t>
            </w:r>
          </w:p>
        </w:tc>
        <w:tc>
          <w:tcPr>
            <w:tcW w:w="838" w:type="dxa"/>
            <w:vMerge/>
          </w:tcPr>
          <w:p w:rsidR="00D5162E" w:rsidRPr="002E0F59" w:rsidRDefault="00D516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2E0F59" w:rsidRPr="002E0F59">
        <w:tc>
          <w:tcPr>
            <w:tcW w:w="2068" w:type="dxa"/>
            <w:vMerge w:val="restart"/>
            <w:shd w:val="clear" w:color="auto" w:fill="auto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CCL2</w:t>
            </w:r>
          </w:p>
        </w:tc>
        <w:tc>
          <w:tcPr>
            <w:tcW w:w="2092" w:type="dxa"/>
            <w:shd w:val="clear" w:color="auto" w:fill="auto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920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GATCTCAGTGCAGAGGCTCG</w:t>
            </w:r>
          </w:p>
        </w:tc>
        <w:tc>
          <w:tcPr>
            <w:tcW w:w="838" w:type="dxa"/>
            <w:vMerge w:val="restart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155bp</w:t>
            </w:r>
          </w:p>
        </w:tc>
      </w:tr>
      <w:tr w:rsidR="002E0F59" w:rsidRPr="002E0F59">
        <w:tc>
          <w:tcPr>
            <w:tcW w:w="2068" w:type="dxa"/>
            <w:vMerge/>
            <w:shd w:val="clear" w:color="auto" w:fill="auto"/>
            <w:vAlign w:val="center"/>
          </w:tcPr>
          <w:p w:rsidR="00D5162E" w:rsidRPr="002E0F59" w:rsidRDefault="00D516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092" w:type="dxa"/>
            <w:shd w:val="clear" w:color="auto" w:fill="auto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920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TTTGCTTGTCCAGGTGGTCC</w:t>
            </w:r>
          </w:p>
        </w:tc>
        <w:tc>
          <w:tcPr>
            <w:tcW w:w="838" w:type="dxa"/>
            <w:vMerge/>
          </w:tcPr>
          <w:p w:rsidR="00D5162E" w:rsidRPr="002E0F59" w:rsidRDefault="00D516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2E0F59" w:rsidRPr="002E0F59">
        <w:tc>
          <w:tcPr>
            <w:tcW w:w="2068" w:type="dxa"/>
            <w:vMerge w:val="restart"/>
            <w:shd w:val="clear" w:color="auto" w:fill="auto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COL1A1</w:t>
            </w:r>
          </w:p>
        </w:tc>
        <w:tc>
          <w:tcPr>
            <w:tcW w:w="2092" w:type="dxa"/>
            <w:shd w:val="clear" w:color="auto" w:fill="auto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920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CCCCTGGAAAGAATGGAGATG</w:t>
            </w:r>
          </w:p>
        </w:tc>
        <w:tc>
          <w:tcPr>
            <w:tcW w:w="838" w:type="dxa"/>
            <w:vMerge w:val="restart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104bp</w:t>
            </w:r>
          </w:p>
        </w:tc>
      </w:tr>
      <w:tr w:rsidR="002E0F59" w:rsidRPr="002E0F59">
        <w:tc>
          <w:tcPr>
            <w:tcW w:w="2068" w:type="dxa"/>
            <w:vMerge/>
            <w:shd w:val="clear" w:color="auto" w:fill="auto"/>
            <w:vAlign w:val="center"/>
          </w:tcPr>
          <w:p w:rsidR="00D5162E" w:rsidRPr="002E0F59" w:rsidRDefault="00D516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092" w:type="dxa"/>
            <w:shd w:val="clear" w:color="auto" w:fill="auto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920" w:type="dxa"/>
            <w:vAlign w:val="center"/>
          </w:tcPr>
          <w:p w:rsidR="00D5162E" w:rsidRPr="002E0F59" w:rsidRDefault="002E0F59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AGCTGTTCCGGGCAATCCT</w:t>
            </w:r>
          </w:p>
        </w:tc>
        <w:tc>
          <w:tcPr>
            <w:tcW w:w="838" w:type="dxa"/>
            <w:vMerge/>
          </w:tcPr>
          <w:p w:rsidR="00D5162E" w:rsidRPr="002E0F59" w:rsidRDefault="00D5162E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2E0F59" w:rsidRPr="002E0F59">
        <w:tc>
          <w:tcPr>
            <w:tcW w:w="2068" w:type="dxa"/>
            <w:vMerge w:val="restart"/>
            <w:shd w:val="clear" w:color="auto" w:fill="auto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PDGFRβ</w:t>
            </w:r>
          </w:p>
        </w:tc>
        <w:tc>
          <w:tcPr>
            <w:tcW w:w="2092" w:type="dxa"/>
            <w:shd w:val="clear" w:color="auto" w:fill="auto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920" w:type="dxa"/>
            <w:vAlign w:val="center"/>
          </w:tcPr>
          <w:p w:rsidR="00D5162E" w:rsidRPr="002E0F59" w:rsidRDefault="002E0F59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TGACTGACTTCCTCTTGGATATGC</w:t>
            </w:r>
          </w:p>
        </w:tc>
        <w:tc>
          <w:tcPr>
            <w:tcW w:w="838" w:type="dxa"/>
            <w:vMerge w:val="restart"/>
          </w:tcPr>
          <w:p w:rsidR="00D5162E" w:rsidRPr="002E0F59" w:rsidRDefault="002E0F59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200bp</w:t>
            </w:r>
          </w:p>
        </w:tc>
      </w:tr>
      <w:tr w:rsidR="002E0F59" w:rsidRPr="002E0F59">
        <w:tc>
          <w:tcPr>
            <w:tcW w:w="2068" w:type="dxa"/>
            <w:vMerge/>
            <w:shd w:val="clear" w:color="auto" w:fill="auto"/>
            <w:vAlign w:val="center"/>
          </w:tcPr>
          <w:p w:rsidR="00D5162E" w:rsidRPr="002E0F59" w:rsidRDefault="00D516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092" w:type="dxa"/>
            <w:shd w:val="clear" w:color="auto" w:fill="auto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920" w:type="dxa"/>
            <w:vAlign w:val="center"/>
          </w:tcPr>
          <w:p w:rsidR="00D5162E" w:rsidRPr="002E0F59" w:rsidRDefault="002E0F59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AAATTGTAGTGTGCCCACCTCTC</w:t>
            </w:r>
          </w:p>
        </w:tc>
        <w:tc>
          <w:tcPr>
            <w:tcW w:w="838" w:type="dxa"/>
            <w:vMerge/>
          </w:tcPr>
          <w:p w:rsidR="00D5162E" w:rsidRPr="002E0F59" w:rsidRDefault="00D5162E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2E0F59" w:rsidRPr="002E0F59">
        <w:tc>
          <w:tcPr>
            <w:tcW w:w="2068" w:type="dxa"/>
            <w:vMerge w:val="restart"/>
            <w:shd w:val="clear" w:color="auto" w:fill="auto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 w:hint="eastAsia"/>
                <w:kern w:val="0"/>
                <w:sz w:val="22"/>
              </w:rPr>
              <w:t>IL-6</w:t>
            </w:r>
          </w:p>
        </w:tc>
        <w:tc>
          <w:tcPr>
            <w:tcW w:w="2092" w:type="dxa"/>
            <w:shd w:val="clear" w:color="auto" w:fill="auto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920" w:type="dxa"/>
            <w:vAlign w:val="center"/>
          </w:tcPr>
          <w:p w:rsidR="00D5162E" w:rsidRPr="002E0F59" w:rsidRDefault="002E0F59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 w:hint="eastAsia"/>
                <w:kern w:val="0"/>
                <w:sz w:val="22"/>
              </w:rPr>
              <w:t>GTCCAGTTGCCTTCTCCCTG</w:t>
            </w:r>
          </w:p>
        </w:tc>
        <w:tc>
          <w:tcPr>
            <w:tcW w:w="838" w:type="dxa"/>
            <w:vMerge w:val="restart"/>
          </w:tcPr>
          <w:p w:rsidR="00D5162E" w:rsidRPr="002E0F59" w:rsidRDefault="002E0F59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 w:hint="eastAsia"/>
                <w:kern w:val="0"/>
                <w:sz w:val="22"/>
              </w:rPr>
              <w:t>168bp</w:t>
            </w:r>
          </w:p>
        </w:tc>
      </w:tr>
      <w:tr w:rsidR="00D5162E" w:rsidRPr="002E0F59">
        <w:tc>
          <w:tcPr>
            <w:tcW w:w="2068" w:type="dxa"/>
            <w:vMerge/>
            <w:shd w:val="clear" w:color="auto" w:fill="auto"/>
            <w:vAlign w:val="center"/>
          </w:tcPr>
          <w:p w:rsidR="00D5162E" w:rsidRPr="002E0F59" w:rsidRDefault="00D516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092" w:type="dxa"/>
            <w:shd w:val="clear" w:color="auto" w:fill="auto"/>
          </w:tcPr>
          <w:p w:rsidR="00D5162E" w:rsidRPr="002E0F59" w:rsidRDefault="002E0F5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920" w:type="dxa"/>
            <w:vAlign w:val="center"/>
          </w:tcPr>
          <w:p w:rsidR="00D5162E" w:rsidRPr="002E0F59" w:rsidRDefault="002E0F59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E0F59">
              <w:rPr>
                <w:rFonts w:ascii="Times New Roman" w:hAnsi="Times New Roman" w:cs="Times New Roman" w:hint="eastAsia"/>
                <w:kern w:val="0"/>
                <w:sz w:val="22"/>
              </w:rPr>
              <w:t>CTGAGATGCCGTCGAGGATG</w:t>
            </w:r>
          </w:p>
        </w:tc>
        <w:tc>
          <w:tcPr>
            <w:tcW w:w="838" w:type="dxa"/>
            <w:vMerge/>
          </w:tcPr>
          <w:p w:rsidR="00D5162E" w:rsidRPr="002E0F59" w:rsidRDefault="00D5162E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</w:tbl>
    <w:p w:rsidR="00D5162E" w:rsidRPr="002E0F59" w:rsidRDefault="00D5162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2"/>
          <w:highlight w:val="yellow"/>
          <w:lang w:val="en-GB"/>
        </w:rPr>
      </w:pPr>
    </w:p>
    <w:p w:rsidR="00D5162E" w:rsidRPr="002E0F59" w:rsidRDefault="00D5162E">
      <w:pPr>
        <w:spacing w:line="360" w:lineRule="auto"/>
        <w:ind w:right="-58"/>
        <w:outlineLvl w:val="0"/>
        <w:rPr>
          <w:rFonts w:ascii="Times New Roman" w:eastAsia="儷黑 Pro" w:hAnsi="Times New Roman" w:cs="Times New Roman"/>
          <w:b/>
          <w:sz w:val="22"/>
          <w:lang w:val="en-GB" w:eastAsia="zh-TW"/>
        </w:rPr>
      </w:pPr>
    </w:p>
    <w:p w:rsidR="00D5162E" w:rsidRPr="002E0F59" w:rsidRDefault="00D5162E">
      <w:pPr>
        <w:spacing w:line="360" w:lineRule="auto"/>
        <w:ind w:right="-58"/>
        <w:outlineLvl w:val="0"/>
        <w:rPr>
          <w:rFonts w:ascii="Times New Roman" w:eastAsia="儷黑 Pro" w:hAnsi="Times New Roman" w:cs="Times New Roman"/>
          <w:b/>
          <w:sz w:val="22"/>
          <w:lang w:val="en-GB" w:eastAsia="zh-TW"/>
        </w:rPr>
      </w:pPr>
    </w:p>
    <w:p w:rsidR="00D5162E" w:rsidRPr="002E0F59" w:rsidRDefault="00D5162E">
      <w:pPr>
        <w:spacing w:line="360" w:lineRule="auto"/>
        <w:ind w:right="-58"/>
        <w:outlineLvl w:val="0"/>
        <w:rPr>
          <w:rFonts w:ascii="Times New Roman" w:eastAsia="儷黑 Pro" w:hAnsi="Times New Roman" w:cs="Times New Roman"/>
          <w:b/>
          <w:sz w:val="22"/>
          <w:lang w:val="en-GB" w:eastAsia="zh-TW"/>
        </w:rPr>
      </w:pPr>
    </w:p>
    <w:p w:rsidR="00D5162E" w:rsidRPr="002E0F59" w:rsidRDefault="00D5162E">
      <w:pPr>
        <w:spacing w:line="360" w:lineRule="auto"/>
        <w:ind w:right="-58"/>
        <w:outlineLvl w:val="0"/>
        <w:rPr>
          <w:rFonts w:ascii="Times New Roman" w:eastAsia="儷黑 Pro" w:hAnsi="Times New Roman" w:cs="Times New Roman"/>
          <w:b/>
          <w:sz w:val="22"/>
          <w:lang w:val="en-GB" w:eastAsia="zh-TW"/>
        </w:rPr>
      </w:pPr>
    </w:p>
    <w:p w:rsidR="00D5162E" w:rsidRPr="002E0F59" w:rsidRDefault="00D5162E">
      <w:pPr>
        <w:spacing w:line="360" w:lineRule="auto"/>
        <w:ind w:right="-58"/>
        <w:outlineLvl w:val="0"/>
        <w:rPr>
          <w:rFonts w:ascii="Times New Roman" w:eastAsia="儷黑 Pro" w:hAnsi="Times New Roman" w:cs="Times New Roman"/>
          <w:b/>
          <w:sz w:val="22"/>
          <w:lang w:val="en-GB" w:eastAsia="zh-TW"/>
        </w:rPr>
      </w:pPr>
    </w:p>
    <w:p w:rsidR="00D5162E" w:rsidRPr="002E0F59" w:rsidRDefault="00D5162E">
      <w:pPr>
        <w:spacing w:line="360" w:lineRule="auto"/>
        <w:ind w:right="-58"/>
        <w:outlineLvl w:val="0"/>
        <w:rPr>
          <w:rFonts w:ascii="Times New Roman" w:eastAsia="儷黑 Pro" w:hAnsi="Times New Roman" w:cs="Times New Roman"/>
          <w:b/>
          <w:sz w:val="22"/>
          <w:lang w:val="en-GB" w:eastAsia="zh-TW"/>
        </w:rPr>
      </w:pPr>
    </w:p>
    <w:p w:rsidR="00D5162E" w:rsidRPr="002E0F59" w:rsidRDefault="00D5162E">
      <w:pPr>
        <w:spacing w:line="360" w:lineRule="auto"/>
        <w:ind w:right="-58"/>
        <w:outlineLvl w:val="0"/>
        <w:rPr>
          <w:rFonts w:ascii="Times New Roman" w:eastAsia="儷黑 Pro" w:hAnsi="Times New Roman" w:cs="Times New Roman"/>
          <w:b/>
          <w:sz w:val="22"/>
          <w:lang w:val="en-GB" w:eastAsia="zh-TW"/>
        </w:rPr>
      </w:pPr>
    </w:p>
    <w:p w:rsidR="00D5162E" w:rsidRPr="002E0F59" w:rsidRDefault="00D5162E">
      <w:pPr>
        <w:spacing w:line="360" w:lineRule="auto"/>
        <w:ind w:right="-58"/>
        <w:outlineLvl w:val="0"/>
        <w:rPr>
          <w:rFonts w:ascii="Times New Roman" w:eastAsia="儷黑 Pro" w:hAnsi="Times New Roman" w:cs="Times New Roman"/>
          <w:b/>
          <w:sz w:val="22"/>
          <w:lang w:val="en-GB" w:eastAsia="zh-TW"/>
        </w:rPr>
      </w:pPr>
    </w:p>
    <w:p w:rsidR="00D5162E" w:rsidRPr="002E0F59" w:rsidRDefault="00D5162E">
      <w:pPr>
        <w:spacing w:line="360" w:lineRule="auto"/>
        <w:ind w:right="-58"/>
        <w:outlineLvl w:val="0"/>
        <w:rPr>
          <w:rFonts w:ascii="Times New Roman" w:eastAsia="儷黑 Pro" w:hAnsi="Times New Roman" w:cs="Times New Roman"/>
          <w:b/>
          <w:sz w:val="22"/>
          <w:lang w:val="en-GB" w:eastAsia="zh-TW"/>
        </w:rPr>
      </w:pPr>
    </w:p>
    <w:p w:rsidR="00D5162E" w:rsidRPr="002E0F59" w:rsidRDefault="00D5162E">
      <w:pPr>
        <w:spacing w:line="360" w:lineRule="auto"/>
        <w:ind w:right="-58"/>
        <w:outlineLvl w:val="0"/>
        <w:rPr>
          <w:rFonts w:ascii="Times New Roman" w:eastAsia="儷黑 Pro" w:hAnsi="Times New Roman" w:cs="Times New Roman"/>
          <w:b/>
          <w:sz w:val="22"/>
          <w:lang w:val="en-GB" w:eastAsia="zh-TW"/>
        </w:rPr>
      </w:pPr>
    </w:p>
    <w:p w:rsidR="00D5162E" w:rsidRPr="002E0F59" w:rsidRDefault="00D5162E">
      <w:pPr>
        <w:spacing w:line="360" w:lineRule="auto"/>
        <w:ind w:right="-58"/>
        <w:outlineLvl w:val="0"/>
        <w:rPr>
          <w:rFonts w:ascii="Times New Roman" w:eastAsia="儷黑 Pro" w:hAnsi="Times New Roman" w:cs="Times New Roman"/>
          <w:b/>
          <w:sz w:val="22"/>
          <w:lang w:val="en-GB" w:eastAsia="zh-TW"/>
        </w:rPr>
      </w:pPr>
    </w:p>
    <w:p w:rsidR="00D5162E" w:rsidRPr="002E0F59" w:rsidRDefault="00D5162E">
      <w:pPr>
        <w:spacing w:line="360" w:lineRule="auto"/>
        <w:ind w:right="-58"/>
        <w:outlineLvl w:val="0"/>
        <w:rPr>
          <w:rFonts w:ascii="Times New Roman" w:eastAsia="儷黑 Pro" w:hAnsi="Times New Roman" w:cs="Times New Roman"/>
          <w:b/>
          <w:sz w:val="22"/>
          <w:lang w:val="en-GB" w:eastAsia="zh-TW"/>
        </w:rPr>
      </w:pPr>
    </w:p>
    <w:p w:rsidR="00D5162E" w:rsidRPr="002E0F59" w:rsidRDefault="00D5162E">
      <w:pPr>
        <w:spacing w:line="360" w:lineRule="auto"/>
        <w:ind w:right="-58"/>
        <w:outlineLvl w:val="0"/>
        <w:rPr>
          <w:rFonts w:ascii="Times New Roman" w:eastAsia="儷黑 Pro" w:hAnsi="Times New Roman" w:cs="Times New Roman"/>
          <w:b/>
          <w:sz w:val="22"/>
          <w:lang w:val="en-GB" w:eastAsia="zh-TW"/>
        </w:rPr>
      </w:pPr>
    </w:p>
    <w:p w:rsidR="00D5162E" w:rsidRPr="002E0F59" w:rsidRDefault="00D5162E">
      <w:pPr>
        <w:spacing w:line="360" w:lineRule="auto"/>
        <w:ind w:right="-58"/>
        <w:outlineLvl w:val="0"/>
        <w:rPr>
          <w:rFonts w:ascii="Times New Roman" w:eastAsia="儷黑 Pro" w:hAnsi="Times New Roman" w:cs="Times New Roman"/>
          <w:b/>
          <w:sz w:val="22"/>
          <w:lang w:val="en-GB" w:eastAsia="zh-TW"/>
        </w:rPr>
      </w:pPr>
    </w:p>
    <w:p w:rsidR="00D5162E" w:rsidRPr="002E0F59" w:rsidRDefault="00D5162E">
      <w:pPr>
        <w:spacing w:line="360" w:lineRule="auto"/>
        <w:ind w:right="-58"/>
        <w:outlineLvl w:val="0"/>
        <w:rPr>
          <w:rFonts w:ascii="Times New Roman" w:eastAsia="儷黑 Pro" w:hAnsi="Times New Roman" w:cs="Times New Roman"/>
          <w:b/>
          <w:sz w:val="22"/>
          <w:lang w:val="en-GB" w:eastAsia="zh-TW"/>
        </w:rPr>
      </w:pPr>
    </w:p>
    <w:p w:rsidR="00D5162E" w:rsidRPr="002E0F59" w:rsidRDefault="00D5162E">
      <w:pPr>
        <w:spacing w:line="360" w:lineRule="auto"/>
        <w:ind w:right="-58"/>
        <w:outlineLvl w:val="0"/>
        <w:rPr>
          <w:rFonts w:ascii="Times New Roman" w:eastAsia="儷黑 Pro" w:hAnsi="Times New Roman" w:cs="Times New Roman"/>
          <w:b/>
          <w:sz w:val="22"/>
          <w:lang w:val="en-GB" w:eastAsia="zh-TW"/>
        </w:rPr>
      </w:pPr>
    </w:p>
    <w:p w:rsidR="00D5162E" w:rsidRPr="002E0F59" w:rsidRDefault="002E0F5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2E0F59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</w:t>
      </w:r>
      <w:r w:rsidRPr="002E0F5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2E0F59">
        <w:rPr>
          <w:rFonts w:ascii="Times New Roman" w:hAnsi="Times New Roman" w:cs="Times New Roman" w:hint="eastAsia"/>
          <w:b/>
          <w:sz w:val="24"/>
          <w:szCs w:val="24"/>
        </w:rPr>
        <w:t>4.</w:t>
      </w:r>
      <w:proofErr w:type="gramEnd"/>
      <w:r w:rsidRPr="002E0F59">
        <w:rPr>
          <w:rFonts w:ascii="Times New Roman" w:hAnsi="Times New Roman" w:cs="Times New Roman" w:hint="eastAsia"/>
          <w:b/>
          <w:sz w:val="24"/>
          <w:szCs w:val="24"/>
        </w:rPr>
        <w:t xml:space="preserve"> P</w:t>
      </w:r>
      <w:r w:rsidRPr="002E0F59">
        <w:rPr>
          <w:rFonts w:ascii="Times New Roman" w:hAnsi="Times New Roman" w:cs="Times New Roman"/>
          <w:b/>
          <w:sz w:val="24"/>
          <w:szCs w:val="24"/>
        </w:rPr>
        <w:t>robe</w:t>
      </w:r>
      <w:r w:rsidRPr="002E0F59">
        <w:rPr>
          <w:rFonts w:ascii="Times New Roman" w:hAnsi="Times New Roman" w:cs="Times New Roman" w:hint="eastAsia"/>
          <w:b/>
          <w:sz w:val="24"/>
          <w:szCs w:val="24"/>
        </w:rPr>
        <w:t xml:space="preserve">s for FISH </w:t>
      </w:r>
    </w:p>
    <w:tbl>
      <w:tblPr>
        <w:tblStyle w:val="TableGrid"/>
        <w:tblpPr w:leftFromText="180" w:rightFromText="180" w:vertAnchor="text" w:horzAnchor="page" w:tblpX="1076" w:tblpY="30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528"/>
        <w:gridCol w:w="2002"/>
        <w:gridCol w:w="6432"/>
      </w:tblGrid>
      <w:tr w:rsidR="002E0F59" w:rsidRPr="002E0F59">
        <w:trPr>
          <w:trHeight w:val="355"/>
        </w:trPr>
        <w:tc>
          <w:tcPr>
            <w:tcW w:w="1528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2E0F59">
              <w:rPr>
                <w:rFonts w:ascii="Times New Roman" w:hAnsi="Times New Roman" w:cs="Times New Roman"/>
                <w:bCs/>
                <w:sz w:val="24"/>
                <w:szCs w:val="24"/>
              </w:rPr>
              <w:t>circNOX4</w:t>
            </w:r>
          </w:p>
        </w:tc>
        <w:tc>
          <w:tcPr>
            <w:tcW w:w="2002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2E0F59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ense (5’-3’)</w:t>
            </w:r>
          </w:p>
        </w:tc>
        <w:tc>
          <w:tcPr>
            <w:tcW w:w="6432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2E0F59">
              <w:rPr>
                <w:rFonts w:ascii="Times New Roman" w:hAnsi="Times New Roman" w:cs="Times New Roman"/>
                <w:bCs/>
                <w:sz w:val="24"/>
                <w:szCs w:val="24"/>
              </w:rPr>
              <w:t>CTTAGACACAATCCTAGCCTGAAACATGCAACG</w:t>
            </w:r>
          </w:p>
        </w:tc>
      </w:tr>
      <w:tr w:rsidR="002E0F59" w:rsidRPr="002E0F59">
        <w:trPr>
          <w:trHeight w:val="457"/>
        </w:trPr>
        <w:tc>
          <w:tcPr>
            <w:tcW w:w="1528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2E0F59">
              <w:rPr>
                <w:rFonts w:ascii="Times New Roman" w:hAnsi="Times New Roman" w:cs="Times New Roman"/>
                <w:bCs/>
                <w:sz w:val="24"/>
                <w:szCs w:val="24"/>
              </w:rPr>
              <w:t>miR-329-3p</w:t>
            </w:r>
          </w:p>
        </w:tc>
        <w:tc>
          <w:tcPr>
            <w:tcW w:w="2002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2E0F59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ense (5’-3’)</w:t>
            </w:r>
          </w:p>
        </w:tc>
        <w:tc>
          <w:tcPr>
            <w:tcW w:w="6432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2E0F59">
              <w:rPr>
                <w:rFonts w:ascii="Times New Roman" w:hAnsi="Times New Roman" w:cs="Times New Roman"/>
                <w:bCs/>
                <w:sz w:val="24"/>
                <w:szCs w:val="24"/>
              </w:rPr>
              <w:t>GAAACAGAAACCCAGAAAACCTC</w:t>
            </w:r>
          </w:p>
        </w:tc>
      </w:tr>
    </w:tbl>
    <w:p w:rsidR="00D5162E" w:rsidRPr="002E0F59" w:rsidRDefault="00D5162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5162E" w:rsidRPr="002E0F59" w:rsidRDefault="00D5162E">
      <w:pPr>
        <w:spacing w:line="360" w:lineRule="auto"/>
        <w:ind w:right="-58"/>
        <w:outlineLvl w:val="0"/>
        <w:rPr>
          <w:rFonts w:ascii="Times New Roman" w:eastAsia="儷黑 Pro" w:hAnsi="Times New Roman" w:cs="Times New Roman"/>
          <w:b/>
          <w:sz w:val="22"/>
          <w:lang w:val="en-GB" w:eastAsia="zh-TW"/>
        </w:rPr>
      </w:pPr>
    </w:p>
    <w:p w:rsidR="00D5162E" w:rsidRPr="002E0F59" w:rsidRDefault="00D5162E">
      <w:pPr>
        <w:spacing w:line="360" w:lineRule="auto"/>
        <w:ind w:right="-58"/>
        <w:outlineLvl w:val="0"/>
        <w:rPr>
          <w:rFonts w:ascii="Times New Roman" w:eastAsia="儷黑 Pro" w:hAnsi="Times New Roman" w:cs="Times New Roman"/>
          <w:b/>
          <w:sz w:val="22"/>
          <w:lang w:val="en-GB" w:eastAsia="zh-TW"/>
        </w:rPr>
      </w:pPr>
    </w:p>
    <w:p w:rsidR="00D5162E" w:rsidRPr="002E0F59" w:rsidRDefault="00D5162E">
      <w:pPr>
        <w:spacing w:line="360" w:lineRule="auto"/>
        <w:ind w:right="-58"/>
        <w:outlineLvl w:val="0"/>
        <w:rPr>
          <w:rFonts w:ascii="Times New Roman" w:eastAsia="儷黑 Pro" w:hAnsi="Times New Roman" w:cs="Times New Roman"/>
          <w:b/>
          <w:sz w:val="22"/>
          <w:lang w:val="en-GB" w:eastAsia="zh-TW"/>
        </w:rPr>
      </w:pPr>
    </w:p>
    <w:p w:rsidR="00D5162E" w:rsidRPr="002E0F59" w:rsidRDefault="00D5162E">
      <w:pPr>
        <w:spacing w:line="360" w:lineRule="auto"/>
        <w:ind w:right="-58"/>
        <w:outlineLvl w:val="0"/>
        <w:rPr>
          <w:rFonts w:ascii="Times New Roman" w:eastAsia="儷黑 Pro" w:hAnsi="Times New Roman" w:cs="Times New Roman"/>
          <w:b/>
          <w:sz w:val="22"/>
          <w:lang w:val="en-GB" w:eastAsia="zh-TW"/>
        </w:rPr>
      </w:pPr>
    </w:p>
    <w:p w:rsidR="00D5162E" w:rsidRPr="002E0F59" w:rsidRDefault="00D5162E">
      <w:pPr>
        <w:spacing w:line="360" w:lineRule="auto"/>
        <w:ind w:right="-58"/>
        <w:jc w:val="left"/>
        <w:outlineLvl w:val="0"/>
        <w:rPr>
          <w:rFonts w:ascii="Times New Roman" w:eastAsia="儷黑 Pro" w:hAnsi="Times New Roman" w:cs="Times New Roman"/>
          <w:b/>
          <w:sz w:val="22"/>
          <w:lang w:val="en-GB" w:eastAsia="zh-TW"/>
        </w:rPr>
      </w:pPr>
    </w:p>
    <w:p w:rsidR="00D5162E" w:rsidRPr="002E0F59" w:rsidRDefault="00D5162E">
      <w:pPr>
        <w:spacing w:line="360" w:lineRule="auto"/>
        <w:ind w:right="-58"/>
        <w:outlineLvl w:val="0"/>
        <w:rPr>
          <w:rFonts w:ascii="Times New Roman" w:eastAsia="儷黑 Pro" w:hAnsi="Times New Roman" w:cs="Times New Roman"/>
          <w:b/>
          <w:sz w:val="22"/>
          <w:lang w:val="en-GB" w:eastAsia="zh-TW"/>
        </w:rPr>
      </w:pPr>
    </w:p>
    <w:p w:rsidR="00D5162E" w:rsidRPr="002E0F59" w:rsidRDefault="00D5162E">
      <w:pPr>
        <w:spacing w:line="360" w:lineRule="auto"/>
        <w:ind w:right="-58"/>
        <w:outlineLvl w:val="0"/>
        <w:rPr>
          <w:rFonts w:ascii="Times New Roman" w:eastAsia="儷黑 Pro" w:hAnsi="Times New Roman" w:cs="Times New Roman"/>
          <w:b/>
          <w:sz w:val="22"/>
          <w:lang w:val="en-GB" w:eastAsia="zh-TW"/>
        </w:rPr>
      </w:pPr>
    </w:p>
    <w:p w:rsidR="00D5162E" w:rsidRPr="002E0F59" w:rsidRDefault="00D5162E">
      <w:pPr>
        <w:spacing w:line="360" w:lineRule="auto"/>
        <w:ind w:right="-58"/>
        <w:outlineLvl w:val="0"/>
        <w:rPr>
          <w:rFonts w:ascii="Times New Roman" w:eastAsia="儷黑 Pro" w:hAnsi="Times New Roman" w:cs="Times New Roman"/>
          <w:b/>
          <w:sz w:val="22"/>
          <w:lang w:val="en-GB" w:eastAsia="zh-TW"/>
        </w:rPr>
      </w:pPr>
    </w:p>
    <w:p w:rsidR="00D5162E" w:rsidRPr="002E0F59" w:rsidRDefault="00D5162E">
      <w:pPr>
        <w:spacing w:line="360" w:lineRule="auto"/>
        <w:ind w:right="-58"/>
        <w:outlineLvl w:val="0"/>
        <w:rPr>
          <w:rFonts w:ascii="Times New Roman" w:eastAsia="儷黑 Pro" w:hAnsi="Times New Roman" w:cs="Times New Roman"/>
          <w:b/>
          <w:sz w:val="22"/>
          <w:lang w:val="en-GB" w:eastAsia="zh-TW"/>
        </w:rPr>
      </w:pPr>
    </w:p>
    <w:p w:rsidR="00D5162E" w:rsidRPr="002E0F59" w:rsidRDefault="00D5162E">
      <w:pPr>
        <w:spacing w:line="360" w:lineRule="auto"/>
        <w:ind w:right="-58"/>
        <w:outlineLvl w:val="0"/>
        <w:rPr>
          <w:rFonts w:ascii="Times New Roman" w:eastAsia="儷黑 Pro" w:hAnsi="Times New Roman" w:cs="Times New Roman"/>
          <w:b/>
          <w:sz w:val="22"/>
          <w:lang w:val="en-GB" w:eastAsia="zh-TW"/>
        </w:rPr>
      </w:pPr>
    </w:p>
    <w:p w:rsidR="00D5162E" w:rsidRPr="002E0F59" w:rsidRDefault="00D5162E">
      <w:pPr>
        <w:rPr>
          <w:rFonts w:ascii="Times New Roman" w:hAnsi="Times New Roman" w:cs="Times New Roman"/>
          <w:b/>
          <w:sz w:val="24"/>
          <w:szCs w:val="24"/>
        </w:rPr>
      </w:pPr>
    </w:p>
    <w:p w:rsidR="00D5162E" w:rsidRPr="002E0F59" w:rsidRDefault="00D5162E">
      <w:pPr>
        <w:rPr>
          <w:rFonts w:ascii="Times New Roman" w:hAnsi="Times New Roman" w:cs="Times New Roman"/>
          <w:b/>
          <w:sz w:val="24"/>
          <w:szCs w:val="24"/>
        </w:rPr>
      </w:pPr>
    </w:p>
    <w:p w:rsidR="00D5162E" w:rsidRPr="002E0F59" w:rsidRDefault="00D5162E">
      <w:pPr>
        <w:rPr>
          <w:rFonts w:ascii="Times New Roman" w:hAnsi="Times New Roman" w:cs="Times New Roman"/>
          <w:b/>
          <w:sz w:val="24"/>
          <w:szCs w:val="24"/>
        </w:rPr>
      </w:pPr>
    </w:p>
    <w:p w:rsidR="00D5162E" w:rsidRPr="002E0F59" w:rsidRDefault="00D5162E">
      <w:pPr>
        <w:rPr>
          <w:rFonts w:ascii="Times New Roman" w:hAnsi="Times New Roman" w:cs="Times New Roman"/>
          <w:b/>
          <w:sz w:val="24"/>
          <w:szCs w:val="24"/>
        </w:rPr>
      </w:pPr>
    </w:p>
    <w:p w:rsidR="00D5162E" w:rsidRPr="002E0F59" w:rsidRDefault="00D5162E">
      <w:pPr>
        <w:rPr>
          <w:rFonts w:ascii="Times New Roman" w:hAnsi="Times New Roman" w:cs="Times New Roman"/>
          <w:b/>
          <w:sz w:val="24"/>
          <w:szCs w:val="24"/>
        </w:rPr>
      </w:pPr>
    </w:p>
    <w:p w:rsidR="00D5162E" w:rsidRPr="002E0F59" w:rsidRDefault="00D5162E">
      <w:pPr>
        <w:rPr>
          <w:rFonts w:ascii="Times New Roman" w:hAnsi="Times New Roman" w:cs="Times New Roman"/>
          <w:b/>
          <w:sz w:val="24"/>
          <w:szCs w:val="24"/>
        </w:rPr>
      </w:pPr>
    </w:p>
    <w:p w:rsidR="00D5162E" w:rsidRPr="002E0F59" w:rsidRDefault="00D5162E">
      <w:pPr>
        <w:rPr>
          <w:rFonts w:ascii="Times New Roman" w:hAnsi="Times New Roman" w:cs="Times New Roman"/>
          <w:b/>
          <w:sz w:val="24"/>
          <w:szCs w:val="24"/>
        </w:rPr>
      </w:pPr>
    </w:p>
    <w:p w:rsidR="00D5162E" w:rsidRPr="002E0F59" w:rsidRDefault="00D5162E">
      <w:pPr>
        <w:rPr>
          <w:rFonts w:ascii="Times New Roman" w:hAnsi="Times New Roman" w:cs="Times New Roman"/>
          <w:b/>
          <w:sz w:val="24"/>
          <w:szCs w:val="24"/>
        </w:rPr>
      </w:pPr>
    </w:p>
    <w:p w:rsidR="00D5162E" w:rsidRPr="002E0F59" w:rsidRDefault="00D5162E">
      <w:pPr>
        <w:rPr>
          <w:rFonts w:ascii="Times New Roman" w:hAnsi="Times New Roman" w:cs="Times New Roman"/>
          <w:b/>
          <w:sz w:val="24"/>
          <w:szCs w:val="24"/>
        </w:rPr>
      </w:pPr>
    </w:p>
    <w:p w:rsidR="00D5162E" w:rsidRPr="002E0F59" w:rsidRDefault="00D5162E">
      <w:pPr>
        <w:rPr>
          <w:rFonts w:ascii="Times New Roman" w:hAnsi="Times New Roman" w:cs="Times New Roman"/>
          <w:b/>
          <w:sz w:val="24"/>
          <w:szCs w:val="24"/>
        </w:rPr>
      </w:pPr>
    </w:p>
    <w:p w:rsidR="00D5162E" w:rsidRPr="002E0F59" w:rsidRDefault="00D5162E">
      <w:pPr>
        <w:rPr>
          <w:rFonts w:ascii="Times New Roman" w:hAnsi="Times New Roman" w:cs="Times New Roman"/>
          <w:b/>
          <w:sz w:val="24"/>
          <w:szCs w:val="24"/>
        </w:rPr>
      </w:pPr>
    </w:p>
    <w:p w:rsidR="00D5162E" w:rsidRPr="002E0F59" w:rsidRDefault="00D5162E">
      <w:pPr>
        <w:rPr>
          <w:rFonts w:ascii="Times New Roman" w:hAnsi="Times New Roman" w:cs="Times New Roman"/>
          <w:b/>
          <w:sz w:val="24"/>
          <w:szCs w:val="24"/>
        </w:rPr>
      </w:pPr>
    </w:p>
    <w:p w:rsidR="00D5162E" w:rsidRPr="002E0F59" w:rsidRDefault="00D5162E">
      <w:pPr>
        <w:rPr>
          <w:rFonts w:ascii="Times New Roman" w:hAnsi="Times New Roman" w:cs="Times New Roman"/>
          <w:b/>
          <w:sz w:val="24"/>
          <w:szCs w:val="24"/>
        </w:rPr>
      </w:pPr>
    </w:p>
    <w:p w:rsidR="00D5162E" w:rsidRPr="002E0F59" w:rsidRDefault="00D5162E">
      <w:pPr>
        <w:rPr>
          <w:rFonts w:ascii="Times New Roman" w:hAnsi="Times New Roman" w:cs="Times New Roman"/>
          <w:b/>
          <w:sz w:val="24"/>
          <w:szCs w:val="24"/>
        </w:rPr>
      </w:pPr>
    </w:p>
    <w:p w:rsidR="00D5162E" w:rsidRPr="002E0F59" w:rsidRDefault="00D5162E">
      <w:pPr>
        <w:rPr>
          <w:rFonts w:ascii="Times New Roman" w:hAnsi="Times New Roman" w:cs="Times New Roman"/>
          <w:b/>
          <w:sz w:val="24"/>
          <w:szCs w:val="24"/>
        </w:rPr>
      </w:pPr>
    </w:p>
    <w:p w:rsidR="00D5162E" w:rsidRPr="002E0F59" w:rsidRDefault="00D5162E">
      <w:pPr>
        <w:rPr>
          <w:rFonts w:ascii="Times New Roman" w:hAnsi="Times New Roman" w:cs="Times New Roman"/>
          <w:b/>
          <w:sz w:val="24"/>
          <w:szCs w:val="24"/>
        </w:rPr>
      </w:pPr>
    </w:p>
    <w:p w:rsidR="00D5162E" w:rsidRPr="002E0F59" w:rsidRDefault="00D5162E">
      <w:pPr>
        <w:rPr>
          <w:rFonts w:ascii="Times New Roman" w:hAnsi="Times New Roman" w:cs="Times New Roman"/>
          <w:b/>
          <w:sz w:val="24"/>
          <w:szCs w:val="24"/>
        </w:rPr>
      </w:pPr>
    </w:p>
    <w:p w:rsidR="00D5162E" w:rsidRPr="002E0F59" w:rsidRDefault="00D5162E">
      <w:pPr>
        <w:rPr>
          <w:rFonts w:ascii="Times New Roman" w:hAnsi="Times New Roman" w:cs="Times New Roman"/>
          <w:b/>
          <w:sz w:val="24"/>
          <w:szCs w:val="24"/>
        </w:rPr>
      </w:pPr>
    </w:p>
    <w:p w:rsidR="00D5162E" w:rsidRPr="002E0F59" w:rsidRDefault="00D5162E">
      <w:pPr>
        <w:rPr>
          <w:rFonts w:ascii="Times New Roman" w:hAnsi="Times New Roman" w:cs="Times New Roman"/>
          <w:b/>
          <w:sz w:val="24"/>
          <w:szCs w:val="24"/>
        </w:rPr>
      </w:pPr>
    </w:p>
    <w:p w:rsidR="00D5162E" w:rsidRPr="002E0F59" w:rsidRDefault="00D5162E">
      <w:pPr>
        <w:rPr>
          <w:rFonts w:ascii="Times New Roman" w:hAnsi="Times New Roman" w:cs="Times New Roman"/>
          <w:b/>
          <w:sz w:val="24"/>
          <w:szCs w:val="24"/>
        </w:rPr>
      </w:pPr>
    </w:p>
    <w:p w:rsidR="00D5162E" w:rsidRPr="002E0F59" w:rsidRDefault="00D5162E">
      <w:pPr>
        <w:rPr>
          <w:rFonts w:ascii="Times New Roman" w:hAnsi="Times New Roman" w:cs="Times New Roman"/>
          <w:b/>
          <w:sz w:val="24"/>
          <w:szCs w:val="24"/>
        </w:rPr>
      </w:pPr>
    </w:p>
    <w:p w:rsidR="00D5162E" w:rsidRPr="002E0F59" w:rsidRDefault="00D5162E">
      <w:pPr>
        <w:rPr>
          <w:rFonts w:ascii="Times New Roman" w:hAnsi="Times New Roman" w:cs="Times New Roman"/>
          <w:b/>
          <w:sz w:val="24"/>
          <w:szCs w:val="24"/>
        </w:rPr>
      </w:pPr>
    </w:p>
    <w:p w:rsidR="00D5162E" w:rsidRPr="002E0F59" w:rsidRDefault="00D5162E">
      <w:pPr>
        <w:rPr>
          <w:rFonts w:ascii="Times New Roman" w:hAnsi="Times New Roman" w:cs="Times New Roman"/>
          <w:b/>
          <w:sz w:val="24"/>
          <w:szCs w:val="24"/>
        </w:rPr>
      </w:pPr>
    </w:p>
    <w:p w:rsidR="00D5162E" w:rsidRPr="002E0F59" w:rsidRDefault="00D5162E">
      <w:pPr>
        <w:rPr>
          <w:rFonts w:ascii="Times New Roman" w:hAnsi="Times New Roman" w:cs="Times New Roman"/>
          <w:b/>
          <w:sz w:val="24"/>
          <w:szCs w:val="24"/>
        </w:rPr>
      </w:pPr>
    </w:p>
    <w:p w:rsidR="00D5162E" w:rsidRPr="002E0F59" w:rsidRDefault="00D5162E">
      <w:pPr>
        <w:rPr>
          <w:rFonts w:ascii="Times New Roman" w:hAnsi="Times New Roman" w:cs="Times New Roman"/>
          <w:b/>
          <w:sz w:val="24"/>
          <w:szCs w:val="24"/>
        </w:rPr>
      </w:pPr>
    </w:p>
    <w:p w:rsidR="00D5162E" w:rsidRPr="002E0F59" w:rsidRDefault="002E0F59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2E0F59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2E0F5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2E0F59">
        <w:rPr>
          <w:rFonts w:ascii="Times New Roman" w:hAnsi="Times New Roman" w:cs="Times New Roman" w:hint="eastAsia"/>
          <w:b/>
          <w:sz w:val="24"/>
          <w:szCs w:val="24"/>
        </w:rPr>
        <w:t>5.</w:t>
      </w:r>
      <w:proofErr w:type="gramEnd"/>
      <w:r w:rsidRPr="002E0F5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E0F59">
        <w:rPr>
          <w:rFonts w:ascii="Times New Roman" w:hAnsi="Times New Roman" w:cs="Times New Roman"/>
          <w:b/>
          <w:bCs/>
          <w:kern w:val="0"/>
          <w:sz w:val="24"/>
          <w:szCs w:val="24"/>
        </w:rPr>
        <w:t>Sequences of RNA</w:t>
      </w:r>
      <w:r w:rsidRPr="002E0F59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nucleotides </w:t>
      </w:r>
      <w:r w:rsidRPr="002E0F59">
        <w:rPr>
          <w:rFonts w:ascii="Times New Roman" w:hAnsi="Times New Roman" w:cs="Times New Roman"/>
          <w:b/>
          <w:bCs/>
          <w:kern w:val="0"/>
          <w:sz w:val="24"/>
          <w:szCs w:val="24"/>
        </w:rPr>
        <w:t>in this study</w:t>
      </w:r>
    </w:p>
    <w:p w:rsidR="00D5162E" w:rsidRPr="002E0F59" w:rsidRDefault="00D5162E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73"/>
        <w:gridCol w:w="1717"/>
        <w:gridCol w:w="5172"/>
      </w:tblGrid>
      <w:tr w:rsidR="002E0F59" w:rsidRPr="002E0F59">
        <w:trPr>
          <w:trHeight w:hRule="exact" w:val="420"/>
        </w:trPr>
        <w:tc>
          <w:tcPr>
            <w:tcW w:w="3073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E0F5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i-circNOX4</w:t>
            </w:r>
            <w:r w:rsidRPr="002E0F59"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#</w:t>
            </w:r>
            <w:r w:rsidRPr="002E0F5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17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6" w:name="OLE_LINK20"/>
            <w:r w:rsidRPr="002E0F5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nse (5’-3’)</w:t>
            </w:r>
            <w:bookmarkEnd w:id="16"/>
          </w:p>
        </w:tc>
        <w:tc>
          <w:tcPr>
            <w:tcW w:w="5172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E0F5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UUUCAGGCUAGGAUUGUGdTdT</w:t>
            </w:r>
            <w:proofErr w:type="spellEnd"/>
          </w:p>
          <w:p w:rsidR="00D5162E" w:rsidRPr="002E0F59" w:rsidRDefault="00D5162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E0F59" w:rsidRPr="002E0F59">
        <w:trPr>
          <w:trHeight w:hRule="exact" w:val="420"/>
        </w:trPr>
        <w:tc>
          <w:tcPr>
            <w:tcW w:w="3073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E0F5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i-circNOX4</w:t>
            </w:r>
            <w:r w:rsidRPr="002E0F59"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#</w:t>
            </w:r>
            <w:r w:rsidRPr="002E0F5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717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E0F5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nse (5’-3’)</w:t>
            </w:r>
          </w:p>
        </w:tc>
        <w:tc>
          <w:tcPr>
            <w:tcW w:w="5172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E0F5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AUGUUUCAGGCUAGGAUdTdT</w:t>
            </w:r>
            <w:proofErr w:type="spellEnd"/>
          </w:p>
        </w:tc>
      </w:tr>
      <w:tr w:rsidR="002E0F59" w:rsidRPr="002E0F59">
        <w:trPr>
          <w:trHeight w:hRule="exact" w:val="420"/>
        </w:trPr>
        <w:tc>
          <w:tcPr>
            <w:tcW w:w="3073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E0F5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iRNA</w:t>
            </w:r>
            <w:r w:rsidRPr="002E0F5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negative </w:t>
            </w:r>
            <w:r w:rsidRPr="002E0F59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1717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E0F5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nse (5’-3’)</w:t>
            </w:r>
          </w:p>
        </w:tc>
        <w:tc>
          <w:tcPr>
            <w:tcW w:w="5172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E0F59">
              <w:rPr>
                <w:rFonts w:ascii="Times New Roman" w:hAnsi="Times New Roman" w:cs="Times New Roman"/>
                <w:kern w:val="0"/>
                <w:sz w:val="24"/>
                <w:szCs w:val="24"/>
              </w:rPr>
              <w:t>UUCUCCGAACGUGUCACGUdTdT</w:t>
            </w:r>
            <w:proofErr w:type="spellEnd"/>
          </w:p>
        </w:tc>
      </w:tr>
      <w:tr w:rsidR="002E0F59" w:rsidRPr="002E0F59">
        <w:trPr>
          <w:trHeight w:hRule="exact" w:val="420"/>
        </w:trPr>
        <w:tc>
          <w:tcPr>
            <w:tcW w:w="3073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E0F5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h</w:t>
            </w:r>
            <w:proofErr w:type="spellEnd"/>
            <w:r w:rsidRPr="002E0F5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Pr="002E0F59">
              <w:rPr>
                <w:rFonts w:ascii="Times New Roman" w:hAnsi="Times New Roman" w:cs="Times New Roman"/>
                <w:kern w:val="0"/>
                <w:sz w:val="24"/>
                <w:szCs w:val="24"/>
              </w:rPr>
              <w:t>NC</w:t>
            </w:r>
          </w:p>
        </w:tc>
        <w:tc>
          <w:tcPr>
            <w:tcW w:w="1717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E0F5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nse (5’-3’)</w:t>
            </w:r>
          </w:p>
        </w:tc>
        <w:tc>
          <w:tcPr>
            <w:tcW w:w="5172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E0F5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TCTCCGAACGTGTCACGT</w:t>
            </w:r>
          </w:p>
        </w:tc>
      </w:tr>
      <w:tr w:rsidR="002E0F59" w:rsidRPr="002E0F59">
        <w:trPr>
          <w:trHeight w:hRule="exact" w:val="420"/>
        </w:trPr>
        <w:tc>
          <w:tcPr>
            <w:tcW w:w="3073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E0F59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2E0F5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E0F59">
              <w:rPr>
                <w:rFonts w:ascii="Times New Roman" w:hAnsi="Times New Roman" w:cs="Times New Roman" w:hint="eastAsia"/>
                <w:sz w:val="24"/>
                <w:szCs w:val="24"/>
              </w:rPr>
              <w:t>-circNOX4</w:t>
            </w:r>
          </w:p>
        </w:tc>
        <w:tc>
          <w:tcPr>
            <w:tcW w:w="1717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E0F5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nse (5’-3’)</w:t>
            </w:r>
          </w:p>
        </w:tc>
        <w:tc>
          <w:tcPr>
            <w:tcW w:w="5172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E0F5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GTTTCAGGCTAGGATTGTG</w:t>
            </w:r>
          </w:p>
        </w:tc>
      </w:tr>
      <w:tr w:rsidR="002E0F59" w:rsidRPr="002E0F59">
        <w:trPr>
          <w:trHeight w:hRule="exact" w:val="420"/>
        </w:trPr>
        <w:tc>
          <w:tcPr>
            <w:tcW w:w="3073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7" w:name="OLE_LINK5"/>
            <w:r w:rsidRPr="002E0F5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hsa-miR-329-5p mimic</w:t>
            </w:r>
            <w:bookmarkEnd w:id="17"/>
          </w:p>
        </w:tc>
        <w:tc>
          <w:tcPr>
            <w:tcW w:w="1717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E0F5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nse (5’-3’)</w:t>
            </w:r>
          </w:p>
        </w:tc>
        <w:tc>
          <w:tcPr>
            <w:tcW w:w="5172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E0F5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GGUUUUCUGGGUUUCUGUUUC</w:t>
            </w:r>
          </w:p>
        </w:tc>
      </w:tr>
      <w:tr w:rsidR="002E0F59" w:rsidRPr="002E0F59">
        <w:trPr>
          <w:trHeight w:hRule="exact" w:val="420"/>
        </w:trPr>
        <w:tc>
          <w:tcPr>
            <w:tcW w:w="3073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E0F5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hsa-miR-329-5p inhibitor</w:t>
            </w:r>
          </w:p>
        </w:tc>
        <w:tc>
          <w:tcPr>
            <w:tcW w:w="1717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8" w:name="OLE_LINK6"/>
            <w:r w:rsidRPr="002E0F5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nse (5’-3’)</w:t>
            </w:r>
            <w:bookmarkEnd w:id="18"/>
          </w:p>
        </w:tc>
        <w:tc>
          <w:tcPr>
            <w:tcW w:w="5172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E0F5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AACAGAAACCCAGAAAACCUC</w:t>
            </w:r>
          </w:p>
        </w:tc>
      </w:tr>
      <w:tr w:rsidR="002E0F59" w:rsidRPr="002E0F59">
        <w:trPr>
          <w:trHeight w:hRule="exact" w:val="420"/>
        </w:trPr>
        <w:tc>
          <w:tcPr>
            <w:tcW w:w="3073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E0F5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hsa-miR-624-5p mimic</w:t>
            </w:r>
          </w:p>
        </w:tc>
        <w:tc>
          <w:tcPr>
            <w:tcW w:w="1717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E0F5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nse (5’-3’)</w:t>
            </w:r>
          </w:p>
        </w:tc>
        <w:tc>
          <w:tcPr>
            <w:tcW w:w="5172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E0F59">
              <w:rPr>
                <w:rFonts w:ascii="Times New Roman" w:hAnsi="Times New Roman" w:cs="Times New Roman"/>
                <w:kern w:val="0"/>
                <w:sz w:val="24"/>
                <w:szCs w:val="24"/>
              </w:rPr>
              <w:t>UAGUACCAGUACCUUGUGUUCA</w:t>
            </w:r>
          </w:p>
        </w:tc>
      </w:tr>
      <w:tr w:rsidR="002E0F59" w:rsidRPr="002E0F59">
        <w:trPr>
          <w:trHeight w:hRule="exact" w:val="420"/>
        </w:trPr>
        <w:tc>
          <w:tcPr>
            <w:tcW w:w="3073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E0F5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hsa-miR-624-5p inhibitor</w:t>
            </w:r>
          </w:p>
        </w:tc>
        <w:tc>
          <w:tcPr>
            <w:tcW w:w="1717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E0F5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nse (5’-3’)</w:t>
            </w:r>
          </w:p>
        </w:tc>
        <w:tc>
          <w:tcPr>
            <w:tcW w:w="5172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E0F59">
              <w:rPr>
                <w:rFonts w:ascii="Times New Roman" w:hAnsi="Times New Roman" w:cs="Times New Roman"/>
                <w:kern w:val="0"/>
                <w:sz w:val="24"/>
                <w:szCs w:val="24"/>
              </w:rPr>
              <w:t>UGAACACAAGGUACUGGUACUA</w:t>
            </w:r>
          </w:p>
        </w:tc>
      </w:tr>
      <w:tr w:rsidR="002E0F59" w:rsidRPr="002E0F59">
        <w:trPr>
          <w:trHeight w:hRule="exact" w:val="420"/>
        </w:trPr>
        <w:tc>
          <w:tcPr>
            <w:tcW w:w="3073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E0F5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imic NC</w:t>
            </w:r>
          </w:p>
        </w:tc>
        <w:tc>
          <w:tcPr>
            <w:tcW w:w="1717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E0F5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nse (5’-3’)</w:t>
            </w:r>
          </w:p>
        </w:tc>
        <w:tc>
          <w:tcPr>
            <w:tcW w:w="5172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E0F59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GUACUUUUGUGUAGUACAAA</w:t>
            </w:r>
          </w:p>
        </w:tc>
      </w:tr>
      <w:tr w:rsidR="002E0F59" w:rsidRPr="002E0F59">
        <w:trPr>
          <w:trHeight w:hRule="exact" w:val="420"/>
        </w:trPr>
        <w:tc>
          <w:tcPr>
            <w:tcW w:w="3073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E0F5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inhibitor NC</w:t>
            </w:r>
          </w:p>
        </w:tc>
        <w:tc>
          <w:tcPr>
            <w:tcW w:w="1717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E0F5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ense </w:t>
            </w:r>
            <w:r w:rsidRPr="002E0F59">
              <w:rPr>
                <w:rFonts w:ascii="Times New Roman" w:hAnsi="Times New Roman" w:cs="Times New Roman"/>
                <w:kern w:val="0"/>
                <w:sz w:val="24"/>
                <w:szCs w:val="24"/>
              </w:rPr>
              <w:t>(5’-3’)</w:t>
            </w:r>
          </w:p>
        </w:tc>
        <w:tc>
          <w:tcPr>
            <w:tcW w:w="5172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E0F59">
              <w:rPr>
                <w:rFonts w:ascii="Times New Roman" w:hAnsi="Times New Roman" w:cs="Times New Roman"/>
                <w:kern w:val="0"/>
                <w:sz w:val="24"/>
                <w:szCs w:val="24"/>
              </w:rPr>
              <w:t>UUUGUACUACACAAAAGUACUG</w:t>
            </w:r>
          </w:p>
        </w:tc>
      </w:tr>
      <w:tr w:rsidR="002E0F59" w:rsidRPr="002E0F59">
        <w:trPr>
          <w:trHeight w:hRule="exact" w:val="420"/>
        </w:trPr>
        <w:tc>
          <w:tcPr>
            <w:tcW w:w="3073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9" w:name="OLE_LINK19"/>
            <w:r w:rsidRPr="002E0F5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i-IL6</w:t>
            </w:r>
            <w:r w:rsidRPr="002E0F59"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#</w:t>
            </w:r>
            <w:r w:rsidRPr="002E0F5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bookmarkEnd w:id="19"/>
          </w:p>
        </w:tc>
        <w:tc>
          <w:tcPr>
            <w:tcW w:w="1717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E0F5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nse (5’-3’)</w:t>
            </w:r>
          </w:p>
        </w:tc>
        <w:tc>
          <w:tcPr>
            <w:tcW w:w="5172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E0F5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GGAGUUUGAGGUAUACCUAdTdT</w:t>
            </w:r>
            <w:proofErr w:type="spellEnd"/>
          </w:p>
        </w:tc>
      </w:tr>
      <w:tr w:rsidR="002E0F59" w:rsidRPr="002E0F59">
        <w:trPr>
          <w:trHeight w:hRule="exact" w:val="420"/>
        </w:trPr>
        <w:tc>
          <w:tcPr>
            <w:tcW w:w="3073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E0F5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i-IL6</w:t>
            </w:r>
            <w:r w:rsidRPr="002E0F59"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#</w:t>
            </w:r>
            <w:r w:rsidRPr="002E0F5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17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E0F5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nse (5’-3’)</w:t>
            </w:r>
          </w:p>
        </w:tc>
        <w:tc>
          <w:tcPr>
            <w:tcW w:w="5172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E0F5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GCUGUGCAGAUGAGUACAAdTdT</w:t>
            </w:r>
            <w:proofErr w:type="spellEnd"/>
          </w:p>
        </w:tc>
      </w:tr>
      <w:tr w:rsidR="00D5162E" w:rsidRPr="002E0F59">
        <w:trPr>
          <w:trHeight w:hRule="exact" w:val="420"/>
        </w:trPr>
        <w:tc>
          <w:tcPr>
            <w:tcW w:w="3073" w:type="dxa"/>
            <w:vAlign w:val="center"/>
          </w:tcPr>
          <w:p w:rsidR="00D5162E" w:rsidRPr="002E0F59" w:rsidRDefault="002E0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E0F5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i-IL6</w:t>
            </w:r>
            <w:r w:rsidRPr="002E0F59"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#</w:t>
            </w:r>
            <w:r w:rsidRPr="002E0F5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17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E0F5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nse (5’-3’)</w:t>
            </w:r>
          </w:p>
        </w:tc>
        <w:tc>
          <w:tcPr>
            <w:tcW w:w="5172" w:type="dxa"/>
          </w:tcPr>
          <w:p w:rsidR="00D5162E" w:rsidRPr="002E0F59" w:rsidRDefault="002E0F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E0F5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GCAGCUUUAAGGAGUUCCUdTdT</w:t>
            </w:r>
            <w:proofErr w:type="spellEnd"/>
          </w:p>
        </w:tc>
      </w:tr>
    </w:tbl>
    <w:p w:rsidR="00D5162E" w:rsidRPr="002E0F59" w:rsidRDefault="00D5162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</w:p>
    <w:p w:rsidR="00D5162E" w:rsidRPr="002E0F59" w:rsidRDefault="00D5162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5162E" w:rsidRPr="002E0F59" w:rsidRDefault="00D5162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5162E" w:rsidRPr="002E0F59" w:rsidRDefault="00D5162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5162E" w:rsidRPr="002E0F59" w:rsidRDefault="00D5162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5162E" w:rsidRPr="002E0F59" w:rsidRDefault="00D5162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5162E" w:rsidRPr="002E0F59" w:rsidRDefault="00D5162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5162E" w:rsidRPr="002E0F59" w:rsidRDefault="00D5162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5162E" w:rsidRPr="002E0F59" w:rsidRDefault="00D5162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5162E" w:rsidRPr="002E0F59" w:rsidRDefault="00D5162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5162E" w:rsidRPr="002E0F59" w:rsidRDefault="00D5162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5162E" w:rsidRPr="002E0F59" w:rsidRDefault="00D5162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5162E" w:rsidRPr="002E0F59" w:rsidRDefault="00D5162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5162E" w:rsidRPr="002E0F59" w:rsidRDefault="00D5162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5162E" w:rsidRPr="002E0F59" w:rsidRDefault="00D5162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5162E" w:rsidRPr="002E0F59" w:rsidRDefault="00D5162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5162E" w:rsidRPr="002E0F59" w:rsidRDefault="00D5162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5162E" w:rsidRPr="002E0F59" w:rsidRDefault="00D5162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5162E" w:rsidRPr="002E0F59" w:rsidRDefault="00D5162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5162E" w:rsidRPr="002E0F59" w:rsidRDefault="00D5162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5162E" w:rsidRPr="002E0F59" w:rsidRDefault="00D5162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5162E" w:rsidRPr="002E0F59" w:rsidRDefault="00D5162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5162E" w:rsidRPr="002E0F59" w:rsidRDefault="002E0F59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bookmarkStart w:id="20" w:name="OLE_LINK2"/>
      <w:proofErr w:type="gramStart"/>
      <w:r w:rsidRPr="002E0F59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</w:t>
      </w:r>
      <w:r w:rsidRPr="002E0F5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2E0F59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2E0F59">
        <w:rPr>
          <w:rFonts w:ascii="Times New Roman" w:hAnsi="Times New Roman" w:cs="Times New Roman"/>
          <w:b/>
          <w:sz w:val="24"/>
          <w:szCs w:val="24"/>
        </w:rPr>
        <w:t>.</w:t>
      </w:r>
      <w:bookmarkEnd w:id="20"/>
      <w:proofErr w:type="gramEnd"/>
      <w:r w:rsidRPr="002E0F5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E0F59">
        <w:rPr>
          <w:rFonts w:ascii="Times New Roman" w:hAnsi="Times New Roman" w:cs="Times New Roman"/>
          <w:b/>
          <w:bCs/>
          <w:kern w:val="0"/>
          <w:sz w:val="24"/>
          <w:szCs w:val="24"/>
        </w:rPr>
        <w:t>The sequence</w:t>
      </w:r>
      <w:r w:rsidRPr="002E0F59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</w:t>
      </w:r>
      <w:r w:rsidRPr="002E0F59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of wildtype and mutant form of circNOX4 in </w:t>
      </w:r>
      <w:r w:rsidRPr="002E0F59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the l</w:t>
      </w:r>
      <w:proofErr w:type="spellStart"/>
      <w:r w:rsidRPr="002E0F59"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zh-TW"/>
        </w:rPr>
        <w:t>uciferase</w:t>
      </w:r>
      <w:proofErr w:type="spellEnd"/>
      <w:r w:rsidRPr="002E0F59"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zh-TW"/>
        </w:rPr>
        <w:t xml:space="preserve"> reporter assay</w:t>
      </w:r>
    </w:p>
    <w:p w:rsidR="00D5162E" w:rsidRPr="002E0F59" w:rsidRDefault="00D5162E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D5162E" w:rsidRPr="002E0F59" w:rsidRDefault="002E0F59">
      <w:pPr>
        <w:ind w:right="-58"/>
        <w:outlineLvl w:val="0"/>
        <w:rPr>
          <w:rFonts w:ascii="Times New Roman" w:eastAsia="儷黑 Pro" w:hAnsi="Times New Roman" w:cs="Times New Roman"/>
          <w:bCs/>
          <w:sz w:val="22"/>
          <w:lang w:eastAsia="zh-TW"/>
        </w:rPr>
      </w:pPr>
      <w:bookmarkStart w:id="21" w:name="OLE_LINK9"/>
      <w:r w:rsidRPr="002E0F59">
        <w:rPr>
          <w:rFonts w:ascii="Times New Roman" w:hAnsi="Times New Roman" w:cs="Times New Roman"/>
          <w:bCs/>
          <w:sz w:val="22"/>
        </w:rPr>
        <w:t>Wildtype form of circNOX4:</w:t>
      </w:r>
    </w:p>
    <w:bookmarkEnd w:id="21"/>
    <w:p w:rsidR="00D5162E" w:rsidRPr="002E0F59" w:rsidRDefault="002E0F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Microsoft YaHei" w:hAnsi="Times New Roman" w:cs="Times New Roman"/>
          <w:sz w:val="20"/>
          <w:szCs w:val="20"/>
        </w:rPr>
      </w:pPr>
      <w:r w:rsidRPr="002E0F59">
        <w:rPr>
          <w:rFonts w:ascii="Times New Roman" w:eastAsia="Microsoft YaHei" w:hAnsi="Times New Roman" w:cs="Times New Roman"/>
          <w:sz w:val="20"/>
          <w:szCs w:val="20"/>
        </w:rPr>
        <w:t>ctaggattgtgtctaagc</w:t>
      </w:r>
      <w:r w:rsidRPr="002E0F59">
        <w:rPr>
          <w:rFonts w:ascii="Times New Roman" w:eastAsia="Microsoft YaHei" w:hAnsi="Times New Roman" w:cs="Times New Roman"/>
          <w:b/>
          <w:bCs/>
          <w:sz w:val="20"/>
          <w:szCs w:val="20"/>
        </w:rPr>
        <w:t>AGAGCCTC</w:t>
      </w:r>
      <w:r w:rsidRPr="002E0F59">
        <w:rPr>
          <w:rFonts w:ascii="Times New Roman" w:eastAsia="Microsoft YaHei" w:hAnsi="Times New Roman" w:cs="Times New Roman"/>
          <w:sz w:val="20"/>
          <w:szCs w:val="20"/>
        </w:rPr>
        <w:t>agcatctgttcttaacctcaactgcagccttatccttttacccgctgcccatctggtgaatgccctcaacttctcagtgaattacagt</w:t>
      </w:r>
      <w:r w:rsidRPr="002E0F59">
        <w:rPr>
          <w:rFonts w:ascii="Times New Roman" w:eastAsia="Microsoft YaHei" w:hAnsi="Times New Roman" w:cs="Times New Roman"/>
          <w:b/>
          <w:bCs/>
          <w:sz w:val="20"/>
          <w:szCs w:val="20"/>
        </w:rPr>
        <w:t>GAAGACTTT</w:t>
      </w:r>
      <w:r w:rsidRPr="002E0F59">
        <w:rPr>
          <w:rFonts w:ascii="Times New Roman" w:eastAsia="Microsoft YaHei" w:hAnsi="Times New Roman" w:cs="Times New Roman"/>
          <w:sz w:val="20"/>
          <w:szCs w:val="20"/>
        </w:rPr>
        <w:t>gttgaactgaatgcagcaagataccgagatgaggat</w:t>
      </w:r>
      <w:r w:rsidRPr="002E0F59">
        <w:rPr>
          <w:rFonts w:ascii="Times New Roman" w:eastAsia="Microsoft YaHei" w:hAnsi="Times New Roman" w:cs="Times New Roman"/>
          <w:b/>
          <w:bCs/>
          <w:sz w:val="20"/>
          <w:szCs w:val="20"/>
        </w:rPr>
        <w:t>CCTAGAAAACTTC</w:t>
      </w:r>
      <w:r w:rsidRPr="002E0F59">
        <w:rPr>
          <w:rFonts w:ascii="Times New Roman" w:eastAsia="Microsoft YaHei" w:hAnsi="Times New Roman" w:cs="Times New Roman"/>
          <w:sz w:val="20"/>
          <w:szCs w:val="20"/>
        </w:rPr>
        <w:t>tcttcacaactgttcctggcctgacaggggtctgc</w:t>
      </w:r>
    </w:p>
    <w:p w:rsidR="00D5162E" w:rsidRPr="002E0F59" w:rsidRDefault="002E0F59">
      <w:pPr>
        <w:rPr>
          <w:rFonts w:ascii="Times New Roman" w:eastAsia="SimSun" w:hAnsi="Times New Roman" w:cs="Times New Roman"/>
          <w:bCs/>
          <w:kern w:val="0"/>
          <w:sz w:val="22"/>
        </w:rPr>
      </w:pPr>
      <w:bookmarkStart w:id="22" w:name="OLE_LINK10"/>
      <w:bookmarkStart w:id="23" w:name="OLE_LINK13"/>
      <w:r w:rsidRPr="002E0F59">
        <w:rPr>
          <w:rFonts w:ascii="Times New Roman" w:hAnsi="Times New Roman" w:cs="Times New Roman"/>
          <w:sz w:val="22"/>
        </w:rPr>
        <w:t>Bold: the wildtype target site of</w:t>
      </w:r>
      <w:r w:rsidRPr="002E0F59">
        <w:rPr>
          <w:rFonts w:ascii="Times New Roman" w:eastAsia="SimSun" w:hAnsi="Times New Roman" w:cs="Times New Roman"/>
          <w:kern w:val="0"/>
          <w:sz w:val="22"/>
        </w:rPr>
        <w:t xml:space="preserve"> </w:t>
      </w:r>
      <w:bookmarkEnd w:id="22"/>
      <w:r w:rsidRPr="002E0F59">
        <w:rPr>
          <w:rFonts w:ascii="Times New Roman" w:eastAsia="SimSun" w:hAnsi="Times New Roman" w:cs="Times New Roman"/>
          <w:bCs/>
          <w:kern w:val="0"/>
          <w:sz w:val="22"/>
        </w:rPr>
        <w:t>miR-329-5p</w:t>
      </w:r>
    </w:p>
    <w:p w:rsidR="00D5162E" w:rsidRPr="002E0F59" w:rsidRDefault="00D5162E">
      <w:pPr>
        <w:rPr>
          <w:rFonts w:ascii="Times New Roman" w:eastAsia="SimSun" w:hAnsi="Times New Roman" w:cs="Times New Roman"/>
          <w:bCs/>
          <w:kern w:val="0"/>
          <w:sz w:val="22"/>
        </w:rPr>
      </w:pPr>
    </w:p>
    <w:p w:rsidR="00D5162E" w:rsidRPr="002E0F59" w:rsidRDefault="002E0F59">
      <w:pPr>
        <w:ind w:right="-58"/>
        <w:outlineLvl w:val="0"/>
        <w:rPr>
          <w:rFonts w:ascii="Times New Roman" w:eastAsia="儷黑 Pro" w:hAnsi="Times New Roman" w:cs="Times New Roman"/>
          <w:bCs/>
          <w:sz w:val="22"/>
          <w:lang w:eastAsia="zh-TW"/>
        </w:rPr>
      </w:pPr>
      <w:r w:rsidRPr="002E0F59">
        <w:rPr>
          <w:rFonts w:ascii="Times New Roman" w:hAnsi="Times New Roman" w:cs="Times New Roman"/>
          <w:bCs/>
          <w:sz w:val="22"/>
        </w:rPr>
        <w:t>Wildtype form of circNOX4:</w:t>
      </w:r>
    </w:p>
    <w:bookmarkEnd w:id="23"/>
    <w:p w:rsidR="00D5162E" w:rsidRPr="002E0F59" w:rsidRDefault="002E0F59">
      <w:pPr>
        <w:rPr>
          <w:rFonts w:ascii="Times New Roman" w:eastAsia="SimSun" w:hAnsi="Times New Roman" w:cs="Times New Roman"/>
          <w:bCs/>
          <w:kern w:val="0"/>
          <w:sz w:val="22"/>
        </w:rPr>
      </w:pPr>
      <w:proofErr w:type="gramStart"/>
      <w:r w:rsidRPr="002E0F59">
        <w:rPr>
          <w:rFonts w:ascii="Times New Roman" w:eastAsia="SimSun" w:hAnsi="Times New Roman" w:cs="Times New Roman"/>
          <w:bCs/>
          <w:kern w:val="0"/>
          <w:sz w:val="22"/>
        </w:rPr>
        <w:t>gcaagataccgagatgaggatcctagaaaacttctcttcacaactgttcctggcctgacaggggtctgcatggtgg</w:t>
      </w:r>
      <w:r w:rsidRPr="002E0F59">
        <w:rPr>
          <w:rFonts w:ascii="Times New Roman" w:eastAsia="SimSun" w:hAnsi="Times New Roman" w:cs="Times New Roman"/>
          <w:b/>
          <w:kern w:val="0"/>
          <w:sz w:val="22"/>
        </w:rPr>
        <w:t>TGGTGCTA</w:t>
      </w:r>
      <w:r w:rsidRPr="002E0F59">
        <w:rPr>
          <w:rFonts w:ascii="Times New Roman" w:eastAsia="SimSun" w:hAnsi="Times New Roman" w:cs="Times New Roman"/>
          <w:bCs/>
          <w:kern w:val="0"/>
          <w:sz w:val="22"/>
        </w:rPr>
        <w:t>ttcctcatgatcac</w:t>
      </w:r>
      <w:r w:rsidRPr="002E0F59">
        <w:rPr>
          <w:rFonts w:ascii="Times New Roman" w:eastAsia="SimSun" w:hAnsi="Times New Roman" w:cs="Times New Roman"/>
          <w:bCs/>
          <w:kern w:val="0"/>
          <w:sz w:val="22"/>
        </w:rPr>
        <w:t>agcctctacatatgcaataagagtttctaactatgatatc</w:t>
      </w:r>
      <w:proofErr w:type="gramEnd"/>
    </w:p>
    <w:p w:rsidR="00D5162E" w:rsidRPr="002E0F59" w:rsidRDefault="002E0F59">
      <w:pPr>
        <w:rPr>
          <w:rFonts w:ascii="Times New Roman" w:eastAsia="SimSun" w:hAnsi="Times New Roman" w:cs="Times New Roman"/>
          <w:bCs/>
          <w:kern w:val="0"/>
          <w:sz w:val="22"/>
        </w:rPr>
      </w:pPr>
      <w:r w:rsidRPr="002E0F59">
        <w:rPr>
          <w:rFonts w:ascii="Times New Roman" w:hAnsi="Times New Roman" w:cs="Times New Roman"/>
          <w:sz w:val="22"/>
        </w:rPr>
        <w:t>Bold: the wildtype target site of</w:t>
      </w:r>
      <w:r w:rsidRPr="002E0F59">
        <w:rPr>
          <w:rFonts w:ascii="Times New Roman" w:eastAsia="SimSun" w:hAnsi="Times New Roman" w:cs="Times New Roman"/>
          <w:kern w:val="0"/>
          <w:sz w:val="22"/>
        </w:rPr>
        <w:t xml:space="preserve"> </w:t>
      </w:r>
      <w:r w:rsidRPr="002E0F59">
        <w:rPr>
          <w:rFonts w:ascii="Times New Roman" w:eastAsia="SimSun" w:hAnsi="Times New Roman" w:cs="Times New Roman"/>
          <w:bCs/>
          <w:kern w:val="0"/>
          <w:sz w:val="22"/>
        </w:rPr>
        <w:t>miR-624-5p</w:t>
      </w:r>
    </w:p>
    <w:p w:rsidR="00D5162E" w:rsidRPr="002E0F59" w:rsidRDefault="00D5162E">
      <w:pPr>
        <w:rPr>
          <w:rFonts w:ascii="Times New Roman" w:eastAsia="SimSun" w:hAnsi="Times New Roman" w:cs="Times New Roman"/>
          <w:b/>
          <w:kern w:val="0"/>
          <w:sz w:val="22"/>
        </w:rPr>
      </w:pPr>
    </w:p>
    <w:p w:rsidR="00D5162E" w:rsidRPr="002E0F59" w:rsidRDefault="00D5162E">
      <w:pPr>
        <w:rPr>
          <w:rFonts w:ascii="Times New Roman" w:eastAsia="SimSun" w:hAnsi="Times New Roman" w:cs="Times New Roman"/>
          <w:bCs/>
          <w:kern w:val="0"/>
          <w:sz w:val="22"/>
        </w:rPr>
      </w:pPr>
    </w:p>
    <w:p w:rsidR="00D5162E" w:rsidRPr="002E0F59" w:rsidRDefault="002E0F59">
      <w:pPr>
        <w:rPr>
          <w:rFonts w:ascii="Times New Roman" w:eastAsia="SimSun" w:hAnsi="Times New Roman" w:cs="Times New Roman"/>
          <w:bCs/>
          <w:kern w:val="0"/>
          <w:sz w:val="22"/>
        </w:rPr>
      </w:pPr>
      <w:r w:rsidRPr="002E0F59">
        <w:rPr>
          <w:rFonts w:ascii="Times New Roman" w:eastAsia="SimSun" w:hAnsi="Times New Roman" w:cs="Times New Roman"/>
          <w:bCs/>
          <w:kern w:val="0"/>
          <w:sz w:val="22"/>
        </w:rPr>
        <w:t xml:space="preserve">Mutant </w:t>
      </w:r>
      <w:r w:rsidRPr="002E0F59">
        <w:rPr>
          <w:rFonts w:ascii="Times New Roman" w:hAnsi="Times New Roman" w:cs="Times New Roman"/>
          <w:bCs/>
          <w:sz w:val="22"/>
        </w:rPr>
        <w:t>form of circNOX4</w:t>
      </w:r>
      <w:r w:rsidRPr="002E0F59">
        <w:rPr>
          <w:rFonts w:ascii="Times New Roman" w:eastAsia="SimSun" w:hAnsi="Times New Roman" w:cs="Times New Roman"/>
          <w:bCs/>
          <w:kern w:val="0"/>
          <w:sz w:val="22"/>
        </w:rPr>
        <w:t>:</w:t>
      </w:r>
    </w:p>
    <w:p w:rsidR="00D5162E" w:rsidRPr="002E0F59" w:rsidRDefault="002E0F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Microsoft YaHei" w:hAnsi="Times New Roman" w:cs="Times New Roman"/>
          <w:sz w:val="20"/>
          <w:szCs w:val="20"/>
        </w:rPr>
      </w:pPr>
      <w:r w:rsidRPr="002E0F59">
        <w:rPr>
          <w:rFonts w:ascii="Times New Roman" w:eastAsia="Microsoft YaHei" w:hAnsi="Times New Roman" w:cs="Times New Roman"/>
          <w:sz w:val="20"/>
          <w:szCs w:val="20"/>
        </w:rPr>
        <w:t>ctaggattgtgtctaagc</w:t>
      </w:r>
      <w:r w:rsidRPr="002E0F59">
        <w:rPr>
          <w:rFonts w:ascii="Times New Roman" w:eastAsia="Microsoft YaHei" w:hAnsi="Times New Roman" w:cs="Times New Roman"/>
          <w:b/>
          <w:bCs/>
          <w:sz w:val="20"/>
          <w:szCs w:val="20"/>
        </w:rPr>
        <w:t>AGAGCCTC</w:t>
      </w:r>
      <w:r w:rsidRPr="002E0F59">
        <w:rPr>
          <w:rFonts w:ascii="Times New Roman" w:eastAsia="Microsoft YaHei" w:hAnsi="Times New Roman" w:cs="Times New Roman"/>
          <w:sz w:val="20"/>
          <w:szCs w:val="20"/>
        </w:rPr>
        <w:t>agcatctgttcttaacctcaactgcagccttatccttttacccgctgcccatctggtgaatgccctcaacttctcagtgaattacagt</w:t>
      </w:r>
      <w:r w:rsidRPr="002E0F59">
        <w:rPr>
          <w:rFonts w:ascii="Times New Roman" w:eastAsia="Microsoft YaHei" w:hAnsi="Times New Roman" w:cs="Times New Roman"/>
          <w:b/>
          <w:bCs/>
          <w:sz w:val="20"/>
          <w:szCs w:val="20"/>
        </w:rPr>
        <w:t>GAAGACTTT</w:t>
      </w:r>
      <w:r w:rsidRPr="002E0F59">
        <w:rPr>
          <w:rFonts w:ascii="Times New Roman" w:eastAsia="Microsoft YaHei" w:hAnsi="Times New Roman" w:cs="Times New Roman"/>
          <w:sz w:val="20"/>
          <w:szCs w:val="20"/>
        </w:rPr>
        <w:t>gttgaactgaatgcagcaag</w:t>
      </w:r>
      <w:r w:rsidRPr="002E0F59">
        <w:rPr>
          <w:rFonts w:ascii="Times New Roman" w:eastAsia="Microsoft YaHei" w:hAnsi="Times New Roman" w:cs="Times New Roman"/>
          <w:sz w:val="20"/>
          <w:szCs w:val="20"/>
        </w:rPr>
        <w:t>ataccgagatgaggat</w:t>
      </w:r>
      <w:r w:rsidRPr="002E0F59">
        <w:rPr>
          <w:rFonts w:ascii="Times New Roman" w:eastAsia="Microsoft YaHei" w:hAnsi="Times New Roman" w:cs="Times New Roman"/>
          <w:b/>
          <w:bCs/>
          <w:sz w:val="20"/>
          <w:szCs w:val="20"/>
        </w:rPr>
        <w:t>CCTAGAAAACTTC</w:t>
      </w:r>
      <w:r w:rsidRPr="002E0F59">
        <w:rPr>
          <w:rFonts w:ascii="Times New Roman" w:eastAsia="Microsoft YaHei" w:hAnsi="Times New Roman" w:cs="Times New Roman"/>
          <w:sz w:val="20"/>
          <w:szCs w:val="20"/>
        </w:rPr>
        <w:t>tcttcacaactgttcctggcctgacaggggtctgc</w:t>
      </w:r>
    </w:p>
    <w:p w:rsidR="00D5162E" w:rsidRPr="002E0F59" w:rsidRDefault="002E0F59">
      <w:pPr>
        <w:rPr>
          <w:rFonts w:ascii="Times New Roman" w:eastAsia="SimSun" w:hAnsi="Times New Roman" w:cs="Times New Roman"/>
          <w:bCs/>
          <w:kern w:val="0"/>
          <w:sz w:val="22"/>
        </w:rPr>
      </w:pPr>
      <w:bookmarkStart w:id="24" w:name="OLE_LINK14"/>
      <w:r w:rsidRPr="002E0F59">
        <w:rPr>
          <w:rFonts w:ascii="Times New Roman" w:hAnsi="Times New Roman" w:cs="Times New Roman"/>
          <w:sz w:val="22"/>
        </w:rPr>
        <w:t xml:space="preserve">Bold: the </w:t>
      </w:r>
      <w:bookmarkStart w:id="25" w:name="OLE_LINK12"/>
      <w:r w:rsidRPr="002E0F59">
        <w:rPr>
          <w:rFonts w:ascii="Times New Roman" w:hAnsi="Times New Roman" w:cs="Times New Roman"/>
          <w:sz w:val="22"/>
        </w:rPr>
        <w:t>mutant target site</w:t>
      </w:r>
      <w:bookmarkEnd w:id="25"/>
      <w:r w:rsidRPr="002E0F59">
        <w:rPr>
          <w:rFonts w:ascii="Times New Roman" w:hAnsi="Times New Roman" w:cs="Times New Roman"/>
          <w:sz w:val="22"/>
        </w:rPr>
        <w:t xml:space="preserve"> of</w:t>
      </w:r>
      <w:r w:rsidRPr="002E0F59">
        <w:rPr>
          <w:rFonts w:ascii="Times New Roman" w:eastAsia="SimSun" w:hAnsi="Times New Roman" w:cs="Times New Roman"/>
          <w:kern w:val="0"/>
          <w:sz w:val="22"/>
        </w:rPr>
        <w:t xml:space="preserve"> </w:t>
      </w:r>
      <w:r w:rsidRPr="002E0F59">
        <w:rPr>
          <w:rFonts w:ascii="Times New Roman" w:eastAsia="SimSun" w:hAnsi="Times New Roman" w:cs="Times New Roman"/>
          <w:bCs/>
          <w:kern w:val="0"/>
          <w:sz w:val="22"/>
        </w:rPr>
        <w:t>miR-329-5p</w:t>
      </w:r>
    </w:p>
    <w:p w:rsidR="00D5162E" w:rsidRPr="002E0F59" w:rsidRDefault="00D5162E">
      <w:pPr>
        <w:rPr>
          <w:rFonts w:ascii="Times New Roman" w:eastAsia="SimSun" w:hAnsi="Times New Roman" w:cs="Times New Roman"/>
          <w:b/>
          <w:kern w:val="0"/>
          <w:sz w:val="22"/>
        </w:rPr>
      </w:pPr>
    </w:p>
    <w:bookmarkEnd w:id="24"/>
    <w:p w:rsidR="00D5162E" w:rsidRPr="002E0F59" w:rsidRDefault="002E0F59">
      <w:pPr>
        <w:rPr>
          <w:rFonts w:ascii="Times New Roman" w:eastAsia="SimSun" w:hAnsi="Times New Roman" w:cs="Times New Roman"/>
          <w:kern w:val="0"/>
          <w:sz w:val="22"/>
        </w:rPr>
      </w:pPr>
      <w:r w:rsidRPr="002E0F59">
        <w:rPr>
          <w:rFonts w:ascii="Times New Roman" w:eastAsia="SimSun" w:hAnsi="Times New Roman" w:cs="Times New Roman"/>
          <w:kern w:val="0"/>
          <w:sz w:val="22"/>
        </w:rPr>
        <w:t xml:space="preserve">Mutant </w:t>
      </w:r>
      <w:r w:rsidRPr="002E0F59">
        <w:rPr>
          <w:rFonts w:ascii="Times New Roman" w:hAnsi="Times New Roman" w:cs="Times New Roman"/>
          <w:sz w:val="22"/>
        </w:rPr>
        <w:t>form of circNOX4</w:t>
      </w:r>
      <w:r w:rsidRPr="002E0F59">
        <w:rPr>
          <w:rFonts w:ascii="Times New Roman" w:eastAsia="SimSun" w:hAnsi="Times New Roman" w:cs="Times New Roman"/>
          <w:kern w:val="0"/>
          <w:sz w:val="22"/>
        </w:rPr>
        <w:t>:</w:t>
      </w:r>
    </w:p>
    <w:p w:rsidR="00D5162E" w:rsidRPr="002E0F59" w:rsidRDefault="002E0F59">
      <w:pPr>
        <w:rPr>
          <w:rFonts w:ascii="Times New Roman" w:eastAsia="SimSun" w:hAnsi="Times New Roman" w:cs="Times New Roman"/>
          <w:bCs/>
          <w:kern w:val="0"/>
          <w:sz w:val="22"/>
        </w:rPr>
      </w:pPr>
      <w:proofErr w:type="gramStart"/>
      <w:r w:rsidRPr="002E0F59">
        <w:rPr>
          <w:rFonts w:ascii="Times New Roman" w:eastAsia="SimSun" w:hAnsi="Times New Roman" w:cs="Times New Roman"/>
          <w:bCs/>
          <w:kern w:val="0"/>
          <w:sz w:val="22"/>
        </w:rPr>
        <w:t>gcaagataccgagatgaggatcctagaaaacttctcttcacaactgttcctggcctgacaggggtctgcatggtgg</w:t>
      </w:r>
      <w:r w:rsidRPr="002E0F59">
        <w:rPr>
          <w:rFonts w:ascii="Times New Roman" w:eastAsia="SimSun" w:hAnsi="Times New Roman" w:cs="Times New Roman"/>
          <w:b/>
          <w:kern w:val="0"/>
          <w:sz w:val="22"/>
        </w:rPr>
        <w:t>CCCAAAGT</w:t>
      </w:r>
      <w:r w:rsidRPr="002E0F59">
        <w:rPr>
          <w:rFonts w:ascii="Times New Roman" w:eastAsia="SimSun" w:hAnsi="Times New Roman" w:cs="Times New Roman"/>
          <w:bCs/>
          <w:kern w:val="0"/>
          <w:sz w:val="22"/>
        </w:rPr>
        <w:t>ttcctcatgatcacagcctctacatatgcaataagagtttctaactatgatatc</w:t>
      </w:r>
      <w:proofErr w:type="gramEnd"/>
    </w:p>
    <w:p w:rsidR="00D5162E" w:rsidRPr="002E0F59" w:rsidRDefault="002E0F59">
      <w:pPr>
        <w:rPr>
          <w:rFonts w:ascii="Times New Roman" w:eastAsia="SimSun" w:hAnsi="Times New Roman" w:cs="Times New Roman"/>
          <w:bCs/>
          <w:kern w:val="0"/>
          <w:sz w:val="22"/>
        </w:rPr>
      </w:pPr>
      <w:r w:rsidRPr="002E0F59">
        <w:rPr>
          <w:rFonts w:ascii="Times New Roman" w:hAnsi="Times New Roman" w:cs="Times New Roman"/>
          <w:sz w:val="22"/>
        </w:rPr>
        <w:t>Bold: the mutant target site of</w:t>
      </w:r>
      <w:r w:rsidRPr="002E0F59">
        <w:rPr>
          <w:rFonts w:ascii="Times New Roman" w:eastAsia="SimSun" w:hAnsi="Times New Roman" w:cs="Times New Roman"/>
          <w:kern w:val="0"/>
          <w:sz w:val="22"/>
        </w:rPr>
        <w:t xml:space="preserve"> </w:t>
      </w:r>
      <w:r w:rsidRPr="002E0F59">
        <w:rPr>
          <w:rFonts w:ascii="Times New Roman" w:eastAsia="SimSun" w:hAnsi="Times New Roman" w:cs="Times New Roman"/>
          <w:bCs/>
          <w:kern w:val="0"/>
          <w:sz w:val="22"/>
        </w:rPr>
        <w:t>miR-624-5p</w:t>
      </w:r>
    </w:p>
    <w:p w:rsidR="00D5162E" w:rsidRPr="002E0F59" w:rsidRDefault="00D5162E">
      <w:pPr>
        <w:rPr>
          <w:rFonts w:ascii="Times New Roman" w:eastAsia="SimSun" w:hAnsi="Times New Roman" w:cs="Times New Roman"/>
          <w:bCs/>
          <w:kern w:val="0"/>
          <w:sz w:val="22"/>
        </w:rPr>
      </w:pPr>
    </w:p>
    <w:p w:rsidR="00D5162E" w:rsidRPr="002E0F59" w:rsidRDefault="00D5162E">
      <w:pPr>
        <w:rPr>
          <w:rFonts w:ascii="Times New Roman" w:hAnsi="Times New Roman" w:cs="Times New Roman"/>
          <w:sz w:val="22"/>
        </w:rPr>
      </w:pPr>
    </w:p>
    <w:p w:rsidR="00D5162E" w:rsidRPr="002E0F59" w:rsidRDefault="00D5162E">
      <w:pPr>
        <w:rPr>
          <w:rFonts w:ascii="Times New Roman" w:hAnsi="Times New Roman" w:cs="Times New Roman"/>
          <w:sz w:val="22"/>
        </w:rPr>
      </w:pPr>
    </w:p>
    <w:p w:rsidR="00D5162E" w:rsidRPr="002E0F59" w:rsidRDefault="002E0F59">
      <w:pPr>
        <w:rPr>
          <w:rFonts w:ascii="Times New Roman" w:hAnsi="Times New Roman" w:cs="Times New Roman"/>
          <w:b/>
          <w:sz w:val="24"/>
          <w:szCs w:val="24"/>
        </w:rPr>
      </w:pPr>
      <w:r w:rsidRPr="002E0F59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2E0F5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2E0F59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Pr="002E0F59">
        <w:rPr>
          <w:rFonts w:ascii="Times New Roman" w:hAnsi="Times New Roman" w:cs="Times New Roman"/>
          <w:b/>
          <w:sz w:val="22"/>
          <w:szCs w:val="24"/>
        </w:rPr>
        <w:t>.</w:t>
      </w:r>
      <w:r w:rsidRPr="002E0F59">
        <w:rPr>
          <w:rFonts w:ascii="Times New Roman" w:hAnsi="Times New Roman" w:cs="Times New Roman"/>
          <w:b/>
          <w:sz w:val="24"/>
          <w:szCs w:val="24"/>
        </w:rPr>
        <w:t xml:space="preserve">The sequence of wildtype and mutant form of FAP 3’UTR in </w:t>
      </w:r>
      <w:r w:rsidRPr="002E0F59">
        <w:rPr>
          <w:rFonts w:ascii="Times New Roman" w:hAnsi="Times New Roman" w:cs="Times New Roman" w:hint="eastAsia"/>
          <w:b/>
          <w:sz w:val="24"/>
          <w:szCs w:val="24"/>
        </w:rPr>
        <w:t>the l</w:t>
      </w:r>
      <w:proofErr w:type="spellStart"/>
      <w:r w:rsidRPr="002E0F59">
        <w:rPr>
          <w:rFonts w:ascii="Times New Roman" w:hAnsi="Times New Roman" w:cs="Times New Roman"/>
          <w:b/>
          <w:sz w:val="24"/>
          <w:szCs w:val="24"/>
          <w:lang w:val="en-GB" w:eastAsia="zh-TW"/>
        </w:rPr>
        <w:t>uciferase</w:t>
      </w:r>
      <w:proofErr w:type="spellEnd"/>
      <w:r w:rsidRPr="002E0F59">
        <w:rPr>
          <w:rFonts w:ascii="Times New Roman" w:hAnsi="Times New Roman" w:cs="Times New Roman"/>
          <w:b/>
          <w:sz w:val="24"/>
          <w:szCs w:val="24"/>
          <w:lang w:val="en-GB" w:eastAsia="zh-TW"/>
        </w:rPr>
        <w:t xml:space="preserve"> reporter assay</w:t>
      </w:r>
    </w:p>
    <w:p w:rsidR="00D5162E" w:rsidRPr="002E0F59" w:rsidRDefault="00D5162E">
      <w:pPr>
        <w:rPr>
          <w:rFonts w:ascii="Times New Roman" w:hAnsi="Times New Roman" w:cs="Times New Roman"/>
          <w:b/>
          <w:sz w:val="24"/>
          <w:szCs w:val="24"/>
        </w:rPr>
      </w:pPr>
    </w:p>
    <w:p w:rsidR="00D5162E" w:rsidRPr="002E0F59" w:rsidRDefault="002E0F59">
      <w:pPr>
        <w:ind w:right="-58"/>
        <w:outlineLvl w:val="0"/>
        <w:rPr>
          <w:rFonts w:ascii="Times New Roman" w:hAnsi="Times New Roman" w:cs="Times New Roman"/>
          <w:bCs/>
          <w:sz w:val="22"/>
          <w:szCs w:val="24"/>
        </w:rPr>
      </w:pPr>
      <w:r w:rsidRPr="002E0F59">
        <w:rPr>
          <w:rFonts w:ascii="Times New Roman" w:hAnsi="Times New Roman" w:cs="Times New Roman"/>
          <w:bCs/>
          <w:sz w:val="22"/>
        </w:rPr>
        <w:t xml:space="preserve">Wildtype form of </w:t>
      </w:r>
      <w:r w:rsidRPr="002E0F59">
        <w:rPr>
          <w:rFonts w:ascii="Times New Roman" w:hAnsi="Times New Roman" w:cs="Times New Roman"/>
          <w:bCs/>
          <w:sz w:val="22"/>
          <w:szCs w:val="24"/>
        </w:rPr>
        <w:t>FAP 3’UTR</w:t>
      </w:r>
      <w:r w:rsidRPr="002E0F59">
        <w:rPr>
          <w:rFonts w:ascii="Times New Roman" w:hAnsi="Times New Roman" w:cs="Times New Roman"/>
          <w:bCs/>
          <w:sz w:val="22"/>
        </w:rPr>
        <w:t>:</w:t>
      </w:r>
    </w:p>
    <w:p w:rsidR="00D5162E" w:rsidRPr="002E0F59" w:rsidRDefault="002E0F5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E0F59">
        <w:rPr>
          <w:rFonts w:ascii="Times New Roman" w:hAnsi="Times New Roman" w:cs="Times New Roman"/>
          <w:sz w:val="20"/>
          <w:szCs w:val="20"/>
        </w:rPr>
        <w:t>aaaacgatgcagatgc</w:t>
      </w:r>
      <w:r w:rsidRPr="002E0F59">
        <w:rPr>
          <w:rFonts w:ascii="Times New Roman" w:hAnsi="Times New Roman" w:cs="Times New Roman"/>
          <w:b/>
          <w:bCs/>
          <w:sz w:val="20"/>
          <w:szCs w:val="20"/>
        </w:rPr>
        <w:t>AAGCCT</w:t>
      </w:r>
      <w:r w:rsidRPr="002E0F59">
        <w:rPr>
          <w:rFonts w:ascii="Times New Roman" w:hAnsi="Times New Roman" w:cs="Times New Roman"/>
          <w:sz w:val="20"/>
          <w:szCs w:val="20"/>
        </w:rPr>
        <w:t>gtatc</w:t>
      </w:r>
      <w:r w:rsidRPr="002E0F59">
        <w:rPr>
          <w:rFonts w:ascii="Times New Roman" w:hAnsi="Times New Roman" w:cs="Times New Roman"/>
          <w:b/>
          <w:bCs/>
          <w:sz w:val="20"/>
          <w:szCs w:val="20"/>
        </w:rPr>
        <w:t>AGAATCTGAAAACCTT</w:t>
      </w:r>
      <w:r w:rsidRPr="002E0F59">
        <w:rPr>
          <w:rFonts w:ascii="Times New Roman" w:hAnsi="Times New Roman" w:cs="Times New Roman"/>
          <w:sz w:val="20"/>
          <w:szCs w:val="20"/>
        </w:rPr>
        <w:t>atataaacccctcagacagtttgcttattttattttttatgttgtaaaatgctagtataaacaaacaaattaatgttgttctaaaggctgttaaa</w:t>
      </w:r>
      <w:proofErr w:type="gramEnd"/>
    </w:p>
    <w:p w:rsidR="00D5162E" w:rsidRPr="002E0F59" w:rsidRDefault="002E0F59">
      <w:pPr>
        <w:rPr>
          <w:rFonts w:ascii="Times New Roman" w:eastAsia="SimSun" w:hAnsi="Times New Roman" w:cs="Times New Roman"/>
          <w:kern w:val="0"/>
          <w:sz w:val="22"/>
        </w:rPr>
      </w:pPr>
      <w:r w:rsidRPr="002E0F59">
        <w:rPr>
          <w:rFonts w:ascii="Times New Roman" w:hAnsi="Times New Roman" w:cs="Times New Roman"/>
          <w:sz w:val="22"/>
        </w:rPr>
        <w:t>Bold: the wildtype target site of</w:t>
      </w:r>
      <w:r w:rsidRPr="002E0F59">
        <w:rPr>
          <w:rFonts w:ascii="Times New Roman" w:eastAsia="SimSun" w:hAnsi="Times New Roman" w:cs="Times New Roman"/>
          <w:kern w:val="0"/>
          <w:sz w:val="22"/>
        </w:rPr>
        <w:t xml:space="preserve"> </w:t>
      </w:r>
      <w:r w:rsidRPr="002E0F59">
        <w:rPr>
          <w:rFonts w:ascii="Times New Roman" w:eastAsia="SimSun" w:hAnsi="Times New Roman" w:cs="Times New Roman"/>
          <w:bCs/>
          <w:kern w:val="0"/>
          <w:sz w:val="22"/>
        </w:rPr>
        <w:t xml:space="preserve">miR-329-5p </w:t>
      </w:r>
    </w:p>
    <w:p w:rsidR="00D5162E" w:rsidRPr="002E0F59" w:rsidRDefault="00D5162E">
      <w:pPr>
        <w:rPr>
          <w:rFonts w:ascii="Times New Roman" w:hAnsi="Times New Roman" w:cs="Times New Roman"/>
          <w:sz w:val="22"/>
        </w:rPr>
      </w:pPr>
    </w:p>
    <w:p w:rsidR="00D5162E" w:rsidRPr="002E0F59" w:rsidRDefault="002E0F59">
      <w:pPr>
        <w:rPr>
          <w:rFonts w:ascii="Times New Roman" w:hAnsi="Times New Roman" w:cs="Times New Roman"/>
          <w:sz w:val="20"/>
          <w:szCs w:val="20"/>
        </w:rPr>
      </w:pPr>
      <w:r w:rsidRPr="002E0F59">
        <w:rPr>
          <w:rFonts w:ascii="Times New Roman" w:eastAsia="SimSun" w:hAnsi="Times New Roman" w:cs="Times New Roman"/>
          <w:kern w:val="0"/>
          <w:sz w:val="22"/>
        </w:rPr>
        <w:t xml:space="preserve">Mutant </w:t>
      </w:r>
      <w:r w:rsidRPr="002E0F59">
        <w:rPr>
          <w:rFonts w:ascii="Times New Roman" w:hAnsi="Times New Roman" w:cs="Times New Roman"/>
          <w:sz w:val="22"/>
        </w:rPr>
        <w:t xml:space="preserve">form of </w:t>
      </w:r>
      <w:r w:rsidRPr="002E0F59">
        <w:rPr>
          <w:rFonts w:ascii="Times New Roman" w:hAnsi="Times New Roman" w:cs="Times New Roman"/>
          <w:sz w:val="22"/>
          <w:szCs w:val="24"/>
        </w:rPr>
        <w:t>FAP 3’UTR</w:t>
      </w:r>
      <w:r w:rsidRPr="002E0F59">
        <w:rPr>
          <w:rFonts w:ascii="Times New Roman" w:eastAsia="SimSun" w:hAnsi="Times New Roman" w:cs="Times New Roman"/>
          <w:kern w:val="0"/>
          <w:sz w:val="22"/>
        </w:rPr>
        <w:t>:</w:t>
      </w:r>
    </w:p>
    <w:p w:rsidR="00D5162E" w:rsidRPr="002E0F59" w:rsidRDefault="002E0F5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2E0F59">
        <w:rPr>
          <w:rFonts w:ascii="Times New Roman" w:hAnsi="Times New Roman" w:cs="Times New Roman"/>
          <w:sz w:val="22"/>
        </w:rPr>
        <w:t>aaaacgatgcagatgc</w:t>
      </w:r>
      <w:r w:rsidRPr="002E0F59">
        <w:rPr>
          <w:rFonts w:ascii="Times New Roman" w:hAnsi="Times New Roman" w:cs="Times New Roman"/>
          <w:b/>
          <w:bCs/>
          <w:sz w:val="22"/>
        </w:rPr>
        <w:t>TTCGGA</w:t>
      </w:r>
      <w:r w:rsidRPr="002E0F59">
        <w:rPr>
          <w:rFonts w:ascii="Times New Roman" w:hAnsi="Times New Roman" w:cs="Times New Roman"/>
          <w:sz w:val="22"/>
        </w:rPr>
        <w:t>gtatc</w:t>
      </w:r>
      <w:r w:rsidRPr="002E0F59">
        <w:rPr>
          <w:rFonts w:ascii="Times New Roman" w:hAnsi="Times New Roman" w:cs="Times New Roman"/>
          <w:b/>
          <w:bCs/>
          <w:sz w:val="22"/>
        </w:rPr>
        <w:t>TCTTAAGATTGTTGGC</w:t>
      </w:r>
      <w:r w:rsidRPr="002E0F59">
        <w:rPr>
          <w:rFonts w:ascii="Times New Roman" w:hAnsi="Times New Roman" w:cs="Times New Roman"/>
          <w:sz w:val="22"/>
        </w:rPr>
        <w:t>atataaacccctcagac</w:t>
      </w:r>
      <w:r w:rsidRPr="002E0F59">
        <w:rPr>
          <w:rFonts w:ascii="Times New Roman" w:hAnsi="Times New Roman" w:cs="Times New Roman"/>
          <w:sz w:val="22"/>
        </w:rPr>
        <w:t>agtttgcttattttattttttatgttgtaaaatgctagtataaacaaacaaattaatgttgttctaaaggctgttaaa</w:t>
      </w:r>
      <w:proofErr w:type="gramEnd"/>
    </w:p>
    <w:p w:rsidR="00D5162E" w:rsidRPr="002E0F59" w:rsidRDefault="002E0F59">
      <w:pPr>
        <w:rPr>
          <w:rFonts w:ascii="Times New Roman" w:eastAsia="SimSun" w:hAnsi="Times New Roman" w:cs="Times New Roman"/>
          <w:bCs/>
          <w:kern w:val="0"/>
          <w:sz w:val="22"/>
        </w:rPr>
      </w:pPr>
      <w:r w:rsidRPr="002E0F59">
        <w:rPr>
          <w:rFonts w:ascii="Times New Roman" w:hAnsi="Times New Roman" w:cs="Times New Roman"/>
          <w:sz w:val="22"/>
        </w:rPr>
        <w:t xml:space="preserve">Bold: the mutant target site of </w:t>
      </w:r>
      <w:r w:rsidRPr="002E0F59">
        <w:rPr>
          <w:rFonts w:ascii="Times New Roman" w:eastAsia="SimSun" w:hAnsi="Times New Roman" w:cs="Times New Roman"/>
          <w:bCs/>
          <w:kern w:val="0"/>
          <w:sz w:val="22"/>
        </w:rPr>
        <w:t>miR-329-5p</w:t>
      </w:r>
    </w:p>
    <w:p w:rsidR="00D5162E" w:rsidRPr="002E0F59" w:rsidRDefault="00D5162E">
      <w:pPr>
        <w:rPr>
          <w:rFonts w:ascii="Times New Roman" w:eastAsia="SimSun" w:hAnsi="Times New Roman" w:cs="Times New Roman"/>
          <w:bCs/>
          <w:kern w:val="0"/>
          <w:sz w:val="22"/>
        </w:rPr>
      </w:pPr>
    </w:p>
    <w:p w:rsidR="00D5162E" w:rsidRPr="002E0F59" w:rsidRDefault="00D5162E">
      <w:pPr>
        <w:rPr>
          <w:rFonts w:ascii="Times New Roman" w:eastAsia="SimSun" w:hAnsi="Times New Roman" w:cs="Times New Roman"/>
          <w:bCs/>
          <w:kern w:val="0"/>
          <w:sz w:val="22"/>
        </w:rPr>
      </w:pPr>
    </w:p>
    <w:p w:rsidR="00D5162E" w:rsidRPr="002E0F59" w:rsidRDefault="00D5162E">
      <w:pPr>
        <w:rPr>
          <w:rFonts w:ascii="Times New Roman" w:eastAsia="SimSun" w:hAnsi="Times New Roman" w:cs="Times New Roman"/>
          <w:bCs/>
          <w:kern w:val="0"/>
          <w:sz w:val="22"/>
        </w:rPr>
      </w:pPr>
    </w:p>
    <w:p w:rsidR="00D5162E" w:rsidRPr="002E0F59" w:rsidRDefault="00D5162E">
      <w:pPr>
        <w:rPr>
          <w:rFonts w:ascii="Times New Roman" w:hAnsi="Times New Roman" w:cs="Times New Roman"/>
          <w:sz w:val="20"/>
          <w:szCs w:val="20"/>
        </w:rPr>
      </w:pPr>
    </w:p>
    <w:p w:rsidR="00D5162E" w:rsidRPr="002E0F59" w:rsidRDefault="00D5162E">
      <w:pPr>
        <w:rPr>
          <w:rFonts w:ascii="Times New Roman" w:hAnsi="Times New Roman" w:cs="Times New Roman"/>
          <w:sz w:val="20"/>
          <w:szCs w:val="20"/>
        </w:rPr>
      </w:pPr>
    </w:p>
    <w:sectPr w:rsidR="00D5162E" w:rsidRPr="002E0F59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儷黑 Pro">
    <w:altName w:val="Calibri"/>
    <w:charset w:val="51"/>
    <w:family w:val="auto"/>
    <w:pitch w:val="default"/>
    <w:sig w:usb0="00000000" w:usb1="00000000" w:usb2="00000016" w:usb3="00000000" w:csb0="00100000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  <w:docVar w:name="EN.Layout" w:val="&lt;ENLayout&gt;&lt;Style&gt;Gastroenter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aa2fep292a9rrewefrxwz23fwv5t5pte05r&quot;&gt;Gonadal Steroid Hormones AND Liver Neoplasms-Saved&lt;record-ids&gt;&lt;item&gt;1371&lt;/item&gt;&lt;item&gt;1385&lt;/item&gt;&lt;item&gt;1397&lt;/item&gt;&lt;/record-ids&gt;&lt;/item&gt;&lt;/Libraries&gt;"/>
  </w:docVars>
  <w:rsids>
    <w:rsidRoot w:val="00AB5777"/>
    <w:rsid w:val="0000007E"/>
    <w:rsid w:val="00001EFC"/>
    <w:rsid w:val="00004138"/>
    <w:rsid w:val="00004645"/>
    <w:rsid w:val="0000553D"/>
    <w:rsid w:val="00006D60"/>
    <w:rsid w:val="00007E1F"/>
    <w:rsid w:val="00010833"/>
    <w:rsid w:val="0001372E"/>
    <w:rsid w:val="000156E6"/>
    <w:rsid w:val="00016D3F"/>
    <w:rsid w:val="0002031F"/>
    <w:rsid w:val="00021828"/>
    <w:rsid w:val="00021D85"/>
    <w:rsid w:val="00024BBB"/>
    <w:rsid w:val="000259EA"/>
    <w:rsid w:val="00026C56"/>
    <w:rsid w:val="00027729"/>
    <w:rsid w:val="0002798A"/>
    <w:rsid w:val="000345B5"/>
    <w:rsid w:val="00035412"/>
    <w:rsid w:val="00035662"/>
    <w:rsid w:val="00036B02"/>
    <w:rsid w:val="00040E58"/>
    <w:rsid w:val="0004107C"/>
    <w:rsid w:val="00043E88"/>
    <w:rsid w:val="00045FF8"/>
    <w:rsid w:val="0004641B"/>
    <w:rsid w:val="00053BB2"/>
    <w:rsid w:val="000552FA"/>
    <w:rsid w:val="00056C03"/>
    <w:rsid w:val="000575EE"/>
    <w:rsid w:val="00061034"/>
    <w:rsid w:val="00061857"/>
    <w:rsid w:val="00064330"/>
    <w:rsid w:val="00067D14"/>
    <w:rsid w:val="000709D4"/>
    <w:rsid w:val="0007125D"/>
    <w:rsid w:val="00071DD0"/>
    <w:rsid w:val="0007268F"/>
    <w:rsid w:val="000727CB"/>
    <w:rsid w:val="00072B00"/>
    <w:rsid w:val="000748C6"/>
    <w:rsid w:val="00075872"/>
    <w:rsid w:val="00076B8D"/>
    <w:rsid w:val="00077E86"/>
    <w:rsid w:val="00080C52"/>
    <w:rsid w:val="00082891"/>
    <w:rsid w:val="00082C4E"/>
    <w:rsid w:val="00086B66"/>
    <w:rsid w:val="00087D37"/>
    <w:rsid w:val="000902D4"/>
    <w:rsid w:val="00093E6D"/>
    <w:rsid w:val="0009473C"/>
    <w:rsid w:val="000A1DEE"/>
    <w:rsid w:val="000A3FD4"/>
    <w:rsid w:val="000B14BA"/>
    <w:rsid w:val="000B14C1"/>
    <w:rsid w:val="000B40FC"/>
    <w:rsid w:val="000B454C"/>
    <w:rsid w:val="000B49A3"/>
    <w:rsid w:val="000B6D11"/>
    <w:rsid w:val="000B7141"/>
    <w:rsid w:val="000B73C4"/>
    <w:rsid w:val="000C1553"/>
    <w:rsid w:val="000C3413"/>
    <w:rsid w:val="000C397A"/>
    <w:rsid w:val="000C4A0F"/>
    <w:rsid w:val="000C4A24"/>
    <w:rsid w:val="000C5195"/>
    <w:rsid w:val="000D1139"/>
    <w:rsid w:val="000D1B58"/>
    <w:rsid w:val="000D3980"/>
    <w:rsid w:val="000E02AD"/>
    <w:rsid w:val="000E02BB"/>
    <w:rsid w:val="000E0D7A"/>
    <w:rsid w:val="000E5509"/>
    <w:rsid w:val="000E5D71"/>
    <w:rsid w:val="000F09FA"/>
    <w:rsid w:val="000F211A"/>
    <w:rsid w:val="000F3043"/>
    <w:rsid w:val="000F5162"/>
    <w:rsid w:val="000F520D"/>
    <w:rsid w:val="000F7450"/>
    <w:rsid w:val="000F79C9"/>
    <w:rsid w:val="00102925"/>
    <w:rsid w:val="0010306A"/>
    <w:rsid w:val="001035F1"/>
    <w:rsid w:val="00103A36"/>
    <w:rsid w:val="001067A1"/>
    <w:rsid w:val="001125C0"/>
    <w:rsid w:val="00114CAE"/>
    <w:rsid w:val="001170DC"/>
    <w:rsid w:val="00121BE9"/>
    <w:rsid w:val="00122212"/>
    <w:rsid w:val="00124242"/>
    <w:rsid w:val="00132D79"/>
    <w:rsid w:val="00134495"/>
    <w:rsid w:val="0013540C"/>
    <w:rsid w:val="00135E38"/>
    <w:rsid w:val="001402AF"/>
    <w:rsid w:val="00141F9C"/>
    <w:rsid w:val="00144929"/>
    <w:rsid w:val="00144FF6"/>
    <w:rsid w:val="0014733F"/>
    <w:rsid w:val="00150D39"/>
    <w:rsid w:val="00151712"/>
    <w:rsid w:val="00153C63"/>
    <w:rsid w:val="00156170"/>
    <w:rsid w:val="00157817"/>
    <w:rsid w:val="00157A40"/>
    <w:rsid w:val="00161294"/>
    <w:rsid w:val="00161375"/>
    <w:rsid w:val="00164036"/>
    <w:rsid w:val="001644D1"/>
    <w:rsid w:val="00165980"/>
    <w:rsid w:val="00167EDB"/>
    <w:rsid w:val="00170BDD"/>
    <w:rsid w:val="0017550D"/>
    <w:rsid w:val="0017744E"/>
    <w:rsid w:val="0018254D"/>
    <w:rsid w:val="00184196"/>
    <w:rsid w:val="001855EF"/>
    <w:rsid w:val="0018752F"/>
    <w:rsid w:val="00193A8E"/>
    <w:rsid w:val="00194E3C"/>
    <w:rsid w:val="001967CA"/>
    <w:rsid w:val="001A0505"/>
    <w:rsid w:val="001A2D5C"/>
    <w:rsid w:val="001A4545"/>
    <w:rsid w:val="001A5769"/>
    <w:rsid w:val="001A74A2"/>
    <w:rsid w:val="001A7BFB"/>
    <w:rsid w:val="001B0072"/>
    <w:rsid w:val="001B072F"/>
    <w:rsid w:val="001B1652"/>
    <w:rsid w:val="001B16B1"/>
    <w:rsid w:val="001B179B"/>
    <w:rsid w:val="001B41E2"/>
    <w:rsid w:val="001B62D6"/>
    <w:rsid w:val="001C021D"/>
    <w:rsid w:val="001C1489"/>
    <w:rsid w:val="001C26BD"/>
    <w:rsid w:val="001C49A9"/>
    <w:rsid w:val="001D3624"/>
    <w:rsid w:val="001D7411"/>
    <w:rsid w:val="001E0636"/>
    <w:rsid w:val="001E0874"/>
    <w:rsid w:val="001E64F8"/>
    <w:rsid w:val="001E79B2"/>
    <w:rsid w:val="001F0213"/>
    <w:rsid w:val="001F19C0"/>
    <w:rsid w:val="001F1CBC"/>
    <w:rsid w:val="001F1DEA"/>
    <w:rsid w:val="001F2AC4"/>
    <w:rsid w:val="001F41D5"/>
    <w:rsid w:val="001F5477"/>
    <w:rsid w:val="001F6333"/>
    <w:rsid w:val="001F7C23"/>
    <w:rsid w:val="002013A7"/>
    <w:rsid w:val="002017D6"/>
    <w:rsid w:val="002022C1"/>
    <w:rsid w:val="00206326"/>
    <w:rsid w:val="00211F7E"/>
    <w:rsid w:val="00211FB8"/>
    <w:rsid w:val="00213C50"/>
    <w:rsid w:val="00214878"/>
    <w:rsid w:val="00215FED"/>
    <w:rsid w:val="00217EF0"/>
    <w:rsid w:val="0022021B"/>
    <w:rsid w:val="00221204"/>
    <w:rsid w:val="00222FF5"/>
    <w:rsid w:val="00223C78"/>
    <w:rsid w:val="00223EA7"/>
    <w:rsid w:val="002244B1"/>
    <w:rsid w:val="002260D2"/>
    <w:rsid w:val="00226A21"/>
    <w:rsid w:val="00232987"/>
    <w:rsid w:val="00233FA9"/>
    <w:rsid w:val="0024043C"/>
    <w:rsid w:val="00242544"/>
    <w:rsid w:val="002433B9"/>
    <w:rsid w:val="00245D40"/>
    <w:rsid w:val="002462E7"/>
    <w:rsid w:val="002468B3"/>
    <w:rsid w:val="00247343"/>
    <w:rsid w:val="00247D4E"/>
    <w:rsid w:val="00250847"/>
    <w:rsid w:val="0025376A"/>
    <w:rsid w:val="00255C27"/>
    <w:rsid w:val="00257ED0"/>
    <w:rsid w:val="0026041D"/>
    <w:rsid w:val="002616A9"/>
    <w:rsid w:val="00266BEB"/>
    <w:rsid w:val="002707F9"/>
    <w:rsid w:val="002715B2"/>
    <w:rsid w:val="00272D93"/>
    <w:rsid w:val="00273B6A"/>
    <w:rsid w:val="00273D91"/>
    <w:rsid w:val="00274BE8"/>
    <w:rsid w:val="00274E45"/>
    <w:rsid w:val="002760BF"/>
    <w:rsid w:val="002766FD"/>
    <w:rsid w:val="00277B1D"/>
    <w:rsid w:val="0028188F"/>
    <w:rsid w:val="00281B8B"/>
    <w:rsid w:val="00282CF3"/>
    <w:rsid w:val="00282E34"/>
    <w:rsid w:val="00283A1D"/>
    <w:rsid w:val="00290222"/>
    <w:rsid w:val="00293212"/>
    <w:rsid w:val="002A2803"/>
    <w:rsid w:val="002A50E1"/>
    <w:rsid w:val="002A513E"/>
    <w:rsid w:val="002A6220"/>
    <w:rsid w:val="002A64F7"/>
    <w:rsid w:val="002A6611"/>
    <w:rsid w:val="002A6BBD"/>
    <w:rsid w:val="002A71F6"/>
    <w:rsid w:val="002A75C0"/>
    <w:rsid w:val="002A7B7B"/>
    <w:rsid w:val="002A7D18"/>
    <w:rsid w:val="002B0112"/>
    <w:rsid w:val="002B3944"/>
    <w:rsid w:val="002C0AC3"/>
    <w:rsid w:val="002C0E14"/>
    <w:rsid w:val="002C4A7A"/>
    <w:rsid w:val="002C6445"/>
    <w:rsid w:val="002C648D"/>
    <w:rsid w:val="002C6CF9"/>
    <w:rsid w:val="002C7EF2"/>
    <w:rsid w:val="002D4217"/>
    <w:rsid w:val="002D64A9"/>
    <w:rsid w:val="002E037A"/>
    <w:rsid w:val="002E0F59"/>
    <w:rsid w:val="002E1619"/>
    <w:rsid w:val="002E26CA"/>
    <w:rsid w:val="002E557E"/>
    <w:rsid w:val="002E6C10"/>
    <w:rsid w:val="002F23E1"/>
    <w:rsid w:val="002F4EB0"/>
    <w:rsid w:val="002F5188"/>
    <w:rsid w:val="002F5F34"/>
    <w:rsid w:val="0030063B"/>
    <w:rsid w:val="00303AB2"/>
    <w:rsid w:val="0030510A"/>
    <w:rsid w:val="0030616D"/>
    <w:rsid w:val="003077D5"/>
    <w:rsid w:val="00310FD7"/>
    <w:rsid w:val="00311305"/>
    <w:rsid w:val="003116E4"/>
    <w:rsid w:val="00312E48"/>
    <w:rsid w:val="003151FA"/>
    <w:rsid w:val="003154F9"/>
    <w:rsid w:val="00317057"/>
    <w:rsid w:val="00317151"/>
    <w:rsid w:val="00317811"/>
    <w:rsid w:val="00317D9D"/>
    <w:rsid w:val="00317D9E"/>
    <w:rsid w:val="00320F6F"/>
    <w:rsid w:val="00321972"/>
    <w:rsid w:val="00326079"/>
    <w:rsid w:val="0033517F"/>
    <w:rsid w:val="003355C4"/>
    <w:rsid w:val="00342935"/>
    <w:rsid w:val="00344067"/>
    <w:rsid w:val="0034421F"/>
    <w:rsid w:val="00344BE5"/>
    <w:rsid w:val="00346239"/>
    <w:rsid w:val="00347D5C"/>
    <w:rsid w:val="003530BF"/>
    <w:rsid w:val="003548D6"/>
    <w:rsid w:val="00356CB0"/>
    <w:rsid w:val="00357395"/>
    <w:rsid w:val="003600D6"/>
    <w:rsid w:val="00360FD1"/>
    <w:rsid w:val="00366158"/>
    <w:rsid w:val="00366A47"/>
    <w:rsid w:val="00366C66"/>
    <w:rsid w:val="00372827"/>
    <w:rsid w:val="00372B62"/>
    <w:rsid w:val="00373484"/>
    <w:rsid w:val="003748CF"/>
    <w:rsid w:val="00376045"/>
    <w:rsid w:val="003769A3"/>
    <w:rsid w:val="0037712C"/>
    <w:rsid w:val="00380517"/>
    <w:rsid w:val="00381D4B"/>
    <w:rsid w:val="00385E83"/>
    <w:rsid w:val="00386031"/>
    <w:rsid w:val="003870B5"/>
    <w:rsid w:val="00393584"/>
    <w:rsid w:val="003937F7"/>
    <w:rsid w:val="00395927"/>
    <w:rsid w:val="00397154"/>
    <w:rsid w:val="003A045E"/>
    <w:rsid w:val="003A04DF"/>
    <w:rsid w:val="003A1DC4"/>
    <w:rsid w:val="003A2B31"/>
    <w:rsid w:val="003A7708"/>
    <w:rsid w:val="003B045C"/>
    <w:rsid w:val="003B33B4"/>
    <w:rsid w:val="003B7363"/>
    <w:rsid w:val="003B755E"/>
    <w:rsid w:val="003B7A28"/>
    <w:rsid w:val="003C22D3"/>
    <w:rsid w:val="003C3C26"/>
    <w:rsid w:val="003C5623"/>
    <w:rsid w:val="003C5FC8"/>
    <w:rsid w:val="003D0FB4"/>
    <w:rsid w:val="003D132D"/>
    <w:rsid w:val="003D2245"/>
    <w:rsid w:val="003D5535"/>
    <w:rsid w:val="003E6D91"/>
    <w:rsid w:val="003E7B98"/>
    <w:rsid w:val="003F3493"/>
    <w:rsid w:val="003F72A0"/>
    <w:rsid w:val="0040071A"/>
    <w:rsid w:val="00402D3B"/>
    <w:rsid w:val="00403ADB"/>
    <w:rsid w:val="00405AE8"/>
    <w:rsid w:val="00406390"/>
    <w:rsid w:val="004068BD"/>
    <w:rsid w:val="004073D9"/>
    <w:rsid w:val="00410583"/>
    <w:rsid w:val="00410AA9"/>
    <w:rsid w:val="00410EF4"/>
    <w:rsid w:val="00412011"/>
    <w:rsid w:val="00413683"/>
    <w:rsid w:val="00414330"/>
    <w:rsid w:val="00415449"/>
    <w:rsid w:val="00415737"/>
    <w:rsid w:val="004306A6"/>
    <w:rsid w:val="00440DDF"/>
    <w:rsid w:val="004445F8"/>
    <w:rsid w:val="004448BB"/>
    <w:rsid w:val="0044526E"/>
    <w:rsid w:val="00447548"/>
    <w:rsid w:val="00454D72"/>
    <w:rsid w:val="00454F1F"/>
    <w:rsid w:val="00455DB4"/>
    <w:rsid w:val="00457221"/>
    <w:rsid w:val="00460412"/>
    <w:rsid w:val="00460AD2"/>
    <w:rsid w:val="00461C9D"/>
    <w:rsid w:val="00462F73"/>
    <w:rsid w:val="00462FFC"/>
    <w:rsid w:val="0046561E"/>
    <w:rsid w:val="004666C7"/>
    <w:rsid w:val="0046695B"/>
    <w:rsid w:val="00466D00"/>
    <w:rsid w:val="00474176"/>
    <w:rsid w:val="004744F8"/>
    <w:rsid w:val="00474515"/>
    <w:rsid w:val="00474F03"/>
    <w:rsid w:val="0047746D"/>
    <w:rsid w:val="0048074D"/>
    <w:rsid w:val="00481584"/>
    <w:rsid w:val="00482823"/>
    <w:rsid w:val="00482E7B"/>
    <w:rsid w:val="00483D46"/>
    <w:rsid w:val="00485F45"/>
    <w:rsid w:val="004909D2"/>
    <w:rsid w:val="00491A5D"/>
    <w:rsid w:val="0049243D"/>
    <w:rsid w:val="004926E6"/>
    <w:rsid w:val="00496FEC"/>
    <w:rsid w:val="004A082A"/>
    <w:rsid w:val="004A3744"/>
    <w:rsid w:val="004A6193"/>
    <w:rsid w:val="004B0704"/>
    <w:rsid w:val="004B07A2"/>
    <w:rsid w:val="004B0D95"/>
    <w:rsid w:val="004B24D1"/>
    <w:rsid w:val="004B487B"/>
    <w:rsid w:val="004B5D19"/>
    <w:rsid w:val="004C271A"/>
    <w:rsid w:val="004C27D6"/>
    <w:rsid w:val="004C2FDA"/>
    <w:rsid w:val="004C3913"/>
    <w:rsid w:val="004C4BB9"/>
    <w:rsid w:val="004C58D8"/>
    <w:rsid w:val="004C5D45"/>
    <w:rsid w:val="004C713B"/>
    <w:rsid w:val="004D1A0B"/>
    <w:rsid w:val="004D1AB6"/>
    <w:rsid w:val="004D2F0F"/>
    <w:rsid w:val="004D368B"/>
    <w:rsid w:val="004D3B6A"/>
    <w:rsid w:val="004D595D"/>
    <w:rsid w:val="004D7F0E"/>
    <w:rsid w:val="004E05EC"/>
    <w:rsid w:val="004E4023"/>
    <w:rsid w:val="004E5178"/>
    <w:rsid w:val="004E6200"/>
    <w:rsid w:val="004F0F6E"/>
    <w:rsid w:val="004F16DE"/>
    <w:rsid w:val="004F4C4E"/>
    <w:rsid w:val="004F4CE6"/>
    <w:rsid w:val="004F6DB0"/>
    <w:rsid w:val="004F7B2C"/>
    <w:rsid w:val="00500828"/>
    <w:rsid w:val="00501C10"/>
    <w:rsid w:val="0050607C"/>
    <w:rsid w:val="00514890"/>
    <w:rsid w:val="00515744"/>
    <w:rsid w:val="005162E6"/>
    <w:rsid w:val="00516D67"/>
    <w:rsid w:val="00517A8D"/>
    <w:rsid w:val="0052007A"/>
    <w:rsid w:val="005269D8"/>
    <w:rsid w:val="0052746E"/>
    <w:rsid w:val="005305DE"/>
    <w:rsid w:val="00533913"/>
    <w:rsid w:val="005355A1"/>
    <w:rsid w:val="005408C3"/>
    <w:rsid w:val="00540DC6"/>
    <w:rsid w:val="00543346"/>
    <w:rsid w:val="00543937"/>
    <w:rsid w:val="0055053E"/>
    <w:rsid w:val="005515F5"/>
    <w:rsid w:val="00553941"/>
    <w:rsid w:val="00557805"/>
    <w:rsid w:val="00562432"/>
    <w:rsid w:val="00562E50"/>
    <w:rsid w:val="00562EF9"/>
    <w:rsid w:val="00563C44"/>
    <w:rsid w:val="00563CAC"/>
    <w:rsid w:val="0056618A"/>
    <w:rsid w:val="00567D1D"/>
    <w:rsid w:val="00570D24"/>
    <w:rsid w:val="005728A4"/>
    <w:rsid w:val="005740DE"/>
    <w:rsid w:val="005772EB"/>
    <w:rsid w:val="00580564"/>
    <w:rsid w:val="00580B4D"/>
    <w:rsid w:val="00580CDD"/>
    <w:rsid w:val="005835D1"/>
    <w:rsid w:val="00583F78"/>
    <w:rsid w:val="00584977"/>
    <w:rsid w:val="00585594"/>
    <w:rsid w:val="00586A8E"/>
    <w:rsid w:val="00587542"/>
    <w:rsid w:val="00587A22"/>
    <w:rsid w:val="00592CD0"/>
    <w:rsid w:val="0059582F"/>
    <w:rsid w:val="005A1639"/>
    <w:rsid w:val="005A1F66"/>
    <w:rsid w:val="005A3104"/>
    <w:rsid w:val="005A3D75"/>
    <w:rsid w:val="005A3D8A"/>
    <w:rsid w:val="005A4A1E"/>
    <w:rsid w:val="005A5D75"/>
    <w:rsid w:val="005A6F06"/>
    <w:rsid w:val="005A7E8A"/>
    <w:rsid w:val="005B0D86"/>
    <w:rsid w:val="005B0EE0"/>
    <w:rsid w:val="005B3679"/>
    <w:rsid w:val="005B6196"/>
    <w:rsid w:val="005B7AF8"/>
    <w:rsid w:val="005C0112"/>
    <w:rsid w:val="005C6528"/>
    <w:rsid w:val="005C6764"/>
    <w:rsid w:val="005C6875"/>
    <w:rsid w:val="005C6D94"/>
    <w:rsid w:val="005D077B"/>
    <w:rsid w:val="005D298D"/>
    <w:rsid w:val="005D66AC"/>
    <w:rsid w:val="005E0055"/>
    <w:rsid w:val="005E21F4"/>
    <w:rsid w:val="005E2250"/>
    <w:rsid w:val="005E55C8"/>
    <w:rsid w:val="005E7374"/>
    <w:rsid w:val="005F00F9"/>
    <w:rsid w:val="005F13F5"/>
    <w:rsid w:val="005F3BCE"/>
    <w:rsid w:val="005F451E"/>
    <w:rsid w:val="006005FB"/>
    <w:rsid w:val="0060088F"/>
    <w:rsid w:val="0060171D"/>
    <w:rsid w:val="00601A2F"/>
    <w:rsid w:val="006060DB"/>
    <w:rsid w:val="006063BC"/>
    <w:rsid w:val="00614498"/>
    <w:rsid w:val="00614CBE"/>
    <w:rsid w:val="006157F4"/>
    <w:rsid w:val="0062139D"/>
    <w:rsid w:val="00622BD3"/>
    <w:rsid w:val="00625F3D"/>
    <w:rsid w:val="00626603"/>
    <w:rsid w:val="00631536"/>
    <w:rsid w:val="006353B7"/>
    <w:rsid w:val="006426CE"/>
    <w:rsid w:val="006428D8"/>
    <w:rsid w:val="006446BF"/>
    <w:rsid w:val="00644929"/>
    <w:rsid w:val="00644D59"/>
    <w:rsid w:val="00644DB9"/>
    <w:rsid w:val="00645650"/>
    <w:rsid w:val="00647F33"/>
    <w:rsid w:val="00654E46"/>
    <w:rsid w:val="00654FA6"/>
    <w:rsid w:val="00655895"/>
    <w:rsid w:val="00656D0A"/>
    <w:rsid w:val="006605B1"/>
    <w:rsid w:val="00661C60"/>
    <w:rsid w:val="00662431"/>
    <w:rsid w:val="00662617"/>
    <w:rsid w:val="006645EF"/>
    <w:rsid w:val="006651DD"/>
    <w:rsid w:val="006705C3"/>
    <w:rsid w:val="00671DCC"/>
    <w:rsid w:val="006755FD"/>
    <w:rsid w:val="00681FC4"/>
    <w:rsid w:val="00682458"/>
    <w:rsid w:val="006834CF"/>
    <w:rsid w:val="00686577"/>
    <w:rsid w:val="00690D84"/>
    <w:rsid w:val="00693A18"/>
    <w:rsid w:val="00696818"/>
    <w:rsid w:val="00696AB5"/>
    <w:rsid w:val="00697162"/>
    <w:rsid w:val="006A1FA5"/>
    <w:rsid w:val="006A2ECD"/>
    <w:rsid w:val="006A38EC"/>
    <w:rsid w:val="006A3AF5"/>
    <w:rsid w:val="006A419F"/>
    <w:rsid w:val="006A7728"/>
    <w:rsid w:val="006A774C"/>
    <w:rsid w:val="006A7A04"/>
    <w:rsid w:val="006B0055"/>
    <w:rsid w:val="006B55A2"/>
    <w:rsid w:val="006B618E"/>
    <w:rsid w:val="006C1908"/>
    <w:rsid w:val="006C4D73"/>
    <w:rsid w:val="006C7ACF"/>
    <w:rsid w:val="006C7CAD"/>
    <w:rsid w:val="006D0736"/>
    <w:rsid w:val="006D0F77"/>
    <w:rsid w:val="006D2ABC"/>
    <w:rsid w:val="006D4AFD"/>
    <w:rsid w:val="006D5C58"/>
    <w:rsid w:val="006D5EB6"/>
    <w:rsid w:val="006E0EEF"/>
    <w:rsid w:val="006E0F66"/>
    <w:rsid w:val="006E6076"/>
    <w:rsid w:val="006E6550"/>
    <w:rsid w:val="006F1743"/>
    <w:rsid w:val="006F2328"/>
    <w:rsid w:val="006F4D6A"/>
    <w:rsid w:val="006F513B"/>
    <w:rsid w:val="006F7627"/>
    <w:rsid w:val="00700E2D"/>
    <w:rsid w:val="007029C7"/>
    <w:rsid w:val="007039DE"/>
    <w:rsid w:val="00703CF9"/>
    <w:rsid w:val="00703EB4"/>
    <w:rsid w:val="0070466F"/>
    <w:rsid w:val="007064A3"/>
    <w:rsid w:val="007064DA"/>
    <w:rsid w:val="00711CA9"/>
    <w:rsid w:val="007124DC"/>
    <w:rsid w:val="007160DE"/>
    <w:rsid w:val="00716FCB"/>
    <w:rsid w:val="00717534"/>
    <w:rsid w:val="00717FEC"/>
    <w:rsid w:val="007215B4"/>
    <w:rsid w:val="0072252C"/>
    <w:rsid w:val="00722C13"/>
    <w:rsid w:val="00723780"/>
    <w:rsid w:val="00726ABA"/>
    <w:rsid w:val="00726E86"/>
    <w:rsid w:val="00730498"/>
    <w:rsid w:val="00730D2C"/>
    <w:rsid w:val="007347F5"/>
    <w:rsid w:val="00741A6F"/>
    <w:rsid w:val="00741B95"/>
    <w:rsid w:val="00742993"/>
    <w:rsid w:val="007436E7"/>
    <w:rsid w:val="007449BE"/>
    <w:rsid w:val="00746CF8"/>
    <w:rsid w:val="00747BA6"/>
    <w:rsid w:val="007504C3"/>
    <w:rsid w:val="00752064"/>
    <w:rsid w:val="00752629"/>
    <w:rsid w:val="00752862"/>
    <w:rsid w:val="007543AA"/>
    <w:rsid w:val="00757302"/>
    <w:rsid w:val="00757571"/>
    <w:rsid w:val="0076092C"/>
    <w:rsid w:val="007622E7"/>
    <w:rsid w:val="00762B26"/>
    <w:rsid w:val="0076391A"/>
    <w:rsid w:val="007639CB"/>
    <w:rsid w:val="00767FFA"/>
    <w:rsid w:val="00773528"/>
    <w:rsid w:val="00774E2C"/>
    <w:rsid w:val="0077533B"/>
    <w:rsid w:val="00775BFD"/>
    <w:rsid w:val="0077786D"/>
    <w:rsid w:val="00780185"/>
    <w:rsid w:val="00780C4E"/>
    <w:rsid w:val="0078128E"/>
    <w:rsid w:val="0078253E"/>
    <w:rsid w:val="00782F43"/>
    <w:rsid w:val="00783BB0"/>
    <w:rsid w:val="00783C06"/>
    <w:rsid w:val="00786E16"/>
    <w:rsid w:val="007870C9"/>
    <w:rsid w:val="00787BA4"/>
    <w:rsid w:val="0079357E"/>
    <w:rsid w:val="00794DB6"/>
    <w:rsid w:val="0079647B"/>
    <w:rsid w:val="00796558"/>
    <w:rsid w:val="007A0609"/>
    <w:rsid w:val="007A268F"/>
    <w:rsid w:val="007A287B"/>
    <w:rsid w:val="007A3509"/>
    <w:rsid w:val="007A39AA"/>
    <w:rsid w:val="007B3318"/>
    <w:rsid w:val="007B5C21"/>
    <w:rsid w:val="007B5C6D"/>
    <w:rsid w:val="007B63D5"/>
    <w:rsid w:val="007B7A5A"/>
    <w:rsid w:val="007C4E9E"/>
    <w:rsid w:val="007C6C68"/>
    <w:rsid w:val="007C7857"/>
    <w:rsid w:val="007D05A5"/>
    <w:rsid w:val="007D0AE4"/>
    <w:rsid w:val="007D0B81"/>
    <w:rsid w:val="007D0E4E"/>
    <w:rsid w:val="007D0E5F"/>
    <w:rsid w:val="007D6EC5"/>
    <w:rsid w:val="007E3DC7"/>
    <w:rsid w:val="007F2319"/>
    <w:rsid w:val="007F353A"/>
    <w:rsid w:val="007F4E1A"/>
    <w:rsid w:val="007F5162"/>
    <w:rsid w:val="007F5665"/>
    <w:rsid w:val="007F5B62"/>
    <w:rsid w:val="00800DC5"/>
    <w:rsid w:val="00800E80"/>
    <w:rsid w:val="00801757"/>
    <w:rsid w:val="00804C8D"/>
    <w:rsid w:val="008126B7"/>
    <w:rsid w:val="00812E9F"/>
    <w:rsid w:val="008132CD"/>
    <w:rsid w:val="00813CD6"/>
    <w:rsid w:val="00814BD4"/>
    <w:rsid w:val="008159F8"/>
    <w:rsid w:val="0081678C"/>
    <w:rsid w:val="0082114C"/>
    <w:rsid w:val="008236EC"/>
    <w:rsid w:val="00823B70"/>
    <w:rsid w:val="008242BD"/>
    <w:rsid w:val="00826784"/>
    <w:rsid w:val="00826EB3"/>
    <w:rsid w:val="00834819"/>
    <w:rsid w:val="00834FDE"/>
    <w:rsid w:val="00837A16"/>
    <w:rsid w:val="00843EDF"/>
    <w:rsid w:val="00845872"/>
    <w:rsid w:val="00846828"/>
    <w:rsid w:val="0085374A"/>
    <w:rsid w:val="008545AB"/>
    <w:rsid w:val="008550EC"/>
    <w:rsid w:val="008557E3"/>
    <w:rsid w:val="00855E87"/>
    <w:rsid w:val="00856920"/>
    <w:rsid w:val="00856CDA"/>
    <w:rsid w:val="0086062E"/>
    <w:rsid w:val="00861036"/>
    <w:rsid w:val="00865F9D"/>
    <w:rsid w:val="00870DEF"/>
    <w:rsid w:val="00871918"/>
    <w:rsid w:val="008719FB"/>
    <w:rsid w:val="00872DD4"/>
    <w:rsid w:val="00873057"/>
    <w:rsid w:val="00874223"/>
    <w:rsid w:val="00877D42"/>
    <w:rsid w:val="0088009D"/>
    <w:rsid w:val="00880246"/>
    <w:rsid w:val="008812A4"/>
    <w:rsid w:val="008868E8"/>
    <w:rsid w:val="008871DA"/>
    <w:rsid w:val="00893343"/>
    <w:rsid w:val="00893E76"/>
    <w:rsid w:val="0089759F"/>
    <w:rsid w:val="00897913"/>
    <w:rsid w:val="008A1149"/>
    <w:rsid w:val="008A2858"/>
    <w:rsid w:val="008A46FC"/>
    <w:rsid w:val="008A7CDD"/>
    <w:rsid w:val="008B145B"/>
    <w:rsid w:val="008B2AFE"/>
    <w:rsid w:val="008B5F9E"/>
    <w:rsid w:val="008B7D44"/>
    <w:rsid w:val="008C188C"/>
    <w:rsid w:val="008C2457"/>
    <w:rsid w:val="008C288B"/>
    <w:rsid w:val="008C2B41"/>
    <w:rsid w:val="008C2E2A"/>
    <w:rsid w:val="008C3CE9"/>
    <w:rsid w:val="008C486D"/>
    <w:rsid w:val="008C4AA7"/>
    <w:rsid w:val="008C60C8"/>
    <w:rsid w:val="008D01FB"/>
    <w:rsid w:val="008D0E84"/>
    <w:rsid w:val="008D2989"/>
    <w:rsid w:val="008D2D35"/>
    <w:rsid w:val="008D44DE"/>
    <w:rsid w:val="008D4D38"/>
    <w:rsid w:val="008D5C8F"/>
    <w:rsid w:val="008D6E21"/>
    <w:rsid w:val="008D799C"/>
    <w:rsid w:val="008E2E23"/>
    <w:rsid w:val="008E679B"/>
    <w:rsid w:val="008F0BE3"/>
    <w:rsid w:val="0090238D"/>
    <w:rsid w:val="00902C91"/>
    <w:rsid w:val="00904663"/>
    <w:rsid w:val="0091159E"/>
    <w:rsid w:val="009116A3"/>
    <w:rsid w:val="00911C3B"/>
    <w:rsid w:val="0091360D"/>
    <w:rsid w:val="00914D77"/>
    <w:rsid w:val="00917282"/>
    <w:rsid w:val="00921944"/>
    <w:rsid w:val="009222F7"/>
    <w:rsid w:val="00925388"/>
    <w:rsid w:val="00930433"/>
    <w:rsid w:val="00932266"/>
    <w:rsid w:val="009341B8"/>
    <w:rsid w:val="00934975"/>
    <w:rsid w:val="00937919"/>
    <w:rsid w:val="009413F5"/>
    <w:rsid w:val="00950931"/>
    <w:rsid w:val="00954D98"/>
    <w:rsid w:val="00955444"/>
    <w:rsid w:val="00955FED"/>
    <w:rsid w:val="009566A1"/>
    <w:rsid w:val="0096077D"/>
    <w:rsid w:val="009618CA"/>
    <w:rsid w:val="00961CF4"/>
    <w:rsid w:val="00967464"/>
    <w:rsid w:val="009678E6"/>
    <w:rsid w:val="0097468C"/>
    <w:rsid w:val="009768EA"/>
    <w:rsid w:val="009808AB"/>
    <w:rsid w:val="00981036"/>
    <w:rsid w:val="00984462"/>
    <w:rsid w:val="009854F4"/>
    <w:rsid w:val="009858BF"/>
    <w:rsid w:val="00987F67"/>
    <w:rsid w:val="00991387"/>
    <w:rsid w:val="00994ED4"/>
    <w:rsid w:val="00994F44"/>
    <w:rsid w:val="00995134"/>
    <w:rsid w:val="009954D4"/>
    <w:rsid w:val="00995AD1"/>
    <w:rsid w:val="00995E3B"/>
    <w:rsid w:val="00996A9B"/>
    <w:rsid w:val="009A095F"/>
    <w:rsid w:val="009A0DA8"/>
    <w:rsid w:val="009A126E"/>
    <w:rsid w:val="009A159D"/>
    <w:rsid w:val="009A5F77"/>
    <w:rsid w:val="009A6AA2"/>
    <w:rsid w:val="009A786B"/>
    <w:rsid w:val="009B137F"/>
    <w:rsid w:val="009B1EE2"/>
    <w:rsid w:val="009B2C3E"/>
    <w:rsid w:val="009B7774"/>
    <w:rsid w:val="009B7C8E"/>
    <w:rsid w:val="009C5A3F"/>
    <w:rsid w:val="009C5FDB"/>
    <w:rsid w:val="009C6A08"/>
    <w:rsid w:val="009C6B71"/>
    <w:rsid w:val="009C7C1D"/>
    <w:rsid w:val="009D2F03"/>
    <w:rsid w:val="009D335B"/>
    <w:rsid w:val="009D4001"/>
    <w:rsid w:val="009D6420"/>
    <w:rsid w:val="009D65B7"/>
    <w:rsid w:val="009E1EA4"/>
    <w:rsid w:val="009E658E"/>
    <w:rsid w:val="009E739A"/>
    <w:rsid w:val="009F0D0F"/>
    <w:rsid w:val="009F15F1"/>
    <w:rsid w:val="009F2FE2"/>
    <w:rsid w:val="009F4913"/>
    <w:rsid w:val="009F573C"/>
    <w:rsid w:val="009F5936"/>
    <w:rsid w:val="009F62B2"/>
    <w:rsid w:val="009F7408"/>
    <w:rsid w:val="00A01169"/>
    <w:rsid w:val="00A0237C"/>
    <w:rsid w:val="00A02CB8"/>
    <w:rsid w:val="00A04C41"/>
    <w:rsid w:val="00A079B4"/>
    <w:rsid w:val="00A07B84"/>
    <w:rsid w:val="00A1106E"/>
    <w:rsid w:val="00A111BD"/>
    <w:rsid w:val="00A14192"/>
    <w:rsid w:val="00A1557C"/>
    <w:rsid w:val="00A15B8E"/>
    <w:rsid w:val="00A2046C"/>
    <w:rsid w:val="00A22368"/>
    <w:rsid w:val="00A24AE2"/>
    <w:rsid w:val="00A25926"/>
    <w:rsid w:val="00A25A52"/>
    <w:rsid w:val="00A30470"/>
    <w:rsid w:val="00A30543"/>
    <w:rsid w:val="00A31323"/>
    <w:rsid w:val="00A3151D"/>
    <w:rsid w:val="00A31E37"/>
    <w:rsid w:val="00A31E80"/>
    <w:rsid w:val="00A3201B"/>
    <w:rsid w:val="00A35539"/>
    <w:rsid w:val="00A35944"/>
    <w:rsid w:val="00A3630D"/>
    <w:rsid w:val="00A3735F"/>
    <w:rsid w:val="00A37802"/>
    <w:rsid w:val="00A37921"/>
    <w:rsid w:val="00A37CAB"/>
    <w:rsid w:val="00A40151"/>
    <w:rsid w:val="00A40B69"/>
    <w:rsid w:val="00A4187A"/>
    <w:rsid w:val="00A41A42"/>
    <w:rsid w:val="00A41C67"/>
    <w:rsid w:val="00A426CB"/>
    <w:rsid w:val="00A43732"/>
    <w:rsid w:val="00A441B9"/>
    <w:rsid w:val="00A463EF"/>
    <w:rsid w:val="00A46609"/>
    <w:rsid w:val="00A51F1C"/>
    <w:rsid w:val="00A52126"/>
    <w:rsid w:val="00A526E3"/>
    <w:rsid w:val="00A56532"/>
    <w:rsid w:val="00A57668"/>
    <w:rsid w:val="00A57924"/>
    <w:rsid w:val="00A6099E"/>
    <w:rsid w:val="00A610ED"/>
    <w:rsid w:val="00A621D2"/>
    <w:rsid w:val="00A64E32"/>
    <w:rsid w:val="00A66BDE"/>
    <w:rsid w:val="00A66DF0"/>
    <w:rsid w:val="00A70AB1"/>
    <w:rsid w:val="00A70B29"/>
    <w:rsid w:val="00A73ADF"/>
    <w:rsid w:val="00A73DCC"/>
    <w:rsid w:val="00A73FA8"/>
    <w:rsid w:val="00A77940"/>
    <w:rsid w:val="00A83D27"/>
    <w:rsid w:val="00A855A5"/>
    <w:rsid w:val="00A864BD"/>
    <w:rsid w:val="00A87AD4"/>
    <w:rsid w:val="00A94354"/>
    <w:rsid w:val="00A94D63"/>
    <w:rsid w:val="00A973FB"/>
    <w:rsid w:val="00A97BBA"/>
    <w:rsid w:val="00AA1A80"/>
    <w:rsid w:val="00AA1D38"/>
    <w:rsid w:val="00AA4892"/>
    <w:rsid w:val="00AA4EA7"/>
    <w:rsid w:val="00AA675A"/>
    <w:rsid w:val="00AB0513"/>
    <w:rsid w:val="00AB3C47"/>
    <w:rsid w:val="00AB5777"/>
    <w:rsid w:val="00AB68AB"/>
    <w:rsid w:val="00AB7445"/>
    <w:rsid w:val="00AC11F3"/>
    <w:rsid w:val="00AC1DD2"/>
    <w:rsid w:val="00AD44C7"/>
    <w:rsid w:val="00AD44FE"/>
    <w:rsid w:val="00AD5E1B"/>
    <w:rsid w:val="00AE0657"/>
    <w:rsid w:val="00AE071C"/>
    <w:rsid w:val="00AE12D1"/>
    <w:rsid w:val="00AE1342"/>
    <w:rsid w:val="00AE1391"/>
    <w:rsid w:val="00AF00BC"/>
    <w:rsid w:val="00AF5681"/>
    <w:rsid w:val="00AF592A"/>
    <w:rsid w:val="00B06F56"/>
    <w:rsid w:val="00B111D2"/>
    <w:rsid w:val="00B12D30"/>
    <w:rsid w:val="00B140BB"/>
    <w:rsid w:val="00B1439F"/>
    <w:rsid w:val="00B14EFC"/>
    <w:rsid w:val="00B15DE4"/>
    <w:rsid w:val="00B16930"/>
    <w:rsid w:val="00B27EA6"/>
    <w:rsid w:val="00B31F1B"/>
    <w:rsid w:val="00B324E6"/>
    <w:rsid w:val="00B33D68"/>
    <w:rsid w:val="00B34965"/>
    <w:rsid w:val="00B3716B"/>
    <w:rsid w:val="00B41082"/>
    <w:rsid w:val="00B41481"/>
    <w:rsid w:val="00B4178C"/>
    <w:rsid w:val="00B42C3A"/>
    <w:rsid w:val="00B44575"/>
    <w:rsid w:val="00B44EFA"/>
    <w:rsid w:val="00B5040C"/>
    <w:rsid w:val="00B51C58"/>
    <w:rsid w:val="00B51F49"/>
    <w:rsid w:val="00B538CA"/>
    <w:rsid w:val="00B53A92"/>
    <w:rsid w:val="00B5494F"/>
    <w:rsid w:val="00B54BFF"/>
    <w:rsid w:val="00B64629"/>
    <w:rsid w:val="00B64C76"/>
    <w:rsid w:val="00B66093"/>
    <w:rsid w:val="00B676E2"/>
    <w:rsid w:val="00B70C9D"/>
    <w:rsid w:val="00B7591A"/>
    <w:rsid w:val="00B76867"/>
    <w:rsid w:val="00B81A73"/>
    <w:rsid w:val="00B81DAD"/>
    <w:rsid w:val="00B86630"/>
    <w:rsid w:val="00B9262D"/>
    <w:rsid w:val="00BA5AA6"/>
    <w:rsid w:val="00BA6B12"/>
    <w:rsid w:val="00BB004D"/>
    <w:rsid w:val="00BB16BE"/>
    <w:rsid w:val="00BB2874"/>
    <w:rsid w:val="00BB4575"/>
    <w:rsid w:val="00BB469E"/>
    <w:rsid w:val="00BB6E6E"/>
    <w:rsid w:val="00BB729D"/>
    <w:rsid w:val="00BC12E4"/>
    <w:rsid w:val="00BC188D"/>
    <w:rsid w:val="00BC60FD"/>
    <w:rsid w:val="00BC61A2"/>
    <w:rsid w:val="00BC6668"/>
    <w:rsid w:val="00BC7B32"/>
    <w:rsid w:val="00BD13A4"/>
    <w:rsid w:val="00BD4D47"/>
    <w:rsid w:val="00BE3171"/>
    <w:rsid w:val="00BE386D"/>
    <w:rsid w:val="00BE3E0D"/>
    <w:rsid w:val="00BE44CF"/>
    <w:rsid w:val="00BE4654"/>
    <w:rsid w:val="00BE5ABF"/>
    <w:rsid w:val="00BE6248"/>
    <w:rsid w:val="00BE63AF"/>
    <w:rsid w:val="00BE77D3"/>
    <w:rsid w:val="00BF2481"/>
    <w:rsid w:val="00BF5143"/>
    <w:rsid w:val="00BF59BA"/>
    <w:rsid w:val="00BF70F5"/>
    <w:rsid w:val="00C0137C"/>
    <w:rsid w:val="00C01DAB"/>
    <w:rsid w:val="00C06160"/>
    <w:rsid w:val="00C069E9"/>
    <w:rsid w:val="00C0766A"/>
    <w:rsid w:val="00C07FAD"/>
    <w:rsid w:val="00C10153"/>
    <w:rsid w:val="00C13483"/>
    <w:rsid w:val="00C14060"/>
    <w:rsid w:val="00C17CDD"/>
    <w:rsid w:val="00C20974"/>
    <w:rsid w:val="00C20B6F"/>
    <w:rsid w:val="00C20C08"/>
    <w:rsid w:val="00C212C7"/>
    <w:rsid w:val="00C22A42"/>
    <w:rsid w:val="00C27330"/>
    <w:rsid w:val="00C336CB"/>
    <w:rsid w:val="00C35E82"/>
    <w:rsid w:val="00C37ADE"/>
    <w:rsid w:val="00C459BF"/>
    <w:rsid w:val="00C4631A"/>
    <w:rsid w:val="00C469F4"/>
    <w:rsid w:val="00C47093"/>
    <w:rsid w:val="00C50CE2"/>
    <w:rsid w:val="00C57756"/>
    <w:rsid w:val="00C63464"/>
    <w:rsid w:val="00C63896"/>
    <w:rsid w:val="00C64691"/>
    <w:rsid w:val="00C66B04"/>
    <w:rsid w:val="00C6718F"/>
    <w:rsid w:val="00C71893"/>
    <w:rsid w:val="00C73294"/>
    <w:rsid w:val="00C732D1"/>
    <w:rsid w:val="00C7533C"/>
    <w:rsid w:val="00C756D9"/>
    <w:rsid w:val="00C76EFD"/>
    <w:rsid w:val="00C80866"/>
    <w:rsid w:val="00C81C98"/>
    <w:rsid w:val="00C81F53"/>
    <w:rsid w:val="00C823C8"/>
    <w:rsid w:val="00C831F3"/>
    <w:rsid w:val="00C871CA"/>
    <w:rsid w:val="00C8779D"/>
    <w:rsid w:val="00C909EB"/>
    <w:rsid w:val="00C97C99"/>
    <w:rsid w:val="00CA1E8B"/>
    <w:rsid w:val="00CA2720"/>
    <w:rsid w:val="00CA4DB1"/>
    <w:rsid w:val="00CA507D"/>
    <w:rsid w:val="00CA5F73"/>
    <w:rsid w:val="00CA7750"/>
    <w:rsid w:val="00CA7AD8"/>
    <w:rsid w:val="00CA7D2C"/>
    <w:rsid w:val="00CB1632"/>
    <w:rsid w:val="00CB2E24"/>
    <w:rsid w:val="00CB72D1"/>
    <w:rsid w:val="00CC35F4"/>
    <w:rsid w:val="00CC3862"/>
    <w:rsid w:val="00CC58E6"/>
    <w:rsid w:val="00CC5B32"/>
    <w:rsid w:val="00CC5F9A"/>
    <w:rsid w:val="00CC6837"/>
    <w:rsid w:val="00CD01C8"/>
    <w:rsid w:val="00CD5D59"/>
    <w:rsid w:val="00CD675D"/>
    <w:rsid w:val="00CD6B30"/>
    <w:rsid w:val="00CD74A2"/>
    <w:rsid w:val="00CE0C66"/>
    <w:rsid w:val="00CE39B8"/>
    <w:rsid w:val="00CE5519"/>
    <w:rsid w:val="00CE6C1C"/>
    <w:rsid w:val="00CE6EE2"/>
    <w:rsid w:val="00CF138D"/>
    <w:rsid w:val="00CF3596"/>
    <w:rsid w:val="00CF4BF1"/>
    <w:rsid w:val="00D00A8A"/>
    <w:rsid w:val="00D01843"/>
    <w:rsid w:val="00D043EC"/>
    <w:rsid w:val="00D05434"/>
    <w:rsid w:val="00D05F77"/>
    <w:rsid w:val="00D066E7"/>
    <w:rsid w:val="00D104FA"/>
    <w:rsid w:val="00D14BE7"/>
    <w:rsid w:val="00D159A4"/>
    <w:rsid w:val="00D16AD4"/>
    <w:rsid w:val="00D16E66"/>
    <w:rsid w:val="00D247E1"/>
    <w:rsid w:val="00D2627D"/>
    <w:rsid w:val="00D33890"/>
    <w:rsid w:val="00D33A34"/>
    <w:rsid w:val="00D37981"/>
    <w:rsid w:val="00D4027C"/>
    <w:rsid w:val="00D42208"/>
    <w:rsid w:val="00D4235B"/>
    <w:rsid w:val="00D42B23"/>
    <w:rsid w:val="00D43A37"/>
    <w:rsid w:val="00D43C2C"/>
    <w:rsid w:val="00D44DA9"/>
    <w:rsid w:val="00D45CE4"/>
    <w:rsid w:val="00D5162E"/>
    <w:rsid w:val="00D520B6"/>
    <w:rsid w:val="00D52498"/>
    <w:rsid w:val="00D53E42"/>
    <w:rsid w:val="00D54CF2"/>
    <w:rsid w:val="00D55164"/>
    <w:rsid w:val="00D55BA1"/>
    <w:rsid w:val="00D56E82"/>
    <w:rsid w:val="00D6486A"/>
    <w:rsid w:val="00D64C28"/>
    <w:rsid w:val="00D64FAB"/>
    <w:rsid w:val="00D6507F"/>
    <w:rsid w:val="00D70924"/>
    <w:rsid w:val="00D72D3E"/>
    <w:rsid w:val="00D76D91"/>
    <w:rsid w:val="00D775E6"/>
    <w:rsid w:val="00D825F3"/>
    <w:rsid w:val="00D827AC"/>
    <w:rsid w:val="00D83673"/>
    <w:rsid w:val="00D84BAA"/>
    <w:rsid w:val="00D84F4A"/>
    <w:rsid w:val="00D92143"/>
    <w:rsid w:val="00D928A1"/>
    <w:rsid w:val="00D92CA9"/>
    <w:rsid w:val="00D93CCD"/>
    <w:rsid w:val="00D94CFC"/>
    <w:rsid w:val="00D95EB8"/>
    <w:rsid w:val="00D9611A"/>
    <w:rsid w:val="00D9727B"/>
    <w:rsid w:val="00D9727C"/>
    <w:rsid w:val="00DA31BA"/>
    <w:rsid w:val="00DA3758"/>
    <w:rsid w:val="00DA428B"/>
    <w:rsid w:val="00DA50ED"/>
    <w:rsid w:val="00DA5A12"/>
    <w:rsid w:val="00DA6346"/>
    <w:rsid w:val="00DA7DB3"/>
    <w:rsid w:val="00DB239A"/>
    <w:rsid w:val="00DB2B27"/>
    <w:rsid w:val="00DB38F8"/>
    <w:rsid w:val="00DB5D39"/>
    <w:rsid w:val="00DC156B"/>
    <w:rsid w:val="00DC2ACE"/>
    <w:rsid w:val="00DC4283"/>
    <w:rsid w:val="00DC4318"/>
    <w:rsid w:val="00DC4C5A"/>
    <w:rsid w:val="00DC54FF"/>
    <w:rsid w:val="00DC7E51"/>
    <w:rsid w:val="00DD00EB"/>
    <w:rsid w:val="00DD2834"/>
    <w:rsid w:val="00DD38BF"/>
    <w:rsid w:val="00DD4D09"/>
    <w:rsid w:val="00DD588F"/>
    <w:rsid w:val="00DD73F9"/>
    <w:rsid w:val="00DE33BC"/>
    <w:rsid w:val="00DE629A"/>
    <w:rsid w:val="00DE6A47"/>
    <w:rsid w:val="00DF2FD2"/>
    <w:rsid w:val="00DF387A"/>
    <w:rsid w:val="00DF4A50"/>
    <w:rsid w:val="00DF505E"/>
    <w:rsid w:val="00DF7896"/>
    <w:rsid w:val="00E00039"/>
    <w:rsid w:val="00E04B0A"/>
    <w:rsid w:val="00E05AFE"/>
    <w:rsid w:val="00E05E8E"/>
    <w:rsid w:val="00E07EDD"/>
    <w:rsid w:val="00E14E14"/>
    <w:rsid w:val="00E15F26"/>
    <w:rsid w:val="00E17EE4"/>
    <w:rsid w:val="00E211B1"/>
    <w:rsid w:val="00E226E1"/>
    <w:rsid w:val="00E24719"/>
    <w:rsid w:val="00E25961"/>
    <w:rsid w:val="00E35F53"/>
    <w:rsid w:val="00E3683A"/>
    <w:rsid w:val="00E36F5B"/>
    <w:rsid w:val="00E373CC"/>
    <w:rsid w:val="00E4102D"/>
    <w:rsid w:val="00E44585"/>
    <w:rsid w:val="00E5029F"/>
    <w:rsid w:val="00E51356"/>
    <w:rsid w:val="00E514CF"/>
    <w:rsid w:val="00E54306"/>
    <w:rsid w:val="00E54DF6"/>
    <w:rsid w:val="00E57885"/>
    <w:rsid w:val="00E606D6"/>
    <w:rsid w:val="00E66B66"/>
    <w:rsid w:val="00E66E73"/>
    <w:rsid w:val="00E6701F"/>
    <w:rsid w:val="00E71CF1"/>
    <w:rsid w:val="00E741DD"/>
    <w:rsid w:val="00E74A31"/>
    <w:rsid w:val="00E75F5B"/>
    <w:rsid w:val="00E803BD"/>
    <w:rsid w:val="00E81ADC"/>
    <w:rsid w:val="00E82022"/>
    <w:rsid w:val="00E820FF"/>
    <w:rsid w:val="00E8433E"/>
    <w:rsid w:val="00E84421"/>
    <w:rsid w:val="00E861EB"/>
    <w:rsid w:val="00E90565"/>
    <w:rsid w:val="00E90E62"/>
    <w:rsid w:val="00E948A7"/>
    <w:rsid w:val="00E94F6A"/>
    <w:rsid w:val="00E97F9A"/>
    <w:rsid w:val="00EA0DFF"/>
    <w:rsid w:val="00EA7597"/>
    <w:rsid w:val="00EB141E"/>
    <w:rsid w:val="00EB55D0"/>
    <w:rsid w:val="00EB58C3"/>
    <w:rsid w:val="00EB640C"/>
    <w:rsid w:val="00EC1F0E"/>
    <w:rsid w:val="00EC26B5"/>
    <w:rsid w:val="00EC2A13"/>
    <w:rsid w:val="00EC5888"/>
    <w:rsid w:val="00EC6686"/>
    <w:rsid w:val="00EC67DF"/>
    <w:rsid w:val="00EC6821"/>
    <w:rsid w:val="00EC72D1"/>
    <w:rsid w:val="00ED0BCA"/>
    <w:rsid w:val="00ED1270"/>
    <w:rsid w:val="00ED3ADE"/>
    <w:rsid w:val="00ED4A1F"/>
    <w:rsid w:val="00ED5940"/>
    <w:rsid w:val="00ED6766"/>
    <w:rsid w:val="00EE1819"/>
    <w:rsid w:val="00EE1E88"/>
    <w:rsid w:val="00EE6FA2"/>
    <w:rsid w:val="00EF0321"/>
    <w:rsid w:val="00EF3595"/>
    <w:rsid w:val="00EF633C"/>
    <w:rsid w:val="00EF6E30"/>
    <w:rsid w:val="00F009C1"/>
    <w:rsid w:val="00F02720"/>
    <w:rsid w:val="00F043F6"/>
    <w:rsid w:val="00F044D9"/>
    <w:rsid w:val="00F04EB1"/>
    <w:rsid w:val="00F10CCF"/>
    <w:rsid w:val="00F120F8"/>
    <w:rsid w:val="00F123C4"/>
    <w:rsid w:val="00F12C13"/>
    <w:rsid w:val="00F21944"/>
    <w:rsid w:val="00F21D69"/>
    <w:rsid w:val="00F221BA"/>
    <w:rsid w:val="00F2421B"/>
    <w:rsid w:val="00F27996"/>
    <w:rsid w:val="00F3055A"/>
    <w:rsid w:val="00F32C62"/>
    <w:rsid w:val="00F3493D"/>
    <w:rsid w:val="00F35E69"/>
    <w:rsid w:val="00F37BDC"/>
    <w:rsid w:val="00F405DC"/>
    <w:rsid w:val="00F4097C"/>
    <w:rsid w:val="00F40F0C"/>
    <w:rsid w:val="00F4266C"/>
    <w:rsid w:val="00F44706"/>
    <w:rsid w:val="00F44949"/>
    <w:rsid w:val="00F452C2"/>
    <w:rsid w:val="00F455D0"/>
    <w:rsid w:val="00F51467"/>
    <w:rsid w:val="00F525D0"/>
    <w:rsid w:val="00F6202B"/>
    <w:rsid w:val="00F63BF4"/>
    <w:rsid w:val="00F64EAC"/>
    <w:rsid w:val="00F66B58"/>
    <w:rsid w:val="00F6737A"/>
    <w:rsid w:val="00F67703"/>
    <w:rsid w:val="00F70200"/>
    <w:rsid w:val="00F7082A"/>
    <w:rsid w:val="00F70C8B"/>
    <w:rsid w:val="00F71DB5"/>
    <w:rsid w:val="00F72294"/>
    <w:rsid w:val="00F73204"/>
    <w:rsid w:val="00F74912"/>
    <w:rsid w:val="00F74F24"/>
    <w:rsid w:val="00F7560B"/>
    <w:rsid w:val="00F82A17"/>
    <w:rsid w:val="00F83159"/>
    <w:rsid w:val="00F84CB2"/>
    <w:rsid w:val="00F8501F"/>
    <w:rsid w:val="00F85B7E"/>
    <w:rsid w:val="00F87EA5"/>
    <w:rsid w:val="00F9035A"/>
    <w:rsid w:val="00F9255B"/>
    <w:rsid w:val="00F93B93"/>
    <w:rsid w:val="00F93F28"/>
    <w:rsid w:val="00F94671"/>
    <w:rsid w:val="00F950DE"/>
    <w:rsid w:val="00F9680D"/>
    <w:rsid w:val="00F96A1F"/>
    <w:rsid w:val="00FA45B3"/>
    <w:rsid w:val="00FA4618"/>
    <w:rsid w:val="00FA4A76"/>
    <w:rsid w:val="00FA5025"/>
    <w:rsid w:val="00FB2298"/>
    <w:rsid w:val="00FC0911"/>
    <w:rsid w:val="00FC1F3F"/>
    <w:rsid w:val="00FC2F4A"/>
    <w:rsid w:val="00FC58C8"/>
    <w:rsid w:val="00FC6C61"/>
    <w:rsid w:val="00FD0D4B"/>
    <w:rsid w:val="00FD19C0"/>
    <w:rsid w:val="00FD3697"/>
    <w:rsid w:val="00FD6385"/>
    <w:rsid w:val="00FD7C07"/>
    <w:rsid w:val="00FE25B7"/>
    <w:rsid w:val="00FE451D"/>
    <w:rsid w:val="00FE5798"/>
    <w:rsid w:val="00FE76BF"/>
    <w:rsid w:val="00FF36A6"/>
    <w:rsid w:val="00FF39A8"/>
    <w:rsid w:val="00FF7832"/>
    <w:rsid w:val="0261487E"/>
    <w:rsid w:val="02DE40D3"/>
    <w:rsid w:val="04BC223F"/>
    <w:rsid w:val="084F6F27"/>
    <w:rsid w:val="08D13DE0"/>
    <w:rsid w:val="09811362"/>
    <w:rsid w:val="09E5384C"/>
    <w:rsid w:val="0C0F534B"/>
    <w:rsid w:val="0C772F6E"/>
    <w:rsid w:val="0F751969"/>
    <w:rsid w:val="119D04E0"/>
    <w:rsid w:val="121D6B34"/>
    <w:rsid w:val="12A25865"/>
    <w:rsid w:val="196A1E12"/>
    <w:rsid w:val="199C7AF2"/>
    <w:rsid w:val="1A1A55E6"/>
    <w:rsid w:val="1A2024D1"/>
    <w:rsid w:val="1C856F63"/>
    <w:rsid w:val="1F0E6A21"/>
    <w:rsid w:val="1FAB6CE1"/>
    <w:rsid w:val="20C128EA"/>
    <w:rsid w:val="20F052F3"/>
    <w:rsid w:val="215533A8"/>
    <w:rsid w:val="21F42BC1"/>
    <w:rsid w:val="276F4A98"/>
    <w:rsid w:val="29B37A9D"/>
    <w:rsid w:val="2E67296D"/>
    <w:rsid w:val="2E9372BE"/>
    <w:rsid w:val="2F1A178D"/>
    <w:rsid w:val="2F827A5E"/>
    <w:rsid w:val="2FF65D56"/>
    <w:rsid w:val="32807B59"/>
    <w:rsid w:val="368E1BCD"/>
    <w:rsid w:val="3699568D"/>
    <w:rsid w:val="39DC26C0"/>
    <w:rsid w:val="3A045513"/>
    <w:rsid w:val="3A4D0C68"/>
    <w:rsid w:val="3D385C00"/>
    <w:rsid w:val="418A7109"/>
    <w:rsid w:val="41AB79BE"/>
    <w:rsid w:val="426E15DB"/>
    <w:rsid w:val="42804BC9"/>
    <w:rsid w:val="428216CB"/>
    <w:rsid w:val="42AB29D0"/>
    <w:rsid w:val="4626534C"/>
    <w:rsid w:val="466754EC"/>
    <w:rsid w:val="46756A76"/>
    <w:rsid w:val="47060B1D"/>
    <w:rsid w:val="473F7B8B"/>
    <w:rsid w:val="48382F58"/>
    <w:rsid w:val="498F4DFA"/>
    <w:rsid w:val="4BDD6CE9"/>
    <w:rsid w:val="4C0C20D5"/>
    <w:rsid w:val="4D4001B9"/>
    <w:rsid w:val="4DEA6AA2"/>
    <w:rsid w:val="50591CBD"/>
    <w:rsid w:val="50B746F8"/>
    <w:rsid w:val="52763765"/>
    <w:rsid w:val="52AF74B4"/>
    <w:rsid w:val="52B15DE1"/>
    <w:rsid w:val="533E38A0"/>
    <w:rsid w:val="543319E0"/>
    <w:rsid w:val="56FE536D"/>
    <w:rsid w:val="578501A0"/>
    <w:rsid w:val="5D9A50C1"/>
    <w:rsid w:val="5F3D09FC"/>
    <w:rsid w:val="5FFC0099"/>
    <w:rsid w:val="600D03CE"/>
    <w:rsid w:val="60E303C2"/>
    <w:rsid w:val="65A05841"/>
    <w:rsid w:val="668230CA"/>
    <w:rsid w:val="676F1B28"/>
    <w:rsid w:val="681C1AF7"/>
    <w:rsid w:val="6F152DFC"/>
    <w:rsid w:val="70787698"/>
    <w:rsid w:val="70E1568B"/>
    <w:rsid w:val="74566BED"/>
    <w:rsid w:val="75271ADB"/>
    <w:rsid w:val="75FB0F9D"/>
    <w:rsid w:val="77C16C09"/>
    <w:rsid w:val="79667075"/>
    <w:rsid w:val="7F637BB3"/>
    <w:rsid w:val="7FE30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uiPriority="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mb">
    <w:name w:val="mb"/>
    <w:basedOn w:val="DefaultParagraphFont"/>
    <w:autoRedefine/>
    <w:qFormat/>
  </w:style>
  <w:style w:type="paragraph" w:customStyle="1" w:styleId="EndNoteBibliographyTitle">
    <w:name w:val="EndNote Bibliography Title"/>
    <w:basedOn w:val="Normal"/>
    <w:link w:val="EndNoteBibliographyTitleChar"/>
    <w:autoRedefine/>
    <w:qFormat/>
    <w:pPr>
      <w:jc w:val="center"/>
    </w:pPr>
    <w:rPr>
      <w:rFonts w:ascii="Calibri" w:hAnsi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autoRedefine/>
    <w:qFormat/>
    <w:rPr>
      <w:rFonts w:ascii="Calibri" w:hAnsi="Calibri"/>
      <w:sz w:val="20"/>
    </w:rPr>
  </w:style>
  <w:style w:type="paragraph" w:customStyle="1" w:styleId="EndNoteBibliography">
    <w:name w:val="EndNote Bibliography"/>
    <w:basedOn w:val="Normal"/>
    <w:link w:val="EndNoteBibliographyChar"/>
    <w:autoRedefine/>
    <w:qFormat/>
    <w:rPr>
      <w:rFonts w:ascii="Calibri" w:hAnsi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autoRedefine/>
    <w:qFormat/>
    <w:rPr>
      <w:rFonts w:ascii="Calibri" w:hAnsi="Calibri"/>
      <w:sz w:val="20"/>
    </w:rPr>
  </w:style>
  <w:style w:type="paragraph" w:styleId="ListParagraph">
    <w:name w:val="List Paragraph"/>
    <w:basedOn w:val="Normal"/>
    <w:autoRedefine/>
    <w:uiPriority w:val="34"/>
    <w:qFormat/>
    <w:pPr>
      <w:ind w:left="720"/>
      <w:contextualSpacing/>
    </w:pPr>
  </w:style>
  <w:style w:type="table" w:customStyle="1" w:styleId="2-51">
    <w:name w:val="网格表 2 - 着色 51"/>
    <w:basedOn w:val="TableNormal"/>
    <w:autoRedefine/>
    <w:uiPriority w:val="47"/>
    <w:qFormat/>
    <w:tblPr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uiPriority="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mb">
    <w:name w:val="mb"/>
    <w:basedOn w:val="DefaultParagraphFont"/>
    <w:autoRedefine/>
    <w:qFormat/>
  </w:style>
  <w:style w:type="paragraph" w:customStyle="1" w:styleId="EndNoteBibliographyTitle">
    <w:name w:val="EndNote Bibliography Title"/>
    <w:basedOn w:val="Normal"/>
    <w:link w:val="EndNoteBibliographyTitleChar"/>
    <w:autoRedefine/>
    <w:qFormat/>
    <w:pPr>
      <w:jc w:val="center"/>
    </w:pPr>
    <w:rPr>
      <w:rFonts w:ascii="Calibri" w:hAnsi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autoRedefine/>
    <w:qFormat/>
    <w:rPr>
      <w:rFonts w:ascii="Calibri" w:hAnsi="Calibri"/>
      <w:sz w:val="20"/>
    </w:rPr>
  </w:style>
  <w:style w:type="paragraph" w:customStyle="1" w:styleId="EndNoteBibliography">
    <w:name w:val="EndNote Bibliography"/>
    <w:basedOn w:val="Normal"/>
    <w:link w:val="EndNoteBibliographyChar"/>
    <w:autoRedefine/>
    <w:qFormat/>
    <w:rPr>
      <w:rFonts w:ascii="Calibri" w:hAnsi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autoRedefine/>
    <w:qFormat/>
    <w:rPr>
      <w:rFonts w:ascii="Calibri" w:hAnsi="Calibri"/>
      <w:sz w:val="20"/>
    </w:rPr>
  </w:style>
  <w:style w:type="paragraph" w:styleId="ListParagraph">
    <w:name w:val="List Paragraph"/>
    <w:basedOn w:val="Normal"/>
    <w:autoRedefine/>
    <w:uiPriority w:val="34"/>
    <w:qFormat/>
    <w:pPr>
      <w:ind w:left="720"/>
      <w:contextualSpacing/>
    </w:pPr>
  </w:style>
  <w:style w:type="table" w:customStyle="1" w:styleId="2-51">
    <w:name w:val="网格表 2 - 着色 51"/>
    <w:basedOn w:val="TableNormal"/>
    <w:autoRedefine/>
    <w:uiPriority w:val="47"/>
    <w:qFormat/>
    <w:tblPr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835</Words>
  <Characters>4760</Characters>
  <Application>Microsoft Office Word</Application>
  <DocSecurity>0</DocSecurity>
  <Lines>39</Lines>
  <Paragraphs>11</Paragraphs>
  <ScaleCrop>false</ScaleCrop>
  <Company/>
  <LinksUpToDate>false</LinksUpToDate>
  <CharactersWithSpaces>5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jie Xu</dc:creator>
  <cp:lastModifiedBy>Meriam Beragsang Bacla-an</cp:lastModifiedBy>
  <cp:revision>5</cp:revision>
  <dcterms:created xsi:type="dcterms:W3CDTF">2023-10-29T07:16:00Z</dcterms:created>
  <dcterms:modified xsi:type="dcterms:W3CDTF">2024-02-26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60CD104D7C5840DA9583F895888AE084_13</vt:lpwstr>
  </property>
</Properties>
</file>